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FB4D0" w14:textId="77777777" w:rsidR="00870313" w:rsidRDefault="00870313" w:rsidP="00870313">
      <w:pPr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t>SUPPLEMENTARY APPENDIX</w:t>
      </w:r>
    </w:p>
    <w:p w14:paraId="6E8A5172" w14:textId="07590932" w:rsidR="00870313" w:rsidRDefault="00870313" w:rsidP="00870313">
      <w:pPr>
        <w:rPr>
          <w:rFonts w:cs="Arial"/>
          <w:b/>
          <w:bCs/>
          <w:lang w:val="en-GB"/>
        </w:rPr>
      </w:pPr>
      <w:r w:rsidRPr="00870313">
        <w:rPr>
          <w:rFonts w:cs="Arial"/>
          <w:b/>
          <w:bCs/>
          <w:lang w:val="en-GB"/>
        </w:rPr>
        <w:t>Human ex vivo comparison of Escherichia coli and Pseudomonas aeruginosa lipopolysaccharide–induced immune</w:t>
      </w:r>
      <w:bookmarkStart w:id="0" w:name="_GoBack"/>
      <w:bookmarkEnd w:id="0"/>
      <w:r w:rsidRPr="00870313">
        <w:rPr>
          <w:rFonts w:cs="Arial"/>
          <w:b/>
          <w:bCs/>
          <w:lang w:val="en-GB"/>
        </w:rPr>
        <w:t xml:space="preserve"> responses and cefiderocol effects in whole blood</w:t>
      </w:r>
    </w:p>
    <w:p w14:paraId="6013B235" w14:textId="14D53427" w:rsidR="00870313" w:rsidRDefault="00870313" w:rsidP="00870313">
      <w:pPr>
        <w:spacing w:after="160" w:line="259" w:lineRule="auto"/>
        <w:jc w:val="left"/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br w:type="page"/>
      </w:r>
    </w:p>
    <w:p w14:paraId="63D870E4" w14:textId="77777777" w:rsidR="00870313" w:rsidRDefault="00870313" w:rsidP="00870313">
      <w:pPr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lastRenderedPageBreak/>
        <w:t xml:space="preserve">Figure S1 </w:t>
      </w:r>
      <w:r w:rsidRPr="00455C27">
        <w:rPr>
          <w:rFonts w:cs="Arial"/>
          <w:b/>
          <w:bCs/>
          <w:i/>
          <w:iCs/>
          <w:lang w:val="en-GB"/>
        </w:rPr>
        <w:t>Ex vivo</w:t>
      </w:r>
      <w:r>
        <w:rPr>
          <w:rFonts w:cs="Arial"/>
          <w:b/>
          <w:bCs/>
          <w:lang w:val="en-GB"/>
        </w:rPr>
        <w:t xml:space="preserve"> LPS stimulation</w:t>
      </w:r>
    </w:p>
    <w:p w14:paraId="46270C43" w14:textId="19FA1A50" w:rsidR="006F594C" w:rsidRPr="00870313" w:rsidRDefault="00870313">
      <w:pPr>
        <w:rPr>
          <w:rFonts w:cs="Arial"/>
          <w:b/>
          <w:bCs/>
          <w:lang w:val="en-GB"/>
        </w:rPr>
      </w:pPr>
      <w:r w:rsidRPr="00FF1441">
        <w:rPr>
          <w:rFonts w:cs="Arial"/>
          <w:noProof/>
          <w:sz w:val="16"/>
          <w:szCs w:val="16"/>
          <w:lang w:val="en-IN" w:eastAsia="en-IN"/>
        </w:rPr>
        <w:drawing>
          <wp:inline distT="0" distB="0" distL="0" distR="0" wp14:anchorId="559EF926" wp14:editId="4EC91C37">
            <wp:extent cx="5756910" cy="3085328"/>
            <wp:effectExtent l="57150" t="0" r="53340" b="0"/>
            <wp:docPr id="117303457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sectPr w:rsidR="006F594C" w:rsidRPr="00870313" w:rsidSect="0071468F">
      <w:footerReference w:type="default" r:id="rId11"/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9A2DF" w14:textId="77777777" w:rsidR="00000000" w:rsidRDefault="0071468F">
      <w:pPr>
        <w:spacing w:line="240" w:lineRule="auto"/>
      </w:pPr>
      <w:r>
        <w:separator/>
      </w:r>
    </w:p>
  </w:endnote>
  <w:endnote w:type="continuationSeparator" w:id="0">
    <w:p w14:paraId="5AA6D2C7" w14:textId="77777777" w:rsidR="00000000" w:rsidRDefault="007146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C5C06" w14:textId="77777777" w:rsidR="00870313" w:rsidRPr="00116DCC" w:rsidRDefault="00870313" w:rsidP="00867895">
    <w:pPr>
      <w:jc w:val="center"/>
      <w:rPr>
        <w:sz w:val="18"/>
        <w:szCs w:val="18"/>
      </w:rPr>
    </w:pPr>
    <w:r w:rsidRPr="00116DCC">
      <w:rPr>
        <w:sz w:val="18"/>
        <w:szCs w:val="18"/>
        <w:lang w:val="de-DE"/>
      </w:rPr>
      <w:t xml:space="preserve">Page </w:t>
    </w:r>
    <w:r w:rsidRPr="00116DCC">
      <w:rPr>
        <w:sz w:val="18"/>
        <w:szCs w:val="18"/>
        <w:lang w:val="de-DE"/>
      </w:rPr>
      <w:fldChar w:fldCharType="begin"/>
    </w:r>
    <w:r w:rsidRPr="00116DCC">
      <w:rPr>
        <w:sz w:val="18"/>
        <w:szCs w:val="18"/>
        <w:lang w:val="de-DE"/>
      </w:rPr>
      <w:instrText xml:space="preserve"> PAGE </w:instrText>
    </w:r>
    <w:r w:rsidRPr="00116DCC">
      <w:rPr>
        <w:sz w:val="18"/>
        <w:szCs w:val="18"/>
        <w:lang w:val="de-DE"/>
      </w:rPr>
      <w:fldChar w:fldCharType="separate"/>
    </w:r>
    <w:r w:rsidR="0071468F">
      <w:rPr>
        <w:noProof/>
        <w:sz w:val="18"/>
        <w:szCs w:val="18"/>
        <w:lang w:val="de-DE"/>
      </w:rPr>
      <w:t>1</w:t>
    </w:r>
    <w:r w:rsidRPr="00116DCC">
      <w:rPr>
        <w:sz w:val="18"/>
        <w:szCs w:val="18"/>
        <w:lang w:val="de-DE"/>
      </w:rPr>
      <w:fldChar w:fldCharType="end"/>
    </w:r>
    <w:r w:rsidRPr="00116DCC">
      <w:rPr>
        <w:sz w:val="18"/>
        <w:szCs w:val="18"/>
        <w:lang w:val="de-DE"/>
      </w:rPr>
      <w:t xml:space="preserve"> of </w:t>
    </w:r>
    <w:r w:rsidRPr="00116DCC">
      <w:rPr>
        <w:sz w:val="18"/>
        <w:szCs w:val="18"/>
        <w:lang w:val="de-DE"/>
      </w:rPr>
      <w:fldChar w:fldCharType="begin"/>
    </w:r>
    <w:r w:rsidRPr="00116DCC">
      <w:rPr>
        <w:sz w:val="18"/>
        <w:szCs w:val="18"/>
        <w:lang w:val="de-DE"/>
      </w:rPr>
      <w:instrText xml:space="preserve"> NUMPAGES </w:instrText>
    </w:r>
    <w:r w:rsidRPr="00116DCC">
      <w:rPr>
        <w:sz w:val="18"/>
        <w:szCs w:val="18"/>
        <w:lang w:val="de-DE"/>
      </w:rPr>
      <w:fldChar w:fldCharType="separate"/>
    </w:r>
    <w:r w:rsidR="0071468F">
      <w:rPr>
        <w:noProof/>
        <w:sz w:val="18"/>
        <w:szCs w:val="18"/>
        <w:lang w:val="de-DE"/>
      </w:rPr>
      <w:t>2</w:t>
    </w:r>
    <w:r w:rsidRPr="00116DCC">
      <w:rPr>
        <w:sz w:val="18"/>
        <w:szCs w:val="18"/>
        <w:lang w:val="de-D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F67532" w14:textId="77777777" w:rsidR="00000000" w:rsidRDefault="0071468F">
      <w:pPr>
        <w:spacing w:line="240" w:lineRule="auto"/>
      </w:pPr>
      <w:r>
        <w:separator/>
      </w:r>
    </w:p>
  </w:footnote>
  <w:footnote w:type="continuationSeparator" w:id="0">
    <w:p w14:paraId="250B2FA5" w14:textId="77777777" w:rsidR="00000000" w:rsidRDefault="007146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313"/>
    <w:rsid w:val="003A2E45"/>
    <w:rsid w:val="00653B59"/>
    <w:rsid w:val="006F594C"/>
    <w:rsid w:val="0071468F"/>
    <w:rsid w:val="00870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2A868"/>
  <w15:chartTrackingRefBased/>
  <w15:docId w15:val="{A35DA784-B393-4256-A89A-E54D603D2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313"/>
    <w:pPr>
      <w:spacing w:after="0" w:line="480" w:lineRule="auto"/>
      <w:jc w:val="both"/>
    </w:pPr>
    <w:rPr>
      <w:rFonts w:ascii="Arial" w:eastAsia="Times New Roman" w:hAnsi="Arial" w:cs="Times New Roman"/>
      <w:kern w:val="0"/>
      <w:sz w:val="24"/>
      <w:szCs w:val="24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31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31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31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31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31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313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313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313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313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3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3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3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3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3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3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3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3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3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31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0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313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03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31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03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31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03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3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31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70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9A26FA2-C66A-4216-9E99-A23F4900EE10}" type="doc">
      <dgm:prSet loTypeId="urn:microsoft.com/office/officeart/2005/8/layout/orgChart1" loCatId="hierarchy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de-AT"/>
        </a:p>
      </dgm:t>
    </dgm:pt>
    <dgm:pt modelId="{8F1C88AF-AACB-4A32-8312-1CCA1FEBBB9E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Samples</a:t>
          </a:r>
        </a:p>
      </dgm:t>
    </dgm:pt>
    <dgm:pt modelId="{9E1099E9-CF25-422D-B5E0-32B7F85D6132}" type="parTrans" cxnId="{796DC31E-4088-475A-9D9F-76929A573D6F}">
      <dgm:prSet/>
      <dgm:spPr/>
      <dgm:t>
        <a:bodyPr/>
        <a:lstStyle/>
        <a:p>
          <a:pPr algn="ctr"/>
          <a:endParaRPr lang="de-AT"/>
        </a:p>
      </dgm:t>
    </dgm:pt>
    <dgm:pt modelId="{844A1B16-FD45-4F24-B26E-0EEA7E4E3B5B}" type="sibTrans" cxnId="{796DC31E-4088-475A-9D9F-76929A573D6F}">
      <dgm:prSet/>
      <dgm:spPr/>
      <dgm:t>
        <a:bodyPr/>
        <a:lstStyle/>
        <a:p>
          <a:pPr algn="ctr"/>
          <a:endParaRPr lang="de-AT"/>
        </a:p>
      </dgm:t>
    </dgm:pt>
    <dgm:pt modelId="{B660D3BA-DF0A-4EF0-AECC-23F3DD64FC26}">
      <dgm:prSet phldrT="[Text]" custT="1"/>
      <dgm:spPr>
        <a:noFill/>
        <a:ln w="3175">
          <a:solidFill>
            <a:schemeClr val="tx1"/>
          </a:solidFill>
        </a:ln>
      </dgm:spPr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baseline cytokines</a:t>
          </a:r>
        </a:p>
      </dgm:t>
    </dgm:pt>
    <dgm:pt modelId="{BFD4403A-A13A-434E-8825-60DE4F48C427}" type="parTrans" cxnId="{0718CF93-B593-42FE-B413-3B2855A48676}">
      <dgm:prSet/>
      <dgm:spPr/>
      <dgm:t>
        <a:bodyPr/>
        <a:lstStyle/>
        <a:p>
          <a:pPr algn="ctr"/>
          <a:endParaRPr lang="de-AT"/>
        </a:p>
      </dgm:t>
    </dgm:pt>
    <dgm:pt modelId="{C8C3C67A-BC23-4E7B-B9C8-629FA8C6BC24}" type="sibTrans" cxnId="{0718CF93-B593-42FE-B413-3B2855A48676}">
      <dgm:prSet/>
      <dgm:spPr/>
      <dgm:t>
        <a:bodyPr/>
        <a:lstStyle/>
        <a:p>
          <a:pPr algn="ctr"/>
          <a:endParaRPr lang="de-AT"/>
        </a:p>
      </dgm:t>
    </dgm:pt>
    <dgm:pt modelId="{A259C03E-702B-42EF-A841-549ADC620E88}">
      <dgm:prSet phldrT="[Text]" custT="1"/>
      <dgm:spPr/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spiked with cefiderocol</a:t>
          </a:r>
        </a:p>
      </dgm:t>
    </dgm:pt>
    <dgm:pt modelId="{BDD50822-F64B-43D9-867B-63F879ED8DB1}" type="parTrans" cxnId="{EC55F112-6697-4E0D-B887-8BC242A80ABD}">
      <dgm:prSet/>
      <dgm:spPr/>
      <dgm:t>
        <a:bodyPr/>
        <a:lstStyle/>
        <a:p>
          <a:pPr algn="ctr"/>
          <a:endParaRPr lang="de-AT"/>
        </a:p>
      </dgm:t>
    </dgm:pt>
    <dgm:pt modelId="{E00C3C3F-309D-4EB1-B1F4-BF63CFA247FA}" type="sibTrans" cxnId="{EC55F112-6697-4E0D-B887-8BC242A80ABD}">
      <dgm:prSet/>
      <dgm:spPr/>
      <dgm:t>
        <a:bodyPr/>
        <a:lstStyle/>
        <a:p>
          <a:pPr algn="ctr"/>
          <a:endParaRPr lang="de-AT"/>
        </a:p>
      </dgm:t>
    </dgm:pt>
    <dgm:pt modelId="{4393BEAD-4BA2-43E5-BF2C-0C286B691A33}">
      <dgm:prSet phldrT="[Text]" custT="1"/>
      <dgm:spPr/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without cefiderocol</a:t>
          </a:r>
        </a:p>
      </dgm:t>
    </dgm:pt>
    <dgm:pt modelId="{83400E3D-AA71-4BB6-9655-86BE0D072AF7}" type="parTrans" cxnId="{C1AB347C-79C7-46B5-A864-ABF4EB2AD35D}">
      <dgm:prSet/>
      <dgm:spPr/>
      <dgm:t>
        <a:bodyPr/>
        <a:lstStyle/>
        <a:p>
          <a:pPr algn="ctr"/>
          <a:endParaRPr lang="de-AT"/>
        </a:p>
      </dgm:t>
    </dgm:pt>
    <dgm:pt modelId="{DDB1C2A1-7ADF-4446-BBBB-209EB5F28960}" type="sibTrans" cxnId="{C1AB347C-79C7-46B5-A864-ABF4EB2AD35D}">
      <dgm:prSet/>
      <dgm:spPr/>
      <dgm:t>
        <a:bodyPr/>
        <a:lstStyle/>
        <a:p>
          <a:pPr algn="ctr"/>
          <a:endParaRPr lang="de-AT"/>
        </a:p>
      </dgm:t>
    </dgm:pt>
    <dgm:pt modelId="{F81C01C2-22AA-4601-87A5-6AF8DEEB2511}">
      <dgm:prSet custT="1"/>
      <dgm:spPr/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4h LPS sample</a:t>
          </a:r>
        </a:p>
      </dgm:t>
    </dgm:pt>
    <dgm:pt modelId="{B92FAE30-06E0-4EEF-BB00-6824E2CF0FD5}" type="parTrans" cxnId="{48DC5F74-7124-4E97-8565-DB33C9F9AA5A}">
      <dgm:prSet/>
      <dgm:spPr/>
      <dgm:t>
        <a:bodyPr/>
        <a:lstStyle/>
        <a:p>
          <a:pPr algn="ctr"/>
          <a:endParaRPr lang="de-AT"/>
        </a:p>
      </dgm:t>
    </dgm:pt>
    <dgm:pt modelId="{C96CF808-669B-4DFB-9519-313CF3C4191A}" type="sibTrans" cxnId="{48DC5F74-7124-4E97-8565-DB33C9F9AA5A}">
      <dgm:prSet/>
      <dgm:spPr/>
      <dgm:t>
        <a:bodyPr/>
        <a:lstStyle/>
        <a:p>
          <a:pPr algn="ctr"/>
          <a:endParaRPr lang="de-AT"/>
        </a:p>
      </dgm:t>
    </dgm:pt>
    <dgm:pt modelId="{CA54239A-2653-4ED4-A8E9-8F892FEDCA6F}">
      <dgm:prSet custT="1"/>
      <dgm:spPr/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2h LPS sample</a:t>
          </a:r>
        </a:p>
      </dgm:t>
    </dgm:pt>
    <dgm:pt modelId="{B39168B8-CD7D-4C5D-A959-FD53A251517F}" type="parTrans" cxnId="{695BC2AD-7FFF-499B-AF89-CB11D8E2B3C0}">
      <dgm:prSet/>
      <dgm:spPr/>
      <dgm:t>
        <a:bodyPr/>
        <a:lstStyle/>
        <a:p>
          <a:pPr algn="ctr"/>
          <a:endParaRPr lang="de-AT"/>
        </a:p>
      </dgm:t>
    </dgm:pt>
    <dgm:pt modelId="{6525D413-8C17-4292-BAA3-80EC60EE988D}" type="sibTrans" cxnId="{695BC2AD-7FFF-499B-AF89-CB11D8E2B3C0}">
      <dgm:prSet/>
      <dgm:spPr/>
      <dgm:t>
        <a:bodyPr/>
        <a:lstStyle/>
        <a:p>
          <a:pPr algn="ctr"/>
          <a:endParaRPr lang="de-AT"/>
        </a:p>
      </dgm:t>
    </dgm:pt>
    <dgm:pt modelId="{F90A9DFC-6E83-40E9-945B-81035E5D888F}">
      <dgm:prSet custT="1"/>
      <dgm:spPr/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4h</a:t>
          </a:r>
          <a:r>
            <a:rPr lang="de-AT" sz="1500"/>
            <a:t> </a:t>
          </a:r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LPS sample</a:t>
          </a:r>
        </a:p>
      </dgm:t>
    </dgm:pt>
    <dgm:pt modelId="{5F9060B9-4201-4DFB-85D3-06A19BD445D1}" type="parTrans" cxnId="{E0982ADE-DD5F-4E43-9F22-4D3783093644}">
      <dgm:prSet/>
      <dgm:spPr/>
      <dgm:t>
        <a:bodyPr/>
        <a:lstStyle/>
        <a:p>
          <a:pPr algn="ctr"/>
          <a:endParaRPr lang="de-AT"/>
        </a:p>
      </dgm:t>
    </dgm:pt>
    <dgm:pt modelId="{F410ECA8-B8CC-4BA6-8F00-69B8AAB84BC4}" type="sibTrans" cxnId="{E0982ADE-DD5F-4E43-9F22-4D3783093644}">
      <dgm:prSet/>
      <dgm:spPr/>
      <dgm:t>
        <a:bodyPr/>
        <a:lstStyle/>
        <a:p>
          <a:pPr algn="ctr"/>
          <a:endParaRPr lang="de-AT"/>
        </a:p>
      </dgm:t>
    </dgm:pt>
    <dgm:pt modelId="{FA62ECEC-D2A7-48C0-A99C-24D005C00156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 4h negative control</a:t>
          </a:r>
        </a:p>
      </dgm:t>
    </dgm:pt>
    <dgm:pt modelId="{E027E3A6-D493-4345-8C1B-0A200C970DE2}" type="parTrans" cxnId="{F225A19D-D464-4D7C-9F61-C3B4DB5F6E3A}">
      <dgm:prSet/>
      <dgm:spPr/>
      <dgm:t>
        <a:bodyPr/>
        <a:lstStyle/>
        <a:p>
          <a:pPr algn="ctr"/>
          <a:endParaRPr lang="de-AT"/>
        </a:p>
      </dgm:t>
    </dgm:pt>
    <dgm:pt modelId="{E9202138-B824-450C-B1F5-35894A8355EF}" type="sibTrans" cxnId="{F225A19D-D464-4D7C-9F61-C3B4DB5F6E3A}">
      <dgm:prSet/>
      <dgm:spPr/>
      <dgm:t>
        <a:bodyPr/>
        <a:lstStyle/>
        <a:p>
          <a:pPr algn="ctr"/>
          <a:endParaRPr lang="de-AT"/>
        </a:p>
      </dgm:t>
    </dgm:pt>
    <dgm:pt modelId="{DB692859-BEAC-4937-8C3A-E2A6F5CC5595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4h negative control</a:t>
          </a:r>
        </a:p>
      </dgm:t>
    </dgm:pt>
    <dgm:pt modelId="{846CF5CB-524B-456D-A9EC-3322B3609084}" type="parTrans" cxnId="{ACFAF95D-686A-4334-9968-38BEE665CEF7}">
      <dgm:prSet/>
      <dgm:spPr/>
      <dgm:t>
        <a:bodyPr/>
        <a:lstStyle/>
        <a:p>
          <a:pPr algn="ctr"/>
          <a:endParaRPr lang="de-AT"/>
        </a:p>
      </dgm:t>
    </dgm:pt>
    <dgm:pt modelId="{8C1870F0-2995-4222-890D-9896A58BED89}" type="sibTrans" cxnId="{ACFAF95D-686A-4334-9968-38BEE665CEF7}">
      <dgm:prSet/>
      <dgm:spPr/>
      <dgm:t>
        <a:bodyPr/>
        <a:lstStyle/>
        <a:p>
          <a:pPr algn="ctr"/>
          <a:endParaRPr lang="de-AT"/>
        </a:p>
      </dgm:t>
    </dgm:pt>
    <dgm:pt modelId="{3517B71F-1BD8-4774-B851-5C73417DE650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 P.aeruginosa </a:t>
          </a:r>
        </a:p>
      </dgm:t>
    </dgm:pt>
    <dgm:pt modelId="{D4372D47-6B17-46F6-AFFF-E41B10DA881B}" type="parTrans" cxnId="{625D3813-3DC6-4D42-8CC6-D4566DD4FE18}">
      <dgm:prSet/>
      <dgm:spPr/>
      <dgm:t>
        <a:bodyPr/>
        <a:lstStyle/>
        <a:p>
          <a:pPr algn="ctr"/>
          <a:endParaRPr lang="de-AT"/>
        </a:p>
      </dgm:t>
    </dgm:pt>
    <dgm:pt modelId="{0586FE61-315C-44E3-A2C4-46608072EF14}" type="sibTrans" cxnId="{625D3813-3DC6-4D42-8CC6-D4566DD4FE18}">
      <dgm:prSet/>
      <dgm:spPr/>
      <dgm:t>
        <a:bodyPr/>
        <a:lstStyle/>
        <a:p>
          <a:pPr algn="ctr"/>
          <a:endParaRPr lang="de-AT"/>
        </a:p>
      </dgm:t>
    </dgm:pt>
    <dgm:pt modelId="{C09D62DD-ADD0-4197-8459-4C13A6C0CEA6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P.aeruginosa </a:t>
          </a:r>
        </a:p>
      </dgm:t>
    </dgm:pt>
    <dgm:pt modelId="{CAB1279C-E399-4A94-97BC-9F2CB3F7F49D}" type="parTrans" cxnId="{0FCC1E73-6C2C-4DAA-B4F0-24202A234DE4}">
      <dgm:prSet/>
      <dgm:spPr/>
      <dgm:t>
        <a:bodyPr/>
        <a:lstStyle/>
        <a:p>
          <a:pPr algn="ctr"/>
          <a:endParaRPr lang="de-AT"/>
        </a:p>
      </dgm:t>
    </dgm:pt>
    <dgm:pt modelId="{F472C05F-38F3-44DE-8214-7AF1D7BBE815}" type="sibTrans" cxnId="{0FCC1E73-6C2C-4DAA-B4F0-24202A234DE4}">
      <dgm:prSet/>
      <dgm:spPr/>
      <dgm:t>
        <a:bodyPr/>
        <a:lstStyle/>
        <a:p>
          <a:pPr algn="ctr"/>
          <a:endParaRPr lang="de-AT"/>
        </a:p>
      </dgm:t>
    </dgm:pt>
    <dgm:pt modelId="{9EFBD3EE-184F-47F9-A382-2D0795AB97B5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 P.aeruginosa</a:t>
          </a:r>
        </a:p>
      </dgm:t>
    </dgm:pt>
    <dgm:pt modelId="{D570422E-9851-40BB-B797-E74FEFFEA4D5}" type="parTrans" cxnId="{D8D4D3DF-63F6-4139-852F-E4C2AB6992DF}">
      <dgm:prSet/>
      <dgm:spPr/>
      <dgm:t>
        <a:bodyPr/>
        <a:lstStyle/>
        <a:p>
          <a:pPr algn="ctr"/>
          <a:endParaRPr lang="de-AT"/>
        </a:p>
      </dgm:t>
    </dgm:pt>
    <dgm:pt modelId="{4BC2D727-B70D-48A0-8F0E-AEF28798B08B}" type="sibTrans" cxnId="{D8D4D3DF-63F6-4139-852F-E4C2AB6992DF}">
      <dgm:prSet/>
      <dgm:spPr/>
      <dgm:t>
        <a:bodyPr/>
        <a:lstStyle/>
        <a:p>
          <a:pPr algn="ctr"/>
          <a:endParaRPr lang="de-AT"/>
        </a:p>
      </dgm:t>
    </dgm:pt>
    <dgm:pt modelId="{27A17EFD-FA9A-4445-9591-52D3FDEED97E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P. aeruginosa </a:t>
          </a:r>
        </a:p>
      </dgm:t>
    </dgm:pt>
    <dgm:pt modelId="{5B9F3456-EF0C-4961-9E3B-6EE0FD487032}" type="parTrans" cxnId="{DEE42991-294C-493F-80AC-B9BC133CEA95}">
      <dgm:prSet/>
      <dgm:spPr/>
      <dgm:t>
        <a:bodyPr/>
        <a:lstStyle/>
        <a:p>
          <a:pPr algn="ctr"/>
          <a:endParaRPr lang="de-AT"/>
        </a:p>
      </dgm:t>
    </dgm:pt>
    <dgm:pt modelId="{DE7572C2-3BEB-441F-B2C1-B23EF31CF319}" type="sibTrans" cxnId="{DEE42991-294C-493F-80AC-B9BC133CEA95}">
      <dgm:prSet/>
      <dgm:spPr/>
      <dgm:t>
        <a:bodyPr/>
        <a:lstStyle/>
        <a:p>
          <a:pPr algn="ctr"/>
          <a:endParaRPr lang="de-AT"/>
        </a:p>
      </dgm:t>
    </dgm:pt>
    <dgm:pt modelId="{5A66FCED-35C2-4983-97E9-86AD57F09EFC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E.coli</a:t>
          </a:r>
        </a:p>
      </dgm:t>
    </dgm:pt>
    <dgm:pt modelId="{24B3BF79-4FB7-4FF6-9719-F540BF5F1AB3}" type="parTrans" cxnId="{E559D4A1-573A-45B1-96DD-D3A96C92B17E}">
      <dgm:prSet/>
      <dgm:spPr/>
      <dgm:t>
        <a:bodyPr/>
        <a:lstStyle/>
        <a:p>
          <a:endParaRPr lang="de-AT"/>
        </a:p>
      </dgm:t>
    </dgm:pt>
    <dgm:pt modelId="{C3E4E9A5-2FB7-4EB8-8A95-FFF43A2540ED}" type="sibTrans" cxnId="{E559D4A1-573A-45B1-96DD-D3A96C92B17E}">
      <dgm:prSet/>
      <dgm:spPr/>
      <dgm:t>
        <a:bodyPr/>
        <a:lstStyle/>
        <a:p>
          <a:endParaRPr lang="de-AT"/>
        </a:p>
      </dgm:t>
    </dgm:pt>
    <dgm:pt modelId="{9736DD03-1AA7-43F6-BA8B-BD3FFDF49C45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E.coli</a:t>
          </a:r>
        </a:p>
      </dgm:t>
    </dgm:pt>
    <dgm:pt modelId="{1BE63FC8-E4E8-44C5-A935-E8C830428AD5}" type="parTrans" cxnId="{D98B5823-1263-4202-AE92-243911BEF537}">
      <dgm:prSet/>
      <dgm:spPr/>
      <dgm:t>
        <a:bodyPr/>
        <a:lstStyle/>
        <a:p>
          <a:endParaRPr lang="de-AT"/>
        </a:p>
      </dgm:t>
    </dgm:pt>
    <dgm:pt modelId="{8CC15782-6218-46D5-A479-6399B1CF5A61}" type="sibTrans" cxnId="{D98B5823-1263-4202-AE92-243911BEF537}">
      <dgm:prSet/>
      <dgm:spPr/>
      <dgm:t>
        <a:bodyPr/>
        <a:lstStyle/>
        <a:p>
          <a:endParaRPr lang="de-AT"/>
        </a:p>
      </dgm:t>
    </dgm:pt>
    <dgm:pt modelId="{0E54F0BC-187F-4721-826E-D092B71677EE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E. coli</a:t>
          </a:r>
        </a:p>
      </dgm:t>
    </dgm:pt>
    <dgm:pt modelId="{48ACC2EC-8FF8-42D8-88F9-B08061FB0DE0}" type="parTrans" cxnId="{8E4570BD-694D-432A-859C-0212C8C61786}">
      <dgm:prSet/>
      <dgm:spPr/>
      <dgm:t>
        <a:bodyPr/>
        <a:lstStyle/>
        <a:p>
          <a:endParaRPr lang="de-AT"/>
        </a:p>
      </dgm:t>
    </dgm:pt>
    <dgm:pt modelId="{2F6B4477-CD58-4DAA-BD48-75B94523360B}" type="sibTrans" cxnId="{8E4570BD-694D-432A-859C-0212C8C61786}">
      <dgm:prSet/>
      <dgm:spPr/>
      <dgm:t>
        <a:bodyPr/>
        <a:lstStyle/>
        <a:p>
          <a:endParaRPr lang="de-AT"/>
        </a:p>
      </dgm:t>
    </dgm:pt>
    <dgm:pt modelId="{6650B346-6EF6-4D98-AA48-991F9F6D0980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E. coli</a:t>
          </a:r>
        </a:p>
      </dgm:t>
    </dgm:pt>
    <dgm:pt modelId="{E660B3CF-0A68-4EE1-9E2E-1839788AAF3D}" type="parTrans" cxnId="{4E254AB0-1FD4-49C8-975C-4BC96AD66B1F}">
      <dgm:prSet/>
      <dgm:spPr/>
      <dgm:t>
        <a:bodyPr/>
        <a:lstStyle/>
        <a:p>
          <a:endParaRPr lang="de-AT"/>
        </a:p>
      </dgm:t>
    </dgm:pt>
    <dgm:pt modelId="{CC244280-A26F-41AC-AB36-C0666188B130}" type="sibTrans" cxnId="{4E254AB0-1FD4-49C8-975C-4BC96AD66B1F}">
      <dgm:prSet/>
      <dgm:spPr/>
      <dgm:t>
        <a:bodyPr/>
        <a:lstStyle/>
        <a:p>
          <a:endParaRPr lang="de-AT"/>
        </a:p>
      </dgm:t>
    </dgm:pt>
    <dgm:pt modelId="{728A84ED-7CEE-4F11-B3C3-D15C9F0502A6}">
      <dgm:prSet custT="1"/>
      <dgm:spPr/>
      <dgm:t>
        <a:bodyPr/>
        <a:lstStyle/>
        <a:p>
          <a:pPr algn="ctr"/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2h LPS sample</a:t>
          </a:r>
        </a:p>
      </dgm:t>
    </dgm:pt>
    <dgm:pt modelId="{2475B0ED-AAC5-4EA3-A774-F9C3904B5809}" type="sibTrans" cxnId="{92BA3CDB-3603-4263-B7EE-471A76F4DF21}">
      <dgm:prSet/>
      <dgm:spPr/>
      <dgm:t>
        <a:bodyPr/>
        <a:lstStyle/>
        <a:p>
          <a:pPr algn="ctr"/>
          <a:endParaRPr lang="de-AT"/>
        </a:p>
      </dgm:t>
    </dgm:pt>
    <dgm:pt modelId="{718B1C28-78D8-43A1-8ADF-2FD1797C911B}" type="parTrans" cxnId="{92BA3CDB-3603-4263-B7EE-471A76F4DF21}">
      <dgm:prSet/>
      <dgm:spPr/>
      <dgm:t>
        <a:bodyPr/>
        <a:lstStyle/>
        <a:p>
          <a:pPr algn="ctr"/>
          <a:endParaRPr lang="de-AT"/>
        </a:p>
      </dgm:t>
    </dgm:pt>
    <dgm:pt modelId="{27739A4D-360E-46D8-9144-B2C7F4BB4F58}">
      <dgm:prSet custT="1"/>
      <dgm:spPr>
        <a:solidFill>
          <a:schemeClr val="accent1">
            <a:lumMod val="20000"/>
            <a:lumOff val="80000"/>
          </a:schemeClr>
        </a:solidFill>
        <a:ln>
          <a:solidFill>
            <a:schemeClr val="accent2">
              <a:lumMod val="20000"/>
              <a:lumOff val="80000"/>
            </a:schemeClr>
          </a:solidFill>
        </a:ln>
      </dgm:spPr>
      <dgm:t>
        <a:bodyPr/>
        <a:lstStyle/>
        <a:p>
          <a:r>
            <a:rPr lang="de-AT" sz="800" baseline="0">
              <a:latin typeface="Arial" panose="020B0604020202020204" pitchFamily="34" charset="0"/>
              <a:cs typeface="Arial" panose="020B0604020202020204" pitchFamily="34" charset="0"/>
            </a:rPr>
            <a:t>with</a:t>
          </a:r>
          <a:r>
            <a:rPr lang="de-AT" sz="800" baseline="-250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de-AT" sz="800" baseline="0">
              <a:latin typeface="Arial" panose="020B0604020202020204" pitchFamily="34" charset="0"/>
              <a:cs typeface="Arial" panose="020B0604020202020204" pitchFamily="34" charset="0"/>
            </a:rPr>
            <a:t>cefiderocol</a:t>
          </a:r>
        </a:p>
      </dgm:t>
    </dgm:pt>
    <dgm:pt modelId="{C90110B3-62E0-4C5D-82D4-9ECA283BC61B}" type="parTrans" cxnId="{4795774A-1F70-4807-B27F-52B7AD7C89D8}">
      <dgm:prSet/>
      <dgm:spPr/>
      <dgm:t>
        <a:bodyPr/>
        <a:lstStyle/>
        <a:p>
          <a:endParaRPr lang="de-AT"/>
        </a:p>
      </dgm:t>
    </dgm:pt>
    <dgm:pt modelId="{345AEB04-2E83-43B9-BD20-05AF2882208C}" type="sibTrans" cxnId="{4795774A-1F70-4807-B27F-52B7AD7C89D8}">
      <dgm:prSet/>
      <dgm:spPr/>
      <dgm:t>
        <a:bodyPr/>
        <a:lstStyle/>
        <a:p>
          <a:endParaRPr lang="de-AT"/>
        </a:p>
      </dgm:t>
    </dgm:pt>
    <dgm:pt modelId="{BD0414BD-BF24-4A6B-9B44-5360667076B7}">
      <dgm:prSet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r>
            <a:rPr lang="de-AT" sz="800">
              <a:latin typeface="Arial" panose="020B0604020202020204" pitchFamily="34" charset="0"/>
              <a:cs typeface="Arial" panose="020B0604020202020204" pitchFamily="34" charset="0"/>
            </a:rPr>
            <a:t>without cefiderocol</a:t>
          </a:r>
        </a:p>
      </dgm:t>
    </dgm:pt>
    <dgm:pt modelId="{EC58E3F3-8AC3-4054-9673-90D7A56A4B1C}" type="parTrans" cxnId="{869BBF05-1A18-470C-92F9-1E440CE05FB7}">
      <dgm:prSet/>
      <dgm:spPr/>
      <dgm:t>
        <a:bodyPr/>
        <a:lstStyle/>
        <a:p>
          <a:endParaRPr lang="de-AT"/>
        </a:p>
      </dgm:t>
    </dgm:pt>
    <dgm:pt modelId="{1EA27EFE-9222-4AD1-B6F3-6D54906170FD}" type="sibTrans" cxnId="{869BBF05-1A18-470C-92F9-1E440CE05FB7}">
      <dgm:prSet/>
      <dgm:spPr/>
      <dgm:t>
        <a:bodyPr/>
        <a:lstStyle/>
        <a:p>
          <a:endParaRPr lang="de-AT"/>
        </a:p>
      </dgm:t>
    </dgm:pt>
    <dgm:pt modelId="{983ED5F7-9DF4-47FF-B42C-0B8E918612B0}" type="pres">
      <dgm:prSet presAssocID="{39A26FA2-C66A-4216-9E99-A23F4900EE10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E8246747-1110-4F1F-BC11-C9F204C343D6}" type="pres">
      <dgm:prSet presAssocID="{8F1C88AF-AACB-4A32-8312-1CCA1FEBBB9E}" presName="hierRoot1" presStyleCnt="0">
        <dgm:presLayoutVars>
          <dgm:hierBranch val="init"/>
        </dgm:presLayoutVars>
      </dgm:prSet>
      <dgm:spPr/>
    </dgm:pt>
    <dgm:pt modelId="{0E27670A-DC5C-44B2-8658-FAAF85D37FAE}" type="pres">
      <dgm:prSet presAssocID="{8F1C88AF-AACB-4A32-8312-1CCA1FEBBB9E}" presName="rootComposite1" presStyleCnt="0"/>
      <dgm:spPr/>
    </dgm:pt>
    <dgm:pt modelId="{7EF35F8D-A73E-4605-93D9-3DF6BB16278F}" type="pres">
      <dgm:prSet presAssocID="{8F1C88AF-AACB-4A32-8312-1CCA1FEBBB9E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EE67233D-C40A-4450-8528-FB4BA9B8B133}" type="pres">
      <dgm:prSet presAssocID="{8F1C88AF-AACB-4A32-8312-1CCA1FEBBB9E}" presName="rootConnector1" presStyleLbl="node1" presStyleIdx="0" presStyleCnt="0"/>
      <dgm:spPr/>
      <dgm:t>
        <a:bodyPr/>
        <a:lstStyle/>
        <a:p>
          <a:endParaRPr lang="en-IN"/>
        </a:p>
      </dgm:t>
    </dgm:pt>
    <dgm:pt modelId="{A916E069-4064-46C1-B9F3-6016069C6E3D}" type="pres">
      <dgm:prSet presAssocID="{8F1C88AF-AACB-4A32-8312-1CCA1FEBBB9E}" presName="hierChild2" presStyleCnt="0"/>
      <dgm:spPr/>
    </dgm:pt>
    <dgm:pt modelId="{B72755C4-5848-445F-83C8-49C81840F12E}" type="pres">
      <dgm:prSet presAssocID="{BFD4403A-A13A-434E-8825-60DE4F48C427}" presName="Name37" presStyleLbl="parChTrans1D2" presStyleIdx="0" presStyleCnt="3"/>
      <dgm:spPr/>
      <dgm:t>
        <a:bodyPr/>
        <a:lstStyle/>
        <a:p>
          <a:endParaRPr lang="en-IN"/>
        </a:p>
      </dgm:t>
    </dgm:pt>
    <dgm:pt modelId="{F85665CC-9830-4806-ADC5-84516172D743}" type="pres">
      <dgm:prSet presAssocID="{B660D3BA-DF0A-4EF0-AECC-23F3DD64FC26}" presName="hierRoot2" presStyleCnt="0">
        <dgm:presLayoutVars>
          <dgm:hierBranch val="init"/>
        </dgm:presLayoutVars>
      </dgm:prSet>
      <dgm:spPr/>
    </dgm:pt>
    <dgm:pt modelId="{6926CA7E-46DD-4867-AFD3-59B0DD8D489E}" type="pres">
      <dgm:prSet presAssocID="{B660D3BA-DF0A-4EF0-AECC-23F3DD64FC26}" presName="rootComposite" presStyleCnt="0"/>
      <dgm:spPr/>
    </dgm:pt>
    <dgm:pt modelId="{F6071081-C59F-4372-A25A-0BC5683750B6}" type="pres">
      <dgm:prSet presAssocID="{B660D3BA-DF0A-4EF0-AECC-23F3DD64FC26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3B843F9C-6ED9-4ADE-802E-570A5ED8522B}" type="pres">
      <dgm:prSet presAssocID="{B660D3BA-DF0A-4EF0-AECC-23F3DD64FC26}" presName="rootConnector" presStyleLbl="node2" presStyleIdx="0" presStyleCnt="3"/>
      <dgm:spPr/>
      <dgm:t>
        <a:bodyPr/>
        <a:lstStyle/>
        <a:p>
          <a:endParaRPr lang="en-IN"/>
        </a:p>
      </dgm:t>
    </dgm:pt>
    <dgm:pt modelId="{887F3EE7-F204-4031-AEB9-755B6D05D57E}" type="pres">
      <dgm:prSet presAssocID="{B660D3BA-DF0A-4EF0-AECC-23F3DD64FC26}" presName="hierChild4" presStyleCnt="0"/>
      <dgm:spPr/>
    </dgm:pt>
    <dgm:pt modelId="{49FD04B5-FDF5-42B4-B4DC-FEEFED344ED1}" type="pres">
      <dgm:prSet presAssocID="{C90110B3-62E0-4C5D-82D4-9ECA283BC61B}" presName="Name37" presStyleLbl="parChTrans1D3" presStyleIdx="0" presStyleCnt="8"/>
      <dgm:spPr/>
      <dgm:t>
        <a:bodyPr/>
        <a:lstStyle/>
        <a:p>
          <a:endParaRPr lang="en-IN"/>
        </a:p>
      </dgm:t>
    </dgm:pt>
    <dgm:pt modelId="{D6F5B0C0-9BE8-45B5-BC93-3BCD32CD3C90}" type="pres">
      <dgm:prSet presAssocID="{27739A4D-360E-46D8-9144-B2C7F4BB4F58}" presName="hierRoot2" presStyleCnt="0">
        <dgm:presLayoutVars>
          <dgm:hierBranch val="init"/>
        </dgm:presLayoutVars>
      </dgm:prSet>
      <dgm:spPr/>
    </dgm:pt>
    <dgm:pt modelId="{1CABBAA6-0CA1-4D16-8D42-7F3D46BAB676}" type="pres">
      <dgm:prSet presAssocID="{27739A4D-360E-46D8-9144-B2C7F4BB4F58}" presName="rootComposite" presStyleCnt="0"/>
      <dgm:spPr/>
    </dgm:pt>
    <dgm:pt modelId="{3330C16F-EA7F-4E5B-A123-1C21F27CF3DE}" type="pres">
      <dgm:prSet presAssocID="{27739A4D-360E-46D8-9144-B2C7F4BB4F58}" presName="rootText" presStyleLbl="node3" presStyleIdx="0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5EC70C92-24C6-4701-89C2-39D4D223B906}" type="pres">
      <dgm:prSet presAssocID="{27739A4D-360E-46D8-9144-B2C7F4BB4F58}" presName="rootConnector" presStyleLbl="node3" presStyleIdx="0" presStyleCnt="8"/>
      <dgm:spPr/>
      <dgm:t>
        <a:bodyPr/>
        <a:lstStyle/>
        <a:p>
          <a:endParaRPr lang="en-IN"/>
        </a:p>
      </dgm:t>
    </dgm:pt>
    <dgm:pt modelId="{0CDAC169-2B78-47E7-AF55-7CFE740F9AA6}" type="pres">
      <dgm:prSet presAssocID="{27739A4D-360E-46D8-9144-B2C7F4BB4F58}" presName="hierChild4" presStyleCnt="0"/>
      <dgm:spPr/>
    </dgm:pt>
    <dgm:pt modelId="{F3C4E133-CA8F-4B0E-9698-0B2360989765}" type="pres">
      <dgm:prSet presAssocID="{27739A4D-360E-46D8-9144-B2C7F4BB4F58}" presName="hierChild5" presStyleCnt="0"/>
      <dgm:spPr/>
    </dgm:pt>
    <dgm:pt modelId="{361696D9-48F8-49C7-B8A3-85961A47A36E}" type="pres">
      <dgm:prSet presAssocID="{EC58E3F3-8AC3-4054-9673-90D7A56A4B1C}" presName="Name37" presStyleLbl="parChTrans1D3" presStyleIdx="1" presStyleCnt="8"/>
      <dgm:spPr/>
      <dgm:t>
        <a:bodyPr/>
        <a:lstStyle/>
        <a:p>
          <a:endParaRPr lang="en-IN"/>
        </a:p>
      </dgm:t>
    </dgm:pt>
    <dgm:pt modelId="{A750C0BA-1E87-45AB-BFEE-2A911C14ECF9}" type="pres">
      <dgm:prSet presAssocID="{BD0414BD-BF24-4A6B-9B44-5360667076B7}" presName="hierRoot2" presStyleCnt="0">
        <dgm:presLayoutVars>
          <dgm:hierBranch val="init"/>
        </dgm:presLayoutVars>
      </dgm:prSet>
      <dgm:spPr/>
    </dgm:pt>
    <dgm:pt modelId="{5DEC48CE-2D9D-4A3D-ADC2-E038898D297C}" type="pres">
      <dgm:prSet presAssocID="{BD0414BD-BF24-4A6B-9B44-5360667076B7}" presName="rootComposite" presStyleCnt="0"/>
      <dgm:spPr/>
    </dgm:pt>
    <dgm:pt modelId="{097112BD-95CF-4A59-BE7F-021540F5AC14}" type="pres">
      <dgm:prSet presAssocID="{BD0414BD-BF24-4A6B-9B44-5360667076B7}" presName="rootText" presStyleLbl="node3" presStyleIdx="1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22062B51-2546-41B5-AD94-4DA4C7341868}" type="pres">
      <dgm:prSet presAssocID="{BD0414BD-BF24-4A6B-9B44-5360667076B7}" presName="rootConnector" presStyleLbl="node3" presStyleIdx="1" presStyleCnt="8"/>
      <dgm:spPr/>
      <dgm:t>
        <a:bodyPr/>
        <a:lstStyle/>
        <a:p>
          <a:endParaRPr lang="en-IN"/>
        </a:p>
      </dgm:t>
    </dgm:pt>
    <dgm:pt modelId="{D86FC2C3-E9C2-44DF-A748-BD30C3AB5061}" type="pres">
      <dgm:prSet presAssocID="{BD0414BD-BF24-4A6B-9B44-5360667076B7}" presName="hierChild4" presStyleCnt="0"/>
      <dgm:spPr/>
    </dgm:pt>
    <dgm:pt modelId="{D99D4D80-E080-455F-B9EF-A814D76103AF}" type="pres">
      <dgm:prSet presAssocID="{BD0414BD-BF24-4A6B-9B44-5360667076B7}" presName="hierChild5" presStyleCnt="0"/>
      <dgm:spPr/>
    </dgm:pt>
    <dgm:pt modelId="{63E3CE73-CDAD-459F-865C-7A7CCDB5C85C}" type="pres">
      <dgm:prSet presAssocID="{B660D3BA-DF0A-4EF0-AECC-23F3DD64FC26}" presName="hierChild5" presStyleCnt="0"/>
      <dgm:spPr/>
    </dgm:pt>
    <dgm:pt modelId="{02CC48C7-1284-4C41-B56C-7CCB95BBA89F}" type="pres">
      <dgm:prSet presAssocID="{BDD50822-F64B-43D9-867B-63F879ED8DB1}" presName="Name37" presStyleLbl="parChTrans1D2" presStyleIdx="1" presStyleCnt="3"/>
      <dgm:spPr/>
      <dgm:t>
        <a:bodyPr/>
        <a:lstStyle/>
        <a:p>
          <a:endParaRPr lang="en-IN"/>
        </a:p>
      </dgm:t>
    </dgm:pt>
    <dgm:pt modelId="{6FBC591A-4EFD-4A8D-82E5-473A03B7B71C}" type="pres">
      <dgm:prSet presAssocID="{A259C03E-702B-42EF-A841-549ADC620E88}" presName="hierRoot2" presStyleCnt="0">
        <dgm:presLayoutVars>
          <dgm:hierBranch val="init"/>
        </dgm:presLayoutVars>
      </dgm:prSet>
      <dgm:spPr/>
    </dgm:pt>
    <dgm:pt modelId="{551FEC0D-8D7E-4739-8F18-CC04E48CD853}" type="pres">
      <dgm:prSet presAssocID="{A259C03E-702B-42EF-A841-549ADC620E88}" presName="rootComposite" presStyleCnt="0"/>
      <dgm:spPr/>
    </dgm:pt>
    <dgm:pt modelId="{F4F17669-9AD8-4FFB-A1C1-83D4DE94EA6C}" type="pres">
      <dgm:prSet presAssocID="{A259C03E-702B-42EF-A841-549ADC620E88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D98296E8-6B61-4DBC-B3FA-F036736DD02D}" type="pres">
      <dgm:prSet presAssocID="{A259C03E-702B-42EF-A841-549ADC620E88}" presName="rootConnector" presStyleLbl="node2" presStyleIdx="1" presStyleCnt="3"/>
      <dgm:spPr/>
      <dgm:t>
        <a:bodyPr/>
        <a:lstStyle/>
        <a:p>
          <a:endParaRPr lang="en-IN"/>
        </a:p>
      </dgm:t>
    </dgm:pt>
    <dgm:pt modelId="{5229350F-C616-47C8-B02D-7225804F0E07}" type="pres">
      <dgm:prSet presAssocID="{A259C03E-702B-42EF-A841-549ADC620E88}" presName="hierChild4" presStyleCnt="0"/>
      <dgm:spPr/>
    </dgm:pt>
    <dgm:pt modelId="{065FB2D6-A97E-4CD3-8B8D-43289901421C}" type="pres">
      <dgm:prSet presAssocID="{718B1C28-78D8-43A1-8ADF-2FD1797C911B}" presName="Name37" presStyleLbl="parChTrans1D3" presStyleIdx="2" presStyleCnt="8"/>
      <dgm:spPr/>
      <dgm:t>
        <a:bodyPr/>
        <a:lstStyle/>
        <a:p>
          <a:endParaRPr lang="en-IN"/>
        </a:p>
      </dgm:t>
    </dgm:pt>
    <dgm:pt modelId="{26378BDA-5841-4396-A570-5B1C90AC78F1}" type="pres">
      <dgm:prSet presAssocID="{728A84ED-7CEE-4F11-B3C3-D15C9F0502A6}" presName="hierRoot2" presStyleCnt="0">
        <dgm:presLayoutVars>
          <dgm:hierBranch val="init"/>
        </dgm:presLayoutVars>
      </dgm:prSet>
      <dgm:spPr/>
    </dgm:pt>
    <dgm:pt modelId="{7E50E921-F2DF-4BA3-8687-9FB0451A09EA}" type="pres">
      <dgm:prSet presAssocID="{728A84ED-7CEE-4F11-B3C3-D15C9F0502A6}" presName="rootComposite" presStyleCnt="0"/>
      <dgm:spPr/>
    </dgm:pt>
    <dgm:pt modelId="{985AC44E-E252-42B0-BA04-8EC24D512E58}" type="pres">
      <dgm:prSet presAssocID="{728A84ED-7CEE-4F11-B3C3-D15C9F0502A6}" presName="rootText" presStyleLbl="node3" presStyleIdx="2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7D16EED3-49DE-45E5-8671-5E451C9E8081}" type="pres">
      <dgm:prSet presAssocID="{728A84ED-7CEE-4F11-B3C3-D15C9F0502A6}" presName="rootConnector" presStyleLbl="node3" presStyleIdx="2" presStyleCnt="8"/>
      <dgm:spPr/>
      <dgm:t>
        <a:bodyPr/>
        <a:lstStyle/>
        <a:p>
          <a:endParaRPr lang="en-IN"/>
        </a:p>
      </dgm:t>
    </dgm:pt>
    <dgm:pt modelId="{C2A80FE6-1B5E-4E86-A36F-155DFE4915E0}" type="pres">
      <dgm:prSet presAssocID="{728A84ED-7CEE-4F11-B3C3-D15C9F0502A6}" presName="hierChild4" presStyleCnt="0"/>
      <dgm:spPr/>
    </dgm:pt>
    <dgm:pt modelId="{BCA71BF0-68DB-471F-8CE4-65308FCB3BE4}" type="pres">
      <dgm:prSet presAssocID="{D4372D47-6B17-46F6-AFFF-E41B10DA881B}" presName="Name37" presStyleLbl="parChTrans1D4" presStyleIdx="0" presStyleCnt="8"/>
      <dgm:spPr/>
      <dgm:t>
        <a:bodyPr/>
        <a:lstStyle/>
        <a:p>
          <a:endParaRPr lang="en-IN"/>
        </a:p>
      </dgm:t>
    </dgm:pt>
    <dgm:pt modelId="{B37567D2-6968-45C2-9848-B2C484D3B654}" type="pres">
      <dgm:prSet presAssocID="{3517B71F-1BD8-4774-B851-5C73417DE650}" presName="hierRoot2" presStyleCnt="0">
        <dgm:presLayoutVars>
          <dgm:hierBranch val="init"/>
        </dgm:presLayoutVars>
      </dgm:prSet>
      <dgm:spPr/>
    </dgm:pt>
    <dgm:pt modelId="{872339BA-8A34-46BF-A9A5-77898E05C23A}" type="pres">
      <dgm:prSet presAssocID="{3517B71F-1BD8-4774-B851-5C73417DE650}" presName="rootComposite" presStyleCnt="0"/>
      <dgm:spPr/>
    </dgm:pt>
    <dgm:pt modelId="{35354D99-327C-4BDA-9D8F-8AFDD8F6736D}" type="pres">
      <dgm:prSet presAssocID="{3517B71F-1BD8-4774-B851-5C73417DE650}" presName="rootText" presStyleLbl="node4" presStyleIdx="0" presStyleCnt="8" custScaleY="8785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E65EAB41-49E7-4A99-9BF7-12B2DBC6A593}" type="pres">
      <dgm:prSet presAssocID="{3517B71F-1BD8-4774-B851-5C73417DE650}" presName="rootConnector" presStyleLbl="node4" presStyleIdx="0" presStyleCnt="8"/>
      <dgm:spPr/>
      <dgm:t>
        <a:bodyPr/>
        <a:lstStyle/>
        <a:p>
          <a:endParaRPr lang="en-IN"/>
        </a:p>
      </dgm:t>
    </dgm:pt>
    <dgm:pt modelId="{0E13BF73-5D39-4055-9123-A3E89511523D}" type="pres">
      <dgm:prSet presAssocID="{3517B71F-1BD8-4774-B851-5C73417DE650}" presName="hierChild4" presStyleCnt="0"/>
      <dgm:spPr/>
    </dgm:pt>
    <dgm:pt modelId="{4CF0C8B2-ECF3-4C78-A35C-7F5A15D79F9B}" type="pres">
      <dgm:prSet presAssocID="{3517B71F-1BD8-4774-B851-5C73417DE650}" presName="hierChild5" presStyleCnt="0"/>
      <dgm:spPr/>
    </dgm:pt>
    <dgm:pt modelId="{FBE4BE9D-49F8-4DB5-A876-762D501F15B9}" type="pres">
      <dgm:prSet presAssocID="{24B3BF79-4FB7-4FF6-9719-F540BF5F1AB3}" presName="Name37" presStyleLbl="parChTrans1D4" presStyleIdx="1" presStyleCnt="8"/>
      <dgm:spPr/>
      <dgm:t>
        <a:bodyPr/>
        <a:lstStyle/>
        <a:p>
          <a:endParaRPr lang="en-IN"/>
        </a:p>
      </dgm:t>
    </dgm:pt>
    <dgm:pt modelId="{D40ABA42-0043-48ED-9707-42EA03AA94B9}" type="pres">
      <dgm:prSet presAssocID="{5A66FCED-35C2-4983-97E9-86AD57F09EFC}" presName="hierRoot2" presStyleCnt="0">
        <dgm:presLayoutVars>
          <dgm:hierBranch val="init"/>
        </dgm:presLayoutVars>
      </dgm:prSet>
      <dgm:spPr/>
    </dgm:pt>
    <dgm:pt modelId="{30A0D36B-14AB-4434-955A-7DB7009E8936}" type="pres">
      <dgm:prSet presAssocID="{5A66FCED-35C2-4983-97E9-86AD57F09EFC}" presName="rootComposite" presStyleCnt="0"/>
      <dgm:spPr/>
    </dgm:pt>
    <dgm:pt modelId="{844D93E7-5EA8-4C74-8B70-FA95DC4E8033}" type="pres">
      <dgm:prSet presAssocID="{5A66FCED-35C2-4983-97E9-86AD57F09EFC}" presName="rootText" presStyleLbl="node4" presStyleIdx="1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69F57FD7-C655-4D02-B92E-D879B59A9343}" type="pres">
      <dgm:prSet presAssocID="{5A66FCED-35C2-4983-97E9-86AD57F09EFC}" presName="rootConnector" presStyleLbl="node4" presStyleIdx="1" presStyleCnt="8"/>
      <dgm:spPr/>
      <dgm:t>
        <a:bodyPr/>
        <a:lstStyle/>
        <a:p>
          <a:endParaRPr lang="en-IN"/>
        </a:p>
      </dgm:t>
    </dgm:pt>
    <dgm:pt modelId="{679CC31C-4E9D-453A-8270-BDF48079B67B}" type="pres">
      <dgm:prSet presAssocID="{5A66FCED-35C2-4983-97E9-86AD57F09EFC}" presName="hierChild4" presStyleCnt="0"/>
      <dgm:spPr/>
    </dgm:pt>
    <dgm:pt modelId="{9AC15045-C375-4EAA-85CA-0DF98F690F66}" type="pres">
      <dgm:prSet presAssocID="{5A66FCED-35C2-4983-97E9-86AD57F09EFC}" presName="hierChild5" presStyleCnt="0"/>
      <dgm:spPr/>
    </dgm:pt>
    <dgm:pt modelId="{11FA9A21-C733-492F-A406-CB3447D8A761}" type="pres">
      <dgm:prSet presAssocID="{728A84ED-7CEE-4F11-B3C3-D15C9F0502A6}" presName="hierChild5" presStyleCnt="0"/>
      <dgm:spPr/>
    </dgm:pt>
    <dgm:pt modelId="{EB789AA1-2EA1-40DE-9F69-E6ECA8B1FA91}" type="pres">
      <dgm:prSet presAssocID="{B92FAE30-06E0-4EEF-BB00-6824E2CF0FD5}" presName="Name37" presStyleLbl="parChTrans1D3" presStyleIdx="3" presStyleCnt="8"/>
      <dgm:spPr/>
      <dgm:t>
        <a:bodyPr/>
        <a:lstStyle/>
        <a:p>
          <a:endParaRPr lang="en-IN"/>
        </a:p>
      </dgm:t>
    </dgm:pt>
    <dgm:pt modelId="{7B02019D-D315-4524-8BA1-C598CD77624D}" type="pres">
      <dgm:prSet presAssocID="{F81C01C2-22AA-4601-87A5-6AF8DEEB2511}" presName="hierRoot2" presStyleCnt="0">
        <dgm:presLayoutVars>
          <dgm:hierBranch val="init"/>
        </dgm:presLayoutVars>
      </dgm:prSet>
      <dgm:spPr/>
    </dgm:pt>
    <dgm:pt modelId="{380E3FD3-E38D-4F7F-ADFC-5D4BFAC546BE}" type="pres">
      <dgm:prSet presAssocID="{F81C01C2-22AA-4601-87A5-6AF8DEEB2511}" presName="rootComposite" presStyleCnt="0"/>
      <dgm:spPr/>
    </dgm:pt>
    <dgm:pt modelId="{C39032B0-4270-41F1-80AA-C0A24B92CCD4}" type="pres">
      <dgm:prSet presAssocID="{F81C01C2-22AA-4601-87A5-6AF8DEEB2511}" presName="rootText" presStyleLbl="node3" presStyleIdx="3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05EE2A24-C3E4-477C-96D4-A1376F644075}" type="pres">
      <dgm:prSet presAssocID="{F81C01C2-22AA-4601-87A5-6AF8DEEB2511}" presName="rootConnector" presStyleLbl="node3" presStyleIdx="3" presStyleCnt="8"/>
      <dgm:spPr/>
      <dgm:t>
        <a:bodyPr/>
        <a:lstStyle/>
        <a:p>
          <a:endParaRPr lang="en-IN"/>
        </a:p>
      </dgm:t>
    </dgm:pt>
    <dgm:pt modelId="{9E092781-A32A-420F-9810-5D0049D45983}" type="pres">
      <dgm:prSet presAssocID="{F81C01C2-22AA-4601-87A5-6AF8DEEB2511}" presName="hierChild4" presStyleCnt="0"/>
      <dgm:spPr/>
    </dgm:pt>
    <dgm:pt modelId="{13A12A35-96CB-433B-91F6-35F665C1F216}" type="pres">
      <dgm:prSet presAssocID="{CAB1279C-E399-4A94-97BC-9F2CB3F7F49D}" presName="Name37" presStyleLbl="parChTrans1D4" presStyleIdx="2" presStyleCnt="8"/>
      <dgm:spPr/>
      <dgm:t>
        <a:bodyPr/>
        <a:lstStyle/>
        <a:p>
          <a:endParaRPr lang="en-IN"/>
        </a:p>
      </dgm:t>
    </dgm:pt>
    <dgm:pt modelId="{C000FC90-369D-483E-B33A-8E75F2E46CD4}" type="pres">
      <dgm:prSet presAssocID="{C09D62DD-ADD0-4197-8459-4C13A6C0CEA6}" presName="hierRoot2" presStyleCnt="0">
        <dgm:presLayoutVars>
          <dgm:hierBranch val="init"/>
        </dgm:presLayoutVars>
      </dgm:prSet>
      <dgm:spPr/>
    </dgm:pt>
    <dgm:pt modelId="{E25EA84A-9326-4807-8109-B111CC3DFE2C}" type="pres">
      <dgm:prSet presAssocID="{C09D62DD-ADD0-4197-8459-4C13A6C0CEA6}" presName="rootComposite" presStyleCnt="0"/>
      <dgm:spPr/>
    </dgm:pt>
    <dgm:pt modelId="{4A448F54-AAF4-45E5-A774-C9998E112E9C}" type="pres">
      <dgm:prSet presAssocID="{C09D62DD-ADD0-4197-8459-4C13A6C0CEA6}" presName="rootText" presStyleLbl="node4" presStyleIdx="2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FDF4E0C7-DFC3-443C-9744-2EBA7877A5F9}" type="pres">
      <dgm:prSet presAssocID="{C09D62DD-ADD0-4197-8459-4C13A6C0CEA6}" presName="rootConnector" presStyleLbl="node4" presStyleIdx="2" presStyleCnt="8"/>
      <dgm:spPr/>
      <dgm:t>
        <a:bodyPr/>
        <a:lstStyle/>
        <a:p>
          <a:endParaRPr lang="en-IN"/>
        </a:p>
      </dgm:t>
    </dgm:pt>
    <dgm:pt modelId="{003D73B3-DB46-458D-AA64-3CC00C5F65CB}" type="pres">
      <dgm:prSet presAssocID="{C09D62DD-ADD0-4197-8459-4C13A6C0CEA6}" presName="hierChild4" presStyleCnt="0"/>
      <dgm:spPr/>
    </dgm:pt>
    <dgm:pt modelId="{4175A2C4-E60D-43FD-99A0-0950E4AC076A}" type="pres">
      <dgm:prSet presAssocID="{C09D62DD-ADD0-4197-8459-4C13A6C0CEA6}" presName="hierChild5" presStyleCnt="0"/>
      <dgm:spPr/>
    </dgm:pt>
    <dgm:pt modelId="{0D05B296-1BF4-4490-8EF5-E0166DF6095F}" type="pres">
      <dgm:prSet presAssocID="{1BE63FC8-E4E8-44C5-A935-E8C830428AD5}" presName="Name37" presStyleLbl="parChTrans1D4" presStyleIdx="3" presStyleCnt="8"/>
      <dgm:spPr/>
      <dgm:t>
        <a:bodyPr/>
        <a:lstStyle/>
        <a:p>
          <a:endParaRPr lang="en-IN"/>
        </a:p>
      </dgm:t>
    </dgm:pt>
    <dgm:pt modelId="{BC3F6F7C-F3A3-491E-AC18-ECA6B994823C}" type="pres">
      <dgm:prSet presAssocID="{9736DD03-1AA7-43F6-BA8B-BD3FFDF49C45}" presName="hierRoot2" presStyleCnt="0">
        <dgm:presLayoutVars>
          <dgm:hierBranch val="init"/>
        </dgm:presLayoutVars>
      </dgm:prSet>
      <dgm:spPr/>
    </dgm:pt>
    <dgm:pt modelId="{0146A7BD-8EBE-4980-9A3D-2D3D81DEDDE4}" type="pres">
      <dgm:prSet presAssocID="{9736DD03-1AA7-43F6-BA8B-BD3FFDF49C45}" presName="rootComposite" presStyleCnt="0"/>
      <dgm:spPr/>
    </dgm:pt>
    <dgm:pt modelId="{6F276A8D-B54C-4968-9997-60B718430940}" type="pres">
      <dgm:prSet presAssocID="{9736DD03-1AA7-43F6-BA8B-BD3FFDF49C45}" presName="rootText" presStyleLbl="node4" presStyleIdx="3" presStyleCnt="8" custLinFactNeighborX="-1540" custLinFactNeighborY="-9242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0DC9710C-BE61-4FFC-9546-EB833FB635DD}" type="pres">
      <dgm:prSet presAssocID="{9736DD03-1AA7-43F6-BA8B-BD3FFDF49C45}" presName="rootConnector" presStyleLbl="node4" presStyleIdx="3" presStyleCnt="8"/>
      <dgm:spPr/>
      <dgm:t>
        <a:bodyPr/>
        <a:lstStyle/>
        <a:p>
          <a:endParaRPr lang="en-IN"/>
        </a:p>
      </dgm:t>
    </dgm:pt>
    <dgm:pt modelId="{0E064406-536C-4023-AE7D-E97FB6E5B82E}" type="pres">
      <dgm:prSet presAssocID="{9736DD03-1AA7-43F6-BA8B-BD3FFDF49C45}" presName="hierChild4" presStyleCnt="0"/>
      <dgm:spPr/>
    </dgm:pt>
    <dgm:pt modelId="{7D458896-DB0E-4FC6-9577-B7429291AE77}" type="pres">
      <dgm:prSet presAssocID="{9736DD03-1AA7-43F6-BA8B-BD3FFDF49C45}" presName="hierChild5" presStyleCnt="0"/>
      <dgm:spPr/>
    </dgm:pt>
    <dgm:pt modelId="{486F3399-DBE0-41B3-80A8-BB0527F1B836}" type="pres">
      <dgm:prSet presAssocID="{F81C01C2-22AA-4601-87A5-6AF8DEEB2511}" presName="hierChild5" presStyleCnt="0"/>
      <dgm:spPr/>
    </dgm:pt>
    <dgm:pt modelId="{835B299D-491E-4D94-BF93-C91FAE754107}" type="pres">
      <dgm:prSet presAssocID="{E027E3A6-D493-4345-8C1B-0A200C970DE2}" presName="Name37" presStyleLbl="parChTrans1D3" presStyleIdx="4" presStyleCnt="8"/>
      <dgm:spPr/>
      <dgm:t>
        <a:bodyPr/>
        <a:lstStyle/>
        <a:p>
          <a:endParaRPr lang="en-IN"/>
        </a:p>
      </dgm:t>
    </dgm:pt>
    <dgm:pt modelId="{D1E37AC3-21E1-419F-9D1A-AFD0C20B7087}" type="pres">
      <dgm:prSet presAssocID="{FA62ECEC-D2A7-48C0-A99C-24D005C00156}" presName="hierRoot2" presStyleCnt="0">
        <dgm:presLayoutVars>
          <dgm:hierBranch val="init"/>
        </dgm:presLayoutVars>
      </dgm:prSet>
      <dgm:spPr/>
    </dgm:pt>
    <dgm:pt modelId="{91474A7B-EFD6-4ACE-B7AA-569B639DD649}" type="pres">
      <dgm:prSet presAssocID="{FA62ECEC-D2A7-48C0-A99C-24D005C00156}" presName="rootComposite" presStyleCnt="0"/>
      <dgm:spPr/>
    </dgm:pt>
    <dgm:pt modelId="{AA7E6924-D738-451C-BE48-55750766ECB7}" type="pres">
      <dgm:prSet presAssocID="{FA62ECEC-D2A7-48C0-A99C-24D005C00156}" presName="rootText" presStyleLbl="node3" presStyleIdx="4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55A9AA17-38BB-4587-AB7B-BF4D823E99AD}" type="pres">
      <dgm:prSet presAssocID="{FA62ECEC-D2A7-48C0-A99C-24D005C00156}" presName="rootConnector" presStyleLbl="node3" presStyleIdx="4" presStyleCnt="8"/>
      <dgm:spPr/>
      <dgm:t>
        <a:bodyPr/>
        <a:lstStyle/>
        <a:p>
          <a:endParaRPr lang="en-IN"/>
        </a:p>
      </dgm:t>
    </dgm:pt>
    <dgm:pt modelId="{A4609AF1-EEFE-4DD6-A8D0-839B5A419F50}" type="pres">
      <dgm:prSet presAssocID="{FA62ECEC-D2A7-48C0-A99C-24D005C00156}" presName="hierChild4" presStyleCnt="0"/>
      <dgm:spPr/>
    </dgm:pt>
    <dgm:pt modelId="{E0B6F2AE-AA9E-462A-B7C8-18A743C8022E}" type="pres">
      <dgm:prSet presAssocID="{FA62ECEC-D2A7-48C0-A99C-24D005C00156}" presName="hierChild5" presStyleCnt="0"/>
      <dgm:spPr/>
    </dgm:pt>
    <dgm:pt modelId="{5CBC8D2E-EDA6-4082-B5D9-E33E14E70C7F}" type="pres">
      <dgm:prSet presAssocID="{A259C03E-702B-42EF-A841-549ADC620E88}" presName="hierChild5" presStyleCnt="0"/>
      <dgm:spPr/>
    </dgm:pt>
    <dgm:pt modelId="{E694ED7B-7465-4EF6-8E2F-7C3C257D871D}" type="pres">
      <dgm:prSet presAssocID="{83400E3D-AA71-4BB6-9655-86BE0D072AF7}" presName="Name37" presStyleLbl="parChTrans1D2" presStyleIdx="2" presStyleCnt="3"/>
      <dgm:spPr/>
      <dgm:t>
        <a:bodyPr/>
        <a:lstStyle/>
        <a:p>
          <a:endParaRPr lang="en-IN"/>
        </a:p>
      </dgm:t>
    </dgm:pt>
    <dgm:pt modelId="{7CF85AFF-B4A6-4314-8733-CEF1097B0B1C}" type="pres">
      <dgm:prSet presAssocID="{4393BEAD-4BA2-43E5-BF2C-0C286B691A33}" presName="hierRoot2" presStyleCnt="0">
        <dgm:presLayoutVars>
          <dgm:hierBranch val="init"/>
        </dgm:presLayoutVars>
      </dgm:prSet>
      <dgm:spPr/>
    </dgm:pt>
    <dgm:pt modelId="{956EA49C-7AFD-4397-A10E-374F546747B4}" type="pres">
      <dgm:prSet presAssocID="{4393BEAD-4BA2-43E5-BF2C-0C286B691A33}" presName="rootComposite" presStyleCnt="0"/>
      <dgm:spPr/>
    </dgm:pt>
    <dgm:pt modelId="{E812882C-77A3-40A5-B0A1-1D2AE9FD5C8A}" type="pres">
      <dgm:prSet presAssocID="{4393BEAD-4BA2-43E5-BF2C-0C286B691A33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71B10BB6-8D6F-42DA-8F78-DC172ED19865}" type="pres">
      <dgm:prSet presAssocID="{4393BEAD-4BA2-43E5-BF2C-0C286B691A33}" presName="rootConnector" presStyleLbl="node2" presStyleIdx="2" presStyleCnt="3"/>
      <dgm:spPr/>
      <dgm:t>
        <a:bodyPr/>
        <a:lstStyle/>
        <a:p>
          <a:endParaRPr lang="en-IN"/>
        </a:p>
      </dgm:t>
    </dgm:pt>
    <dgm:pt modelId="{A191EFD3-9185-4136-83CD-194A94C6220D}" type="pres">
      <dgm:prSet presAssocID="{4393BEAD-4BA2-43E5-BF2C-0C286B691A33}" presName="hierChild4" presStyleCnt="0"/>
      <dgm:spPr/>
    </dgm:pt>
    <dgm:pt modelId="{F3C52CB7-6DA1-4F0A-B9CD-6C73C25FB1FA}" type="pres">
      <dgm:prSet presAssocID="{B39168B8-CD7D-4C5D-A959-FD53A251517F}" presName="Name37" presStyleLbl="parChTrans1D3" presStyleIdx="5" presStyleCnt="8"/>
      <dgm:spPr/>
      <dgm:t>
        <a:bodyPr/>
        <a:lstStyle/>
        <a:p>
          <a:endParaRPr lang="en-IN"/>
        </a:p>
      </dgm:t>
    </dgm:pt>
    <dgm:pt modelId="{7BDCB1AB-FDB9-4FDA-BB54-6261E2BEB1A8}" type="pres">
      <dgm:prSet presAssocID="{CA54239A-2653-4ED4-A8E9-8F892FEDCA6F}" presName="hierRoot2" presStyleCnt="0">
        <dgm:presLayoutVars>
          <dgm:hierBranch val="init"/>
        </dgm:presLayoutVars>
      </dgm:prSet>
      <dgm:spPr/>
    </dgm:pt>
    <dgm:pt modelId="{622B9B58-9395-40B9-B535-9822D38A9B9E}" type="pres">
      <dgm:prSet presAssocID="{CA54239A-2653-4ED4-A8E9-8F892FEDCA6F}" presName="rootComposite" presStyleCnt="0"/>
      <dgm:spPr/>
    </dgm:pt>
    <dgm:pt modelId="{6E865293-10E8-407A-82DC-7276A4F0BE09}" type="pres">
      <dgm:prSet presAssocID="{CA54239A-2653-4ED4-A8E9-8F892FEDCA6F}" presName="rootText" presStyleLbl="node3" presStyleIdx="5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44EBFE0D-47B6-47D5-9DCC-DA402F91604B}" type="pres">
      <dgm:prSet presAssocID="{CA54239A-2653-4ED4-A8E9-8F892FEDCA6F}" presName="rootConnector" presStyleLbl="node3" presStyleIdx="5" presStyleCnt="8"/>
      <dgm:spPr/>
      <dgm:t>
        <a:bodyPr/>
        <a:lstStyle/>
        <a:p>
          <a:endParaRPr lang="en-IN"/>
        </a:p>
      </dgm:t>
    </dgm:pt>
    <dgm:pt modelId="{D2B772EC-790C-41BB-B5F5-D1A30DC716D1}" type="pres">
      <dgm:prSet presAssocID="{CA54239A-2653-4ED4-A8E9-8F892FEDCA6F}" presName="hierChild4" presStyleCnt="0"/>
      <dgm:spPr/>
    </dgm:pt>
    <dgm:pt modelId="{A0479DF9-CAC2-4BA4-B2CA-6F516B4C9096}" type="pres">
      <dgm:prSet presAssocID="{D570422E-9851-40BB-B797-E74FEFFEA4D5}" presName="Name37" presStyleLbl="parChTrans1D4" presStyleIdx="4" presStyleCnt="8"/>
      <dgm:spPr/>
      <dgm:t>
        <a:bodyPr/>
        <a:lstStyle/>
        <a:p>
          <a:endParaRPr lang="en-IN"/>
        </a:p>
      </dgm:t>
    </dgm:pt>
    <dgm:pt modelId="{6FD0DEC6-1401-43E7-A295-AFAB36F9B83C}" type="pres">
      <dgm:prSet presAssocID="{9EFBD3EE-184F-47F9-A382-2D0795AB97B5}" presName="hierRoot2" presStyleCnt="0">
        <dgm:presLayoutVars>
          <dgm:hierBranch val="init"/>
        </dgm:presLayoutVars>
      </dgm:prSet>
      <dgm:spPr/>
    </dgm:pt>
    <dgm:pt modelId="{CA5967DF-4BB8-4A76-8BE2-B7BD3004B6BE}" type="pres">
      <dgm:prSet presAssocID="{9EFBD3EE-184F-47F9-A382-2D0795AB97B5}" presName="rootComposite" presStyleCnt="0"/>
      <dgm:spPr/>
    </dgm:pt>
    <dgm:pt modelId="{B9C2F2D8-C2F9-4B7B-AA8B-67CA35DE416A}" type="pres">
      <dgm:prSet presAssocID="{9EFBD3EE-184F-47F9-A382-2D0795AB97B5}" presName="rootText" presStyleLbl="node4" presStyleIdx="4" presStyleCnt="8" custScaleY="10668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7AC32E7D-3F9D-46C4-ABD2-C22E74C22CE0}" type="pres">
      <dgm:prSet presAssocID="{9EFBD3EE-184F-47F9-A382-2D0795AB97B5}" presName="rootConnector" presStyleLbl="node4" presStyleIdx="4" presStyleCnt="8"/>
      <dgm:spPr/>
      <dgm:t>
        <a:bodyPr/>
        <a:lstStyle/>
        <a:p>
          <a:endParaRPr lang="en-IN"/>
        </a:p>
      </dgm:t>
    </dgm:pt>
    <dgm:pt modelId="{0953ED45-1AF6-4028-AAF2-02A0FCC8FF6D}" type="pres">
      <dgm:prSet presAssocID="{9EFBD3EE-184F-47F9-A382-2D0795AB97B5}" presName="hierChild4" presStyleCnt="0"/>
      <dgm:spPr/>
    </dgm:pt>
    <dgm:pt modelId="{CD02B7AC-B367-44B7-98EF-D0E0F3EDF8C8}" type="pres">
      <dgm:prSet presAssocID="{9EFBD3EE-184F-47F9-A382-2D0795AB97B5}" presName="hierChild5" presStyleCnt="0"/>
      <dgm:spPr/>
    </dgm:pt>
    <dgm:pt modelId="{56E409B1-850C-4458-A138-FFE2D66790ED}" type="pres">
      <dgm:prSet presAssocID="{48ACC2EC-8FF8-42D8-88F9-B08061FB0DE0}" presName="Name37" presStyleLbl="parChTrans1D4" presStyleIdx="5" presStyleCnt="8"/>
      <dgm:spPr/>
      <dgm:t>
        <a:bodyPr/>
        <a:lstStyle/>
        <a:p>
          <a:endParaRPr lang="en-IN"/>
        </a:p>
      </dgm:t>
    </dgm:pt>
    <dgm:pt modelId="{B4422DD2-25C9-4A07-AD82-6A66DF7D306E}" type="pres">
      <dgm:prSet presAssocID="{0E54F0BC-187F-4721-826E-D092B71677EE}" presName="hierRoot2" presStyleCnt="0">
        <dgm:presLayoutVars>
          <dgm:hierBranch val="init"/>
        </dgm:presLayoutVars>
      </dgm:prSet>
      <dgm:spPr/>
    </dgm:pt>
    <dgm:pt modelId="{E3DB82F3-52D5-4A42-BE28-BC842173C26C}" type="pres">
      <dgm:prSet presAssocID="{0E54F0BC-187F-4721-826E-D092B71677EE}" presName="rootComposite" presStyleCnt="0"/>
      <dgm:spPr/>
    </dgm:pt>
    <dgm:pt modelId="{2B860014-3F3E-4EAF-9A5E-F6D04F2EC0A2}" type="pres">
      <dgm:prSet presAssocID="{0E54F0BC-187F-4721-826E-D092B71677EE}" presName="rootText" presStyleLbl="node4" presStyleIdx="5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D9BC22AD-3406-4EC6-9EA4-8323F7443223}" type="pres">
      <dgm:prSet presAssocID="{0E54F0BC-187F-4721-826E-D092B71677EE}" presName="rootConnector" presStyleLbl="node4" presStyleIdx="5" presStyleCnt="8"/>
      <dgm:spPr/>
      <dgm:t>
        <a:bodyPr/>
        <a:lstStyle/>
        <a:p>
          <a:endParaRPr lang="en-IN"/>
        </a:p>
      </dgm:t>
    </dgm:pt>
    <dgm:pt modelId="{7F62898D-CE14-40B3-8C8C-89C5AC7564CE}" type="pres">
      <dgm:prSet presAssocID="{0E54F0BC-187F-4721-826E-D092B71677EE}" presName="hierChild4" presStyleCnt="0"/>
      <dgm:spPr/>
    </dgm:pt>
    <dgm:pt modelId="{A857A7A8-9453-4AE4-AABE-9CB585256C69}" type="pres">
      <dgm:prSet presAssocID="{0E54F0BC-187F-4721-826E-D092B71677EE}" presName="hierChild5" presStyleCnt="0"/>
      <dgm:spPr/>
    </dgm:pt>
    <dgm:pt modelId="{C43966EC-BEC6-4035-A54C-D70A63FD5F52}" type="pres">
      <dgm:prSet presAssocID="{CA54239A-2653-4ED4-A8E9-8F892FEDCA6F}" presName="hierChild5" presStyleCnt="0"/>
      <dgm:spPr/>
    </dgm:pt>
    <dgm:pt modelId="{D180DC97-1453-4526-876B-34BBDDF9B8A2}" type="pres">
      <dgm:prSet presAssocID="{5F9060B9-4201-4DFB-85D3-06A19BD445D1}" presName="Name37" presStyleLbl="parChTrans1D3" presStyleIdx="6" presStyleCnt="8"/>
      <dgm:spPr/>
      <dgm:t>
        <a:bodyPr/>
        <a:lstStyle/>
        <a:p>
          <a:endParaRPr lang="en-IN"/>
        </a:p>
      </dgm:t>
    </dgm:pt>
    <dgm:pt modelId="{ACF96E1E-A65F-499E-AA67-C3ABF65934E6}" type="pres">
      <dgm:prSet presAssocID="{F90A9DFC-6E83-40E9-945B-81035E5D888F}" presName="hierRoot2" presStyleCnt="0">
        <dgm:presLayoutVars>
          <dgm:hierBranch val="init"/>
        </dgm:presLayoutVars>
      </dgm:prSet>
      <dgm:spPr/>
    </dgm:pt>
    <dgm:pt modelId="{2F696935-A5EE-4FDB-A366-2D1B16796F7E}" type="pres">
      <dgm:prSet presAssocID="{F90A9DFC-6E83-40E9-945B-81035E5D888F}" presName="rootComposite" presStyleCnt="0"/>
      <dgm:spPr/>
    </dgm:pt>
    <dgm:pt modelId="{5BF92580-7E30-40DC-9A09-45DDD9BE2977}" type="pres">
      <dgm:prSet presAssocID="{F90A9DFC-6E83-40E9-945B-81035E5D888F}" presName="rootText" presStyleLbl="node3" presStyleIdx="6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94D21EB4-0ABB-4FDE-849A-B80D467522A4}" type="pres">
      <dgm:prSet presAssocID="{F90A9DFC-6E83-40E9-945B-81035E5D888F}" presName="rootConnector" presStyleLbl="node3" presStyleIdx="6" presStyleCnt="8"/>
      <dgm:spPr/>
      <dgm:t>
        <a:bodyPr/>
        <a:lstStyle/>
        <a:p>
          <a:endParaRPr lang="en-IN"/>
        </a:p>
      </dgm:t>
    </dgm:pt>
    <dgm:pt modelId="{CFD6E850-8807-4E13-9105-370B4AB0CA76}" type="pres">
      <dgm:prSet presAssocID="{F90A9DFC-6E83-40E9-945B-81035E5D888F}" presName="hierChild4" presStyleCnt="0"/>
      <dgm:spPr/>
    </dgm:pt>
    <dgm:pt modelId="{A5F063FE-D4BE-42C5-9827-0F2D15CE2138}" type="pres">
      <dgm:prSet presAssocID="{5B9F3456-EF0C-4961-9E3B-6EE0FD487032}" presName="Name37" presStyleLbl="parChTrans1D4" presStyleIdx="6" presStyleCnt="8"/>
      <dgm:spPr/>
      <dgm:t>
        <a:bodyPr/>
        <a:lstStyle/>
        <a:p>
          <a:endParaRPr lang="en-IN"/>
        </a:p>
      </dgm:t>
    </dgm:pt>
    <dgm:pt modelId="{905755BE-6CB9-4110-9CD9-841C4C668FA3}" type="pres">
      <dgm:prSet presAssocID="{27A17EFD-FA9A-4445-9591-52D3FDEED97E}" presName="hierRoot2" presStyleCnt="0">
        <dgm:presLayoutVars>
          <dgm:hierBranch val="init"/>
        </dgm:presLayoutVars>
      </dgm:prSet>
      <dgm:spPr/>
    </dgm:pt>
    <dgm:pt modelId="{CE87F736-35D2-481E-92DD-07C290C8E51D}" type="pres">
      <dgm:prSet presAssocID="{27A17EFD-FA9A-4445-9591-52D3FDEED97E}" presName="rootComposite" presStyleCnt="0"/>
      <dgm:spPr/>
    </dgm:pt>
    <dgm:pt modelId="{6C989145-D2C4-4A5E-B63C-5310C631E56C}" type="pres">
      <dgm:prSet presAssocID="{27A17EFD-FA9A-4445-9591-52D3FDEED97E}" presName="rootText" presStyleLbl="node4" presStyleIdx="6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A2AA9235-555A-4A96-906E-580E0A519E20}" type="pres">
      <dgm:prSet presAssocID="{27A17EFD-FA9A-4445-9591-52D3FDEED97E}" presName="rootConnector" presStyleLbl="node4" presStyleIdx="6" presStyleCnt="8"/>
      <dgm:spPr/>
      <dgm:t>
        <a:bodyPr/>
        <a:lstStyle/>
        <a:p>
          <a:endParaRPr lang="en-IN"/>
        </a:p>
      </dgm:t>
    </dgm:pt>
    <dgm:pt modelId="{06E522FC-BE70-4EBC-8081-95FC1244E584}" type="pres">
      <dgm:prSet presAssocID="{27A17EFD-FA9A-4445-9591-52D3FDEED97E}" presName="hierChild4" presStyleCnt="0"/>
      <dgm:spPr/>
    </dgm:pt>
    <dgm:pt modelId="{C803D77B-39F3-4CE8-B18B-255B1B465D2C}" type="pres">
      <dgm:prSet presAssocID="{27A17EFD-FA9A-4445-9591-52D3FDEED97E}" presName="hierChild5" presStyleCnt="0"/>
      <dgm:spPr/>
    </dgm:pt>
    <dgm:pt modelId="{5AA8DB01-7BF2-42C9-A8FF-B09C6799E0BD}" type="pres">
      <dgm:prSet presAssocID="{E660B3CF-0A68-4EE1-9E2E-1839788AAF3D}" presName="Name37" presStyleLbl="parChTrans1D4" presStyleIdx="7" presStyleCnt="8"/>
      <dgm:spPr/>
      <dgm:t>
        <a:bodyPr/>
        <a:lstStyle/>
        <a:p>
          <a:endParaRPr lang="en-IN"/>
        </a:p>
      </dgm:t>
    </dgm:pt>
    <dgm:pt modelId="{AE736F25-5407-414D-A417-668D460AAB4E}" type="pres">
      <dgm:prSet presAssocID="{6650B346-6EF6-4D98-AA48-991F9F6D0980}" presName="hierRoot2" presStyleCnt="0">
        <dgm:presLayoutVars>
          <dgm:hierBranch val="init"/>
        </dgm:presLayoutVars>
      </dgm:prSet>
      <dgm:spPr/>
    </dgm:pt>
    <dgm:pt modelId="{F77F2F8A-F86C-493F-91A5-9088D3936ED3}" type="pres">
      <dgm:prSet presAssocID="{6650B346-6EF6-4D98-AA48-991F9F6D0980}" presName="rootComposite" presStyleCnt="0"/>
      <dgm:spPr/>
    </dgm:pt>
    <dgm:pt modelId="{2A530560-F874-43B7-B020-C41CCCAFEEA7}" type="pres">
      <dgm:prSet presAssocID="{6650B346-6EF6-4D98-AA48-991F9F6D0980}" presName="rootText" presStyleLbl="node4" presStyleIdx="7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C66B8C33-AB87-4816-B361-EE3D75865D45}" type="pres">
      <dgm:prSet presAssocID="{6650B346-6EF6-4D98-AA48-991F9F6D0980}" presName="rootConnector" presStyleLbl="node4" presStyleIdx="7" presStyleCnt="8"/>
      <dgm:spPr/>
      <dgm:t>
        <a:bodyPr/>
        <a:lstStyle/>
        <a:p>
          <a:endParaRPr lang="en-IN"/>
        </a:p>
      </dgm:t>
    </dgm:pt>
    <dgm:pt modelId="{2CD6AA49-6C3C-46AF-AFC2-48AB711963A4}" type="pres">
      <dgm:prSet presAssocID="{6650B346-6EF6-4D98-AA48-991F9F6D0980}" presName="hierChild4" presStyleCnt="0"/>
      <dgm:spPr/>
    </dgm:pt>
    <dgm:pt modelId="{D517A259-07C5-457D-A264-2F3CA39F8627}" type="pres">
      <dgm:prSet presAssocID="{6650B346-6EF6-4D98-AA48-991F9F6D0980}" presName="hierChild5" presStyleCnt="0"/>
      <dgm:spPr/>
    </dgm:pt>
    <dgm:pt modelId="{14B7C5AF-4E93-4CE3-9271-8DD2FF00D4A9}" type="pres">
      <dgm:prSet presAssocID="{F90A9DFC-6E83-40E9-945B-81035E5D888F}" presName="hierChild5" presStyleCnt="0"/>
      <dgm:spPr/>
    </dgm:pt>
    <dgm:pt modelId="{30DE9B7B-DF18-4A16-8ED2-AF4A6C680DCB}" type="pres">
      <dgm:prSet presAssocID="{846CF5CB-524B-456D-A9EC-3322B3609084}" presName="Name37" presStyleLbl="parChTrans1D3" presStyleIdx="7" presStyleCnt="8"/>
      <dgm:spPr/>
      <dgm:t>
        <a:bodyPr/>
        <a:lstStyle/>
        <a:p>
          <a:endParaRPr lang="en-IN"/>
        </a:p>
      </dgm:t>
    </dgm:pt>
    <dgm:pt modelId="{15B091D0-7022-403E-9B2C-72F13DE71C80}" type="pres">
      <dgm:prSet presAssocID="{DB692859-BEAC-4937-8C3A-E2A6F5CC5595}" presName="hierRoot2" presStyleCnt="0">
        <dgm:presLayoutVars>
          <dgm:hierBranch val="init"/>
        </dgm:presLayoutVars>
      </dgm:prSet>
      <dgm:spPr/>
    </dgm:pt>
    <dgm:pt modelId="{AD910BED-CEB6-44D1-A7E0-65B539782E2C}" type="pres">
      <dgm:prSet presAssocID="{DB692859-BEAC-4937-8C3A-E2A6F5CC5595}" presName="rootComposite" presStyleCnt="0"/>
      <dgm:spPr/>
    </dgm:pt>
    <dgm:pt modelId="{A897703A-92D0-42B8-90DB-C9856EEDB5B5}" type="pres">
      <dgm:prSet presAssocID="{DB692859-BEAC-4937-8C3A-E2A6F5CC5595}" presName="rootText" presStyleLbl="node3" presStyleIdx="7" presStyleCnt="8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68E05430-D5B4-4739-93EE-DA6B830A514A}" type="pres">
      <dgm:prSet presAssocID="{DB692859-BEAC-4937-8C3A-E2A6F5CC5595}" presName="rootConnector" presStyleLbl="node3" presStyleIdx="7" presStyleCnt="8"/>
      <dgm:spPr/>
      <dgm:t>
        <a:bodyPr/>
        <a:lstStyle/>
        <a:p>
          <a:endParaRPr lang="en-IN"/>
        </a:p>
      </dgm:t>
    </dgm:pt>
    <dgm:pt modelId="{95F64861-AA25-4BAF-B215-B351837B8213}" type="pres">
      <dgm:prSet presAssocID="{DB692859-BEAC-4937-8C3A-E2A6F5CC5595}" presName="hierChild4" presStyleCnt="0"/>
      <dgm:spPr/>
    </dgm:pt>
    <dgm:pt modelId="{39F331C1-B041-4AA4-9055-7AB334AD17A7}" type="pres">
      <dgm:prSet presAssocID="{DB692859-BEAC-4937-8C3A-E2A6F5CC5595}" presName="hierChild5" presStyleCnt="0"/>
      <dgm:spPr/>
    </dgm:pt>
    <dgm:pt modelId="{CF52CD7E-9CF5-47D2-9DCA-5027D6063111}" type="pres">
      <dgm:prSet presAssocID="{4393BEAD-4BA2-43E5-BF2C-0C286B691A33}" presName="hierChild5" presStyleCnt="0"/>
      <dgm:spPr/>
    </dgm:pt>
    <dgm:pt modelId="{892703AB-F583-4161-B895-1668C183E682}" type="pres">
      <dgm:prSet presAssocID="{8F1C88AF-AACB-4A32-8312-1CCA1FEBBB9E}" presName="hierChild3" presStyleCnt="0"/>
      <dgm:spPr/>
    </dgm:pt>
  </dgm:ptLst>
  <dgm:cxnLst>
    <dgm:cxn modelId="{910EFC09-DBC5-4A26-8D4C-14A3960C263A}" type="presOf" srcId="{9EFBD3EE-184F-47F9-A382-2D0795AB97B5}" destId="{7AC32E7D-3F9D-46C4-ABD2-C22E74C22CE0}" srcOrd="1" destOrd="0" presId="urn:microsoft.com/office/officeart/2005/8/layout/orgChart1"/>
    <dgm:cxn modelId="{46FE33D4-9083-4CFA-A153-7C5718021C28}" type="presOf" srcId="{BD0414BD-BF24-4A6B-9B44-5360667076B7}" destId="{22062B51-2546-41B5-AD94-4DA4C7341868}" srcOrd="1" destOrd="0" presId="urn:microsoft.com/office/officeart/2005/8/layout/orgChart1"/>
    <dgm:cxn modelId="{D98B5823-1263-4202-AE92-243911BEF537}" srcId="{F81C01C2-22AA-4601-87A5-6AF8DEEB2511}" destId="{9736DD03-1AA7-43F6-BA8B-BD3FFDF49C45}" srcOrd="1" destOrd="0" parTransId="{1BE63FC8-E4E8-44C5-A935-E8C830428AD5}" sibTransId="{8CC15782-6218-46D5-A479-6399B1CF5A61}"/>
    <dgm:cxn modelId="{625D3813-3DC6-4D42-8CC6-D4566DD4FE18}" srcId="{728A84ED-7CEE-4F11-B3C3-D15C9F0502A6}" destId="{3517B71F-1BD8-4774-B851-5C73417DE650}" srcOrd="0" destOrd="0" parTransId="{D4372D47-6B17-46F6-AFFF-E41B10DA881B}" sibTransId="{0586FE61-315C-44E3-A2C4-46608072EF14}"/>
    <dgm:cxn modelId="{15B55943-9258-40F4-9E09-5194EA57EFF4}" type="presOf" srcId="{BFD4403A-A13A-434E-8825-60DE4F48C427}" destId="{B72755C4-5848-445F-83C8-49C81840F12E}" srcOrd="0" destOrd="0" presId="urn:microsoft.com/office/officeart/2005/8/layout/orgChart1"/>
    <dgm:cxn modelId="{C3825623-A19F-44CE-AADB-3E839D611B8B}" type="presOf" srcId="{4393BEAD-4BA2-43E5-BF2C-0C286B691A33}" destId="{71B10BB6-8D6F-42DA-8F78-DC172ED19865}" srcOrd="1" destOrd="0" presId="urn:microsoft.com/office/officeart/2005/8/layout/orgChart1"/>
    <dgm:cxn modelId="{695BC2AD-7FFF-499B-AF89-CB11D8E2B3C0}" srcId="{4393BEAD-4BA2-43E5-BF2C-0C286B691A33}" destId="{CA54239A-2653-4ED4-A8E9-8F892FEDCA6F}" srcOrd="0" destOrd="0" parTransId="{B39168B8-CD7D-4C5D-A959-FD53A251517F}" sibTransId="{6525D413-8C17-4292-BAA3-80EC60EE988D}"/>
    <dgm:cxn modelId="{8E4570BD-694D-432A-859C-0212C8C61786}" srcId="{CA54239A-2653-4ED4-A8E9-8F892FEDCA6F}" destId="{0E54F0BC-187F-4721-826E-D092B71677EE}" srcOrd="1" destOrd="0" parTransId="{48ACC2EC-8FF8-42D8-88F9-B08061FB0DE0}" sibTransId="{2F6B4477-CD58-4DAA-BD48-75B94523360B}"/>
    <dgm:cxn modelId="{4D72FAB2-7EF2-4566-977F-78AB89BE9A4D}" type="presOf" srcId="{F81C01C2-22AA-4601-87A5-6AF8DEEB2511}" destId="{05EE2A24-C3E4-477C-96D4-A1376F644075}" srcOrd="1" destOrd="0" presId="urn:microsoft.com/office/officeart/2005/8/layout/orgChart1"/>
    <dgm:cxn modelId="{2413FFD4-4684-4901-8155-9C174F4453E4}" type="presOf" srcId="{DB692859-BEAC-4937-8C3A-E2A6F5CC5595}" destId="{A897703A-92D0-42B8-90DB-C9856EEDB5B5}" srcOrd="0" destOrd="0" presId="urn:microsoft.com/office/officeart/2005/8/layout/orgChart1"/>
    <dgm:cxn modelId="{86427C6D-C5F9-43C2-B6EC-02455CEA26DB}" type="presOf" srcId="{FA62ECEC-D2A7-48C0-A99C-24D005C00156}" destId="{55A9AA17-38BB-4587-AB7B-BF4D823E99AD}" srcOrd="1" destOrd="0" presId="urn:microsoft.com/office/officeart/2005/8/layout/orgChart1"/>
    <dgm:cxn modelId="{351734B3-8CDC-437C-AD36-D59D56F90B08}" type="presOf" srcId="{5A66FCED-35C2-4983-97E9-86AD57F09EFC}" destId="{844D93E7-5EA8-4C74-8B70-FA95DC4E8033}" srcOrd="0" destOrd="0" presId="urn:microsoft.com/office/officeart/2005/8/layout/orgChart1"/>
    <dgm:cxn modelId="{A0589DE7-8648-442D-B481-B65F0BFD1A0C}" type="presOf" srcId="{B660D3BA-DF0A-4EF0-AECC-23F3DD64FC26}" destId="{3B843F9C-6ED9-4ADE-802E-570A5ED8522B}" srcOrd="1" destOrd="0" presId="urn:microsoft.com/office/officeart/2005/8/layout/orgChart1"/>
    <dgm:cxn modelId="{48DC5F74-7124-4E97-8565-DB33C9F9AA5A}" srcId="{A259C03E-702B-42EF-A841-549ADC620E88}" destId="{F81C01C2-22AA-4601-87A5-6AF8DEEB2511}" srcOrd="1" destOrd="0" parTransId="{B92FAE30-06E0-4EEF-BB00-6824E2CF0FD5}" sibTransId="{C96CF808-669B-4DFB-9519-313CF3C4191A}"/>
    <dgm:cxn modelId="{829A1A3C-0DA4-4C83-8927-675AB7C3EC05}" type="presOf" srcId="{EC58E3F3-8AC3-4054-9673-90D7A56A4B1C}" destId="{361696D9-48F8-49C7-B8A3-85961A47A36E}" srcOrd="0" destOrd="0" presId="urn:microsoft.com/office/officeart/2005/8/layout/orgChart1"/>
    <dgm:cxn modelId="{38045437-D3EE-416C-875A-4B42FD7FA344}" type="presOf" srcId="{B92FAE30-06E0-4EEF-BB00-6824E2CF0FD5}" destId="{EB789AA1-2EA1-40DE-9F69-E6ECA8B1FA91}" srcOrd="0" destOrd="0" presId="urn:microsoft.com/office/officeart/2005/8/layout/orgChart1"/>
    <dgm:cxn modelId="{44F9057B-3F3E-44A5-9645-97FD0031FBC9}" type="presOf" srcId="{BDD50822-F64B-43D9-867B-63F879ED8DB1}" destId="{02CC48C7-1284-4C41-B56C-7CCB95BBA89F}" srcOrd="0" destOrd="0" presId="urn:microsoft.com/office/officeart/2005/8/layout/orgChart1"/>
    <dgm:cxn modelId="{E559D4A1-573A-45B1-96DD-D3A96C92B17E}" srcId="{728A84ED-7CEE-4F11-B3C3-D15C9F0502A6}" destId="{5A66FCED-35C2-4983-97E9-86AD57F09EFC}" srcOrd="1" destOrd="0" parTransId="{24B3BF79-4FB7-4FF6-9719-F540BF5F1AB3}" sibTransId="{C3E4E9A5-2FB7-4EB8-8A95-FFF43A2540ED}"/>
    <dgm:cxn modelId="{8795D181-0ED0-43BA-B97B-D7CAF5FEE62A}" type="presOf" srcId="{F90A9DFC-6E83-40E9-945B-81035E5D888F}" destId="{5BF92580-7E30-40DC-9A09-45DDD9BE2977}" srcOrd="0" destOrd="0" presId="urn:microsoft.com/office/officeart/2005/8/layout/orgChart1"/>
    <dgm:cxn modelId="{520D304E-306F-422D-BAA7-C03C431B927A}" type="presOf" srcId="{6650B346-6EF6-4D98-AA48-991F9F6D0980}" destId="{C66B8C33-AB87-4816-B361-EE3D75865D45}" srcOrd="1" destOrd="0" presId="urn:microsoft.com/office/officeart/2005/8/layout/orgChart1"/>
    <dgm:cxn modelId="{C51F1922-6AFE-48C2-A457-9832E1816428}" type="presOf" srcId="{B660D3BA-DF0A-4EF0-AECC-23F3DD64FC26}" destId="{F6071081-C59F-4372-A25A-0BC5683750B6}" srcOrd="0" destOrd="0" presId="urn:microsoft.com/office/officeart/2005/8/layout/orgChart1"/>
    <dgm:cxn modelId="{FC16E2B7-7B14-44D9-932E-20EF5CDF5F2E}" type="presOf" srcId="{27739A4D-360E-46D8-9144-B2C7F4BB4F58}" destId="{3330C16F-EA7F-4E5B-A123-1C21F27CF3DE}" srcOrd="0" destOrd="0" presId="urn:microsoft.com/office/officeart/2005/8/layout/orgChart1"/>
    <dgm:cxn modelId="{7C2D457B-D690-4243-B602-7212D79AEC4A}" type="presOf" srcId="{8F1C88AF-AACB-4A32-8312-1CCA1FEBBB9E}" destId="{7EF35F8D-A73E-4605-93D9-3DF6BB16278F}" srcOrd="0" destOrd="0" presId="urn:microsoft.com/office/officeart/2005/8/layout/orgChart1"/>
    <dgm:cxn modelId="{E20B77F0-9D56-41DE-A7F2-4F523FE55BB2}" type="presOf" srcId="{39A26FA2-C66A-4216-9E99-A23F4900EE10}" destId="{983ED5F7-9DF4-47FF-B42C-0B8E918612B0}" srcOrd="0" destOrd="0" presId="urn:microsoft.com/office/officeart/2005/8/layout/orgChart1"/>
    <dgm:cxn modelId="{4DC2ECD5-81E3-417D-875D-91DAD9FCFB13}" type="presOf" srcId="{5A66FCED-35C2-4983-97E9-86AD57F09EFC}" destId="{69F57FD7-C655-4D02-B92E-D879B59A9343}" srcOrd="1" destOrd="0" presId="urn:microsoft.com/office/officeart/2005/8/layout/orgChart1"/>
    <dgm:cxn modelId="{B54A6EB9-1041-4E75-B1D8-9FC0DBCB9551}" type="presOf" srcId="{1BE63FC8-E4E8-44C5-A935-E8C830428AD5}" destId="{0D05B296-1BF4-4490-8EF5-E0166DF6095F}" srcOrd="0" destOrd="0" presId="urn:microsoft.com/office/officeart/2005/8/layout/orgChart1"/>
    <dgm:cxn modelId="{E18B8CEC-6DA1-41BF-BAD0-F1262A13B420}" type="presOf" srcId="{C09D62DD-ADD0-4197-8459-4C13A6C0CEA6}" destId="{4A448F54-AAF4-45E5-A774-C9998E112E9C}" srcOrd="0" destOrd="0" presId="urn:microsoft.com/office/officeart/2005/8/layout/orgChart1"/>
    <dgm:cxn modelId="{4440FC02-9252-45DB-A1C3-55D029BC7AEC}" type="presOf" srcId="{83400E3D-AA71-4BB6-9655-86BE0D072AF7}" destId="{E694ED7B-7465-4EF6-8E2F-7C3C257D871D}" srcOrd="0" destOrd="0" presId="urn:microsoft.com/office/officeart/2005/8/layout/orgChart1"/>
    <dgm:cxn modelId="{EC55F112-6697-4E0D-B887-8BC242A80ABD}" srcId="{8F1C88AF-AACB-4A32-8312-1CCA1FEBBB9E}" destId="{A259C03E-702B-42EF-A841-549ADC620E88}" srcOrd="1" destOrd="0" parTransId="{BDD50822-F64B-43D9-867B-63F879ED8DB1}" sibTransId="{E00C3C3F-309D-4EB1-B1F4-BF63CFA247FA}"/>
    <dgm:cxn modelId="{8C3F17F3-D85C-4CF5-A66E-8862E98DC28D}" type="presOf" srcId="{6650B346-6EF6-4D98-AA48-991F9F6D0980}" destId="{2A530560-F874-43B7-B020-C41CCCAFEEA7}" srcOrd="0" destOrd="0" presId="urn:microsoft.com/office/officeart/2005/8/layout/orgChart1"/>
    <dgm:cxn modelId="{087E72A9-E1A0-4DA1-BBF3-DABADED0B780}" type="presOf" srcId="{0E54F0BC-187F-4721-826E-D092B71677EE}" destId="{2B860014-3F3E-4EAF-9A5E-F6D04F2EC0A2}" srcOrd="0" destOrd="0" presId="urn:microsoft.com/office/officeart/2005/8/layout/orgChart1"/>
    <dgm:cxn modelId="{29F3856C-3D5B-43E3-A316-9D8BFAB70ED4}" type="presOf" srcId="{9EFBD3EE-184F-47F9-A382-2D0795AB97B5}" destId="{B9C2F2D8-C2F9-4B7B-AA8B-67CA35DE416A}" srcOrd="0" destOrd="0" presId="urn:microsoft.com/office/officeart/2005/8/layout/orgChart1"/>
    <dgm:cxn modelId="{0FCC1E73-6C2C-4DAA-B4F0-24202A234DE4}" srcId="{F81C01C2-22AA-4601-87A5-6AF8DEEB2511}" destId="{C09D62DD-ADD0-4197-8459-4C13A6C0CEA6}" srcOrd="0" destOrd="0" parTransId="{CAB1279C-E399-4A94-97BC-9F2CB3F7F49D}" sibTransId="{F472C05F-38F3-44DE-8214-7AF1D7BBE815}"/>
    <dgm:cxn modelId="{D3A72552-C857-4CCE-858E-E4078E253FF9}" type="presOf" srcId="{F90A9DFC-6E83-40E9-945B-81035E5D888F}" destId="{94D21EB4-0ABB-4FDE-849A-B80D467522A4}" srcOrd="1" destOrd="0" presId="urn:microsoft.com/office/officeart/2005/8/layout/orgChart1"/>
    <dgm:cxn modelId="{820417FE-B2BE-4113-9F22-D83C339381F5}" type="presOf" srcId="{D4372D47-6B17-46F6-AFFF-E41B10DA881B}" destId="{BCA71BF0-68DB-471F-8CE4-65308FCB3BE4}" srcOrd="0" destOrd="0" presId="urn:microsoft.com/office/officeart/2005/8/layout/orgChart1"/>
    <dgm:cxn modelId="{7BB69518-7E31-4CB6-BDE0-806EAA47AFFC}" type="presOf" srcId="{A259C03E-702B-42EF-A841-549ADC620E88}" destId="{D98296E8-6B61-4DBC-B3FA-F036736DD02D}" srcOrd="1" destOrd="0" presId="urn:microsoft.com/office/officeart/2005/8/layout/orgChart1"/>
    <dgm:cxn modelId="{796DC31E-4088-475A-9D9F-76929A573D6F}" srcId="{39A26FA2-C66A-4216-9E99-A23F4900EE10}" destId="{8F1C88AF-AACB-4A32-8312-1CCA1FEBBB9E}" srcOrd="0" destOrd="0" parTransId="{9E1099E9-CF25-422D-B5E0-32B7F85D6132}" sibTransId="{844A1B16-FD45-4F24-B26E-0EEA7E4E3B5B}"/>
    <dgm:cxn modelId="{6C344623-3319-46A8-97BD-B7E1CA3CFC5C}" type="presOf" srcId="{E660B3CF-0A68-4EE1-9E2E-1839788AAF3D}" destId="{5AA8DB01-7BF2-42C9-A8FF-B09C6799E0BD}" srcOrd="0" destOrd="0" presId="urn:microsoft.com/office/officeart/2005/8/layout/orgChart1"/>
    <dgm:cxn modelId="{C0931CCC-507F-4827-BFCA-033EC129A710}" type="presOf" srcId="{4393BEAD-4BA2-43E5-BF2C-0C286B691A33}" destId="{E812882C-77A3-40A5-B0A1-1D2AE9FD5C8A}" srcOrd="0" destOrd="0" presId="urn:microsoft.com/office/officeart/2005/8/layout/orgChart1"/>
    <dgm:cxn modelId="{C1AB347C-79C7-46B5-A864-ABF4EB2AD35D}" srcId="{8F1C88AF-AACB-4A32-8312-1CCA1FEBBB9E}" destId="{4393BEAD-4BA2-43E5-BF2C-0C286B691A33}" srcOrd="2" destOrd="0" parTransId="{83400E3D-AA71-4BB6-9655-86BE0D072AF7}" sibTransId="{DDB1C2A1-7ADF-4446-BBBB-209EB5F28960}"/>
    <dgm:cxn modelId="{A0E28AF9-00CE-4F95-9199-713CE2CCF72D}" type="presOf" srcId="{B39168B8-CD7D-4C5D-A959-FD53A251517F}" destId="{F3C52CB7-6DA1-4F0A-B9CD-6C73C25FB1FA}" srcOrd="0" destOrd="0" presId="urn:microsoft.com/office/officeart/2005/8/layout/orgChart1"/>
    <dgm:cxn modelId="{007E46D1-C95A-4BEC-BFD2-869C3F41B3D1}" type="presOf" srcId="{A259C03E-702B-42EF-A841-549ADC620E88}" destId="{F4F17669-9AD8-4FFB-A1C1-83D4DE94EA6C}" srcOrd="0" destOrd="0" presId="urn:microsoft.com/office/officeart/2005/8/layout/orgChart1"/>
    <dgm:cxn modelId="{150E2AF6-F89C-4F61-95C8-559527060901}" type="presOf" srcId="{48ACC2EC-8FF8-42D8-88F9-B08061FB0DE0}" destId="{56E409B1-850C-4458-A138-FFE2D66790ED}" srcOrd="0" destOrd="0" presId="urn:microsoft.com/office/officeart/2005/8/layout/orgChart1"/>
    <dgm:cxn modelId="{4795774A-1F70-4807-B27F-52B7AD7C89D8}" srcId="{B660D3BA-DF0A-4EF0-AECC-23F3DD64FC26}" destId="{27739A4D-360E-46D8-9144-B2C7F4BB4F58}" srcOrd="0" destOrd="0" parTransId="{C90110B3-62E0-4C5D-82D4-9ECA283BC61B}" sibTransId="{345AEB04-2E83-43B9-BD20-05AF2882208C}"/>
    <dgm:cxn modelId="{2DEEEDA0-D4BF-4115-A903-4CF17020B26A}" type="presOf" srcId="{9736DD03-1AA7-43F6-BA8B-BD3FFDF49C45}" destId="{0DC9710C-BE61-4FFC-9546-EB833FB635DD}" srcOrd="1" destOrd="0" presId="urn:microsoft.com/office/officeart/2005/8/layout/orgChart1"/>
    <dgm:cxn modelId="{8E6CC398-C260-4A2B-BDCE-E5A447A331AD}" type="presOf" srcId="{728A84ED-7CEE-4F11-B3C3-D15C9F0502A6}" destId="{985AC44E-E252-42B0-BA04-8EC24D512E58}" srcOrd="0" destOrd="0" presId="urn:microsoft.com/office/officeart/2005/8/layout/orgChart1"/>
    <dgm:cxn modelId="{30BB4633-91DB-449A-B2EE-16305BD490FD}" type="presOf" srcId="{9736DD03-1AA7-43F6-BA8B-BD3FFDF49C45}" destId="{6F276A8D-B54C-4968-9997-60B718430940}" srcOrd="0" destOrd="0" presId="urn:microsoft.com/office/officeart/2005/8/layout/orgChart1"/>
    <dgm:cxn modelId="{615250E4-AB2A-437C-B26B-11A4FD84BA9F}" type="presOf" srcId="{BD0414BD-BF24-4A6B-9B44-5360667076B7}" destId="{097112BD-95CF-4A59-BE7F-021540F5AC14}" srcOrd="0" destOrd="0" presId="urn:microsoft.com/office/officeart/2005/8/layout/orgChart1"/>
    <dgm:cxn modelId="{5BD0D4C3-4437-4D49-867C-58915EDC5C9D}" type="presOf" srcId="{CA54239A-2653-4ED4-A8E9-8F892FEDCA6F}" destId="{44EBFE0D-47B6-47D5-9DCC-DA402F91604B}" srcOrd="1" destOrd="0" presId="urn:microsoft.com/office/officeart/2005/8/layout/orgChart1"/>
    <dgm:cxn modelId="{E443F389-E964-4E4A-B06E-6827FBAC87C7}" type="presOf" srcId="{718B1C28-78D8-43A1-8ADF-2FD1797C911B}" destId="{065FB2D6-A97E-4CD3-8B8D-43289901421C}" srcOrd="0" destOrd="0" presId="urn:microsoft.com/office/officeart/2005/8/layout/orgChart1"/>
    <dgm:cxn modelId="{2A64DBA0-449D-48E6-8DCE-15552D9FAC3A}" type="presOf" srcId="{F81C01C2-22AA-4601-87A5-6AF8DEEB2511}" destId="{C39032B0-4270-41F1-80AA-C0A24B92CCD4}" srcOrd="0" destOrd="0" presId="urn:microsoft.com/office/officeart/2005/8/layout/orgChart1"/>
    <dgm:cxn modelId="{B615A8D5-ED21-4558-AE0C-0DD33287CAC1}" type="presOf" srcId="{27739A4D-360E-46D8-9144-B2C7F4BB4F58}" destId="{5EC70C92-24C6-4701-89C2-39D4D223B906}" srcOrd="1" destOrd="0" presId="urn:microsoft.com/office/officeart/2005/8/layout/orgChart1"/>
    <dgm:cxn modelId="{78685081-34BE-4FB2-9611-E276E8B94A54}" type="presOf" srcId="{E027E3A6-D493-4345-8C1B-0A200C970DE2}" destId="{835B299D-491E-4D94-BF93-C91FAE754107}" srcOrd="0" destOrd="0" presId="urn:microsoft.com/office/officeart/2005/8/layout/orgChart1"/>
    <dgm:cxn modelId="{DD32E0E4-5C09-4FF3-A2DB-F034DC2C1DFD}" type="presOf" srcId="{C90110B3-62E0-4C5D-82D4-9ECA283BC61B}" destId="{49FD04B5-FDF5-42B4-B4DC-FEEFED344ED1}" srcOrd="0" destOrd="0" presId="urn:microsoft.com/office/officeart/2005/8/layout/orgChart1"/>
    <dgm:cxn modelId="{869BBF05-1A18-470C-92F9-1E440CE05FB7}" srcId="{B660D3BA-DF0A-4EF0-AECC-23F3DD64FC26}" destId="{BD0414BD-BF24-4A6B-9B44-5360667076B7}" srcOrd="1" destOrd="0" parTransId="{EC58E3F3-8AC3-4054-9673-90D7A56A4B1C}" sibTransId="{1EA27EFE-9222-4AD1-B6F3-6D54906170FD}"/>
    <dgm:cxn modelId="{9FBC3241-DB0A-4CA7-879B-8DD53BD1CCAB}" type="presOf" srcId="{27A17EFD-FA9A-4445-9591-52D3FDEED97E}" destId="{A2AA9235-555A-4A96-906E-580E0A519E20}" srcOrd="1" destOrd="0" presId="urn:microsoft.com/office/officeart/2005/8/layout/orgChart1"/>
    <dgm:cxn modelId="{A329B120-C5AF-4A62-BDAC-EBE731BFA357}" type="presOf" srcId="{CA54239A-2653-4ED4-A8E9-8F892FEDCA6F}" destId="{6E865293-10E8-407A-82DC-7276A4F0BE09}" srcOrd="0" destOrd="0" presId="urn:microsoft.com/office/officeart/2005/8/layout/orgChart1"/>
    <dgm:cxn modelId="{7F66BE58-B522-433C-93D7-E845A7241D35}" type="presOf" srcId="{C09D62DD-ADD0-4197-8459-4C13A6C0CEA6}" destId="{FDF4E0C7-DFC3-443C-9744-2EBA7877A5F9}" srcOrd="1" destOrd="0" presId="urn:microsoft.com/office/officeart/2005/8/layout/orgChart1"/>
    <dgm:cxn modelId="{6BCEE749-DBFA-43C6-9F27-03FC29879EB9}" type="presOf" srcId="{3517B71F-1BD8-4774-B851-5C73417DE650}" destId="{35354D99-327C-4BDA-9D8F-8AFDD8F6736D}" srcOrd="0" destOrd="0" presId="urn:microsoft.com/office/officeart/2005/8/layout/orgChart1"/>
    <dgm:cxn modelId="{A2D1AAA2-1C02-4B9D-9B75-BE90196807A3}" type="presOf" srcId="{0E54F0BC-187F-4721-826E-D092B71677EE}" destId="{D9BC22AD-3406-4EC6-9EA4-8323F7443223}" srcOrd="1" destOrd="0" presId="urn:microsoft.com/office/officeart/2005/8/layout/orgChart1"/>
    <dgm:cxn modelId="{92BA3CDB-3603-4263-B7EE-471A76F4DF21}" srcId="{A259C03E-702B-42EF-A841-549ADC620E88}" destId="{728A84ED-7CEE-4F11-B3C3-D15C9F0502A6}" srcOrd="0" destOrd="0" parTransId="{718B1C28-78D8-43A1-8ADF-2FD1797C911B}" sibTransId="{2475B0ED-AAC5-4EA3-A774-F9C3904B5809}"/>
    <dgm:cxn modelId="{99FAC60E-598C-4F9D-BDA8-400496E34246}" type="presOf" srcId="{FA62ECEC-D2A7-48C0-A99C-24D005C00156}" destId="{AA7E6924-D738-451C-BE48-55750766ECB7}" srcOrd="0" destOrd="0" presId="urn:microsoft.com/office/officeart/2005/8/layout/orgChart1"/>
    <dgm:cxn modelId="{BCEF2F4D-950F-403D-8C2B-A0AA6C57F599}" type="presOf" srcId="{5F9060B9-4201-4DFB-85D3-06A19BD445D1}" destId="{D180DC97-1453-4526-876B-34BBDDF9B8A2}" srcOrd="0" destOrd="0" presId="urn:microsoft.com/office/officeart/2005/8/layout/orgChart1"/>
    <dgm:cxn modelId="{D8D4D3DF-63F6-4139-852F-E4C2AB6992DF}" srcId="{CA54239A-2653-4ED4-A8E9-8F892FEDCA6F}" destId="{9EFBD3EE-184F-47F9-A382-2D0795AB97B5}" srcOrd="0" destOrd="0" parTransId="{D570422E-9851-40BB-B797-E74FEFFEA4D5}" sibTransId="{4BC2D727-B70D-48A0-8F0E-AEF28798B08B}"/>
    <dgm:cxn modelId="{0718CF93-B593-42FE-B413-3B2855A48676}" srcId="{8F1C88AF-AACB-4A32-8312-1CCA1FEBBB9E}" destId="{B660D3BA-DF0A-4EF0-AECC-23F3DD64FC26}" srcOrd="0" destOrd="0" parTransId="{BFD4403A-A13A-434E-8825-60DE4F48C427}" sibTransId="{C8C3C67A-BC23-4E7B-B9C8-629FA8C6BC24}"/>
    <dgm:cxn modelId="{DEE42991-294C-493F-80AC-B9BC133CEA95}" srcId="{F90A9DFC-6E83-40E9-945B-81035E5D888F}" destId="{27A17EFD-FA9A-4445-9591-52D3FDEED97E}" srcOrd="0" destOrd="0" parTransId="{5B9F3456-EF0C-4961-9E3B-6EE0FD487032}" sibTransId="{DE7572C2-3BEB-441F-B2C1-B23EF31CF319}"/>
    <dgm:cxn modelId="{E0982ADE-DD5F-4E43-9F22-4D3783093644}" srcId="{4393BEAD-4BA2-43E5-BF2C-0C286B691A33}" destId="{F90A9DFC-6E83-40E9-945B-81035E5D888F}" srcOrd="1" destOrd="0" parTransId="{5F9060B9-4201-4DFB-85D3-06A19BD445D1}" sibTransId="{F410ECA8-B8CC-4BA6-8F00-69B8AAB84BC4}"/>
    <dgm:cxn modelId="{C3C4CECD-08BD-4172-870E-6408C02B047B}" type="presOf" srcId="{D570422E-9851-40BB-B797-E74FEFFEA4D5}" destId="{A0479DF9-CAC2-4BA4-B2CA-6F516B4C9096}" srcOrd="0" destOrd="0" presId="urn:microsoft.com/office/officeart/2005/8/layout/orgChart1"/>
    <dgm:cxn modelId="{25B5BF73-D843-4DC7-BA8A-BAE8370B717B}" type="presOf" srcId="{DB692859-BEAC-4937-8C3A-E2A6F5CC5595}" destId="{68E05430-D5B4-4739-93EE-DA6B830A514A}" srcOrd="1" destOrd="0" presId="urn:microsoft.com/office/officeart/2005/8/layout/orgChart1"/>
    <dgm:cxn modelId="{7624EA28-5E30-48CF-99EE-E271206289C5}" type="presOf" srcId="{24B3BF79-4FB7-4FF6-9719-F540BF5F1AB3}" destId="{FBE4BE9D-49F8-4DB5-A876-762D501F15B9}" srcOrd="0" destOrd="0" presId="urn:microsoft.com/office/officeart/2005/8/layout/orgChart1"/>
    <dgm:cxn modelId="{ACFAF95D-686A-4334-9968-38BEE665CEF7}" srcId="{4393BEAD-4BA2-43E5-BF2C-0C286B691A33}" destId="{DB692859-BEAC-4937-8C3A-E2A6F5CC5595}" srcOrd="2" destOrd="0" parTransId="{846CF5CB-524B-456D-A9EC-3322B3609084}" sibTransId="{8C1870F0-2995-4222-890D-9896A58BED89}"/>
    <dgm:cxn modelId="{4E254AB0-1FD4-49C8-975C-4BC96AD66B1F}" srcId="{F90A9DFC-6E83-40E9-945B-81035E5D888F}" destId="{6650B346-6EF6-4D98-AA48-991F9F6D0980}" srcOrd="1" destOrd="0" parTransId="{E660B3CF-0A68-4EE1-9E2E-1839788AAF3D}" sibTransId="{CC244280-A26F-41AC-AB36-C0666188B130}"/>
    <dgm:cxn modelId="{CC0BA045-D0E1-43C4-A8FD-E89CD548FA4B}" type="presOf" srcId="{27A17EFD-FA9A-4445-9591-52D3FDEED97E}" destId="{6C989145-D2C4-4A5E-B63C-5310C631E56C}" srcOrd="0" destOrd="0" presId="urn:microsoft.com/office/officeart/2005/8/layout/orgChart1"/>
    <dgm:cxn modelId="{1649D383-C387-4F3B-BD50-BE74858BC6DC}" type="presOf" srcId="{5B9F3456-EF0C-4961-9E3B-6EE0FD487032}" destId="{A5F063FE-D4BE-42C5-9827-0F2D15CE2138}" srcOrd="0" destOrd="0" presId="urn:microsoft.com/office/officeart/2005/8/layout/orgChart1"/>
    <dgm:cxn modelId="{4A802525-F185-4141-B475-5A9028EE680E}" type="presOf" srcId="{846CF5CB-524B-456D-A9EC-3322B3609084}" destId="{30DE9B7B-DF18-4A16-8ED2-AF4A6C680DCB}" srcOrd="0" destOrd="0" presId="urn:microsoft.com/office/officeart/2005/8/layout/orgChart1"/>
    <dgm:cxn modelId="{5BA4BE0E-D1DA-48F0-B862-D2A76428391A}" type="presOf" srcId="{CAB1279C-E399-4A94-97BC-9F2CB3F7F49D}" destId="{13A12A35-96CB-433B-91F6-35F665C1F216}" srcOrd="0" destOrd="0" presId="urn:microsoft.com/office/officeart/2005/8/layout/orgChart1"/>
    <dgm:cxn modelId="{A169EF41-F848-4EF8-A98E-F284E5F1EB03}" type="presOf" srcId="{728A84ED-7CEE-4F11-B3C3-D15C9F0502A6}" destId="{7D16EED3-49DE-45E5-8671-5E451C9E8081}" srcOrd="1" destOrd="0" presId="urn:microsoft.com/office/officeart/2005/8/layout/orgChart1"/>
    <dgm:cxn modelId="{30AAFBAF-4F88-4AC8-AACA-DB76DC5CCD90}" type="presOf" srcId="{8F1C88AF-AACB-4A32-8312-1CCA1FEBBB9E}" destId="{EE67233D-C40A-4450-8528-FB4BA9B8B133}" srcOrd="1" destOrd="0" presId="urn:microsoft.com/office/officeart/2005/8/layout/orgChart1"/>
    <dgm:cxn modelId="{F225A19D-D464-4D7C-9F61-C3B4DB5F6E3A}" srcId="{A259C03E-702B-42EF-A841-549ADC620E88}" destId="{FA62ECEC-D2A7-48C0-A99C-24D005C00156}" srcOrd="2" destOrd="0" parTransId="{E027E3A6-D493-4345-8C1B-0A200C970DE2}" sibTransId="{E9202138-B824-450C-B1F5-35894A8355EF}"/>
    <dgm:cxn modelId="{911D852C-145B-4383-B799-2A1E82695D6D}" type="presOf" srcId="{3517B71F-1BD8-4774-B851-5C73417DE650}" destId="{E65EAB41-49E7-4A99-9BF7-12B2DBC6A593}" srcOrd="1" destOrd="0" presId="urn:microsoft.com/office/officeart/2005/8/layout/orgChart1"/>
    <dgm:cxn modelId="{5C507A85-56B3-4C36-8949-F64CF082B4A7}" type="presParOf" srcId="{983ED5F7-9DF4-47FF-B42C-0B8E918612B0}" destId="{E8246747-1110-4F1F-BC11-C9F204C343D6}" srcOrd="0" destOrd="0" presId="urn:microsoft.com/office/officeart/2005/8/layout/orgChart1"/>
    <dgm:cxn modelId="{29D8F990-BEEB-43D0-9167-EEF39B98C383}" type="presParOf" srcId="{E8246747-1110-4F1F-BC11-C9F204C343D6}" destId="{0E27670A-DC5C-44B2-8658-FAAF85D37FAE}" srcOrd="0" destOrd="0" presId="urn:microsoft.com/office/officeart/2005/8/layout/orgChart1"/>
    <dgm:cxn modelId="{BD4B926E-1B76-4B7E-817B-C0742B57F13D}" type="presParOf" srcId="{0E27670A-DC5C-44B2-8658-FAAF85D37FAE}" destId="{7EF35F8D-A73E-4605-93D9-3DF6BB16278F}" srcOrd="0" destOrd="0" presId="urn:microsoft.com/office/officeart/2005/8/layout/orgChart1"/>
    <dgm:cxn modelId="{000BFD20-DD4D-40B3-96A2-43945DACF4DB}" type="presParOf" srcId="{0E27670A-DC5C-44B2-8658-FAAF85D37FAE}" destId="{EE67233D-C40A-4450-8528-FB4BA9B8B133}" srcOrd="1" destOrd="0" presId="urn:microsoft.com/office/officeart/2005/8/layout/orgChart1"/>
    <dgm:cxn modelId="{356637E8-6DEF-43E3-A80E-E47C93DC0572}" type="presParOf" srcId="{E8246747-1110-4F1F-BC11-C9F204C343D6}" destId="{A916E069-4064-46C1-B9F3-6016069C6E3D}" srcOrd="1" destOrd="0" presId="urn:microsoft.com/office/officeart/2005/8/layout/orgChart1"/>
    <dgm:cxn modelId="{753063B7-F70F-4C08-804D-F7E45CACF313}" type="presParOf" srcId="{A916E069-4064-46C1-B9F3-6016069C6E3D}" destId="{B72755C4-5848-445F-83C8-49C81840F12E}" srcOrd="0" destOrd="0" presId="urn:microsoft.com/office/officeart/2005/8/layout/orgChart1"/>
    <dgm:cxn modelId="{61812589-919E-4D4C-A356-ABBA20B1A74C}" type="presParOf" srcId="{A916E069-4064-46C1-B9F3-6016069C6E3D}" destId="{F85665CC-9830-4806-ADC5-84516172D743}" srcOrd="1" destOrd="0" presId="urn:microsoft.com/office/officeart/2005/8/layout/orgChart1"/>
    <dgm:cxn modelId="{D307B620-27E5-4AF4-A021-CC947B1CE40E}" type="presParOf" srcId="{F85665CC-9830-4806-ADC5-84516172D743}" destId="{6926CA7E-46DD-4867-AFD3-59B0DD8D489E}" srcOrd="0" destOrd="0" presId="urn:microsoft.com/office/officeart/2005/8/layout/orgChart1"/>
    <dgm:cxn modelId="{E18CFEC9-8C51-45D7-8A39-B18ABD28AEEA}" type="presParOf" srcId="{6926CA7E-46DD-4867-AFD3-59B0DD8D489E}" destId="{F6071081-C59F-4372-A25A-0BC5683750B6}" srcOrd="0" destOrd="0" presId="urn:microsoft.com/office/officeart/2005/8/layout/orgChart1"/>
    <dgm:cxn modelId="{B90B221E-9CD5-4579-ADF2-EB3D6408A576}" type="presParOf" srcId="{6926CA7E-46DD-4867-AFD3-59B0DD8D489E}" destId="{3B843F9C-6ED9-4ADE-802E-570A5ED8522B}" srcOrd="1" destOrd="0" presId="urn:microsoft.com/office/officeart/2005/8/layout/orgChart1"/>
    <dgm:cxn modelId="{0A1B0672-D145-443D-B3EC-2DC2DEC63A4D}" type="presParOf" srcId="{F85665CC-9830-4806-ADC5-84516172D743}" destId="{887F3EE7-F204-4031-AEB9-755B6D05D57E}" srcOrd="1" destOrd="0" presId="urn:microsoft.com/office/officeart/2005/8/layout/orgChart1"/>
    <dgm:cxn modelId="{E7292402-31E3-41A5-B414-40A5721EE830}" type="presParOf" srcId="{887F3EE7-F204-4031-AEB9-755B6D05D57E}" destId="{49FD04B5-FDF5-42B4-B4DC-FEEFED344ED1}" srcOrd="0" destOrd="0" presId="urn:microsoft.com/office/officeart/2005/8/layout/orgChart1"/>
    <dgm:cxn modelId="{39C622EE-0875-487E-B8DD-428B2A61BADE}" type="presParOf" srcId="{887F3EE7-F204-4031-AEB9-755B6D05D57E}" destId="{D6F5B0C0-9BE8-45B5-BC93-3BCD32CD3C90}" srcOrd="1" destOrd="0" presId="urn:microsoft.com/office/officeart/2005/8/layout/orgChart1"/>
    <dgm:cxn modelId="{5BAB1E85-4BA7-46BE-B3B4-DD18208CA596}" type="presParOf" srcId="{D6F5B0C0-9BE8-45B5-BC93-3BCD32CD3C90}" destId="{1CABBAA6-0CA1-4D16-8D42-7F3D46BAB676}" srcOrd="0" destOrd="0" presId="urn:microsoft.com/office/officeart/2005/8/layout/orgChart1"/>
    <dgm:cxn modelId="{C643B5F9-319C-4760-B691-519635D8FC1B}" type="presParOf" srcId="{1CABBAA6-0CA1-4D16-8D42-7F3D46BAB676}" destId="{3330C16F-EA7F-4E5B-A123-1C21F27CF3DE}" srcOrd="0" destOrd="0" presId="urn:microsoft.com/office/officeart/2005/8/layout/orgChart1"/>
    <dgm:cxn modelId="{1D8CF22C-FAC3-4179-AFC1-1ABB2D1CE092}" type="presParOf" srcId="{1CABBAA6-0CA1-4D16-8D42-7F3D46BAB676}" destId="{5EC70C92-24C6-4701-89C2-39D4D223B906}" srcOrd="1" destOrd="0" presId="urn:microsoft.com/office/officeart/2005/8/layout/orgChart1"/>
    <dgm:cxn modelId="{B68D96B7-2418-49AE-99F7-2E7E0F1AFC49}" type="presParOf" srcId="{D6F5B0C0-9BE8-45B5-BC93-3BCD32CD3C90}" destId="{0CDAC169-2B78-47E7-AF55-7CFE740F9AA6}" srcOrd="1" destOrd="0" presId="urn:microsoft.com/office/officeart/2005/8/layout/orgChart1"/>
    <dgm:cxn modelId="{34E0837F-789B-459E-BEE9-7829ACC822F6}" type="presParOf" srcId="{D6F5B0C0-9BE8-45B5-BC93-3BCD32CD3C90}" destId="{F3C4E133-CA8F-4B0E-9698-0B2360989765}" srcOrd="2" destOrd="0" presId="urn:microsoft.com/office/officeart/2005/8/layout/orgChart1"/>
    <dgm:cxn modelId="{77E210D5-5761-4F18-9AB4-A0BDE4AECD6F}" type="presParOf" srcId="{887F3EE7-F204-4031-AEB9-755B6D05D57E}" destId="{361696D9-48F8-49C7-B8A3-85961A47A36E}" srcOrd="2" destOrd="0" presId="urn:microsoft.com/office/officeart/2005/8/layout/orgChart1"/>
    <dgm:cxn modelId="{89DE2A41-AAE6-4B68-8FB2-9561364B4617}" type="presParOf" srcId="{887F3EE7-F204-4031-AEB9-755B6D05D57E}" destId="{A750C0BA-1E87-45AB-BFEE-2A911C14ECF9}" srcOrd="3" destOrd="0" presId="urn:microsoft.com/office/officeart/2005/8/layout/orgChart1"/>
    <dgm:cxn modelId="{71010EC0-DFD0-4E23-98D7-CAEDD68B30C6}" type="presParOf" srcId="{A750C0BA-1E87-45AB-BFEE-2A911C14ECF9}" destId="{5DEC48CE-2D9D-4A3D-ADC2-E038898D297C}" srcOrd="0" destOrd="0" presId="urn:microsoft.com/office/officeart/2005/8/layout/orgChart1"/>
    <dgm:cxn modelId="{B07C2B90-D547-4615-8198-8C5978FF7A4D}" type="presParOf" srcId="{5DEC48CE-2D9D-4A3D-ADC2-E038898D297C}" destId="{097112BD-95CF-4A59-BE7F-021540F5AC14}" srcOrd="0" destOrd="0" presId="urn:microsoft.com/office/officeart/2005/8/layout/orgChart1"/>
    <dgm:cxn modelId="{E0E6C58D-4410-44CD-B572-B41F6499ACED}" type="presParOf" srcId="{5DEC48CE-2D9D-4A3D-ADC2-E038898D297C}" destId="{22062B51-2546-41B5-AD94-4DA4C7341868}" srcOrd="1" destOrd="0" presId="urn:microsoft.com/office/officeart/2005/8/layout/orgChart1"/>
    <dgm:cxn modelId="{D099A4F3-5E77-4AE3-861F-0EAC21D8ECB7}" type="presParOf" srcId="{A750C0BA-1E87-45AB-BFEE-2A911C14ECF9}" destId="{D86FC2C3-E9C2-44DF-A748-BD30C3AB5061}" srcOrd="1" destOrd="0" presId="urn:microsoft.com/office/officeart/2005/8/layout/orgChart1"/>
    <dgm:cxn modelId="{7E1D3EBB-C088-44DB-9F1F-FCB9EFE981E5}" type="presParOf" srcId="{A750C0BA-1E87-45AB-BFEE-2A911C14ECF9}" destId="{D99D4D80-E080-455F-B9EF-A814D76103AF}" srcOrd="2" destOrd="0" presId="urn:microsoft.com/office/officeart/2005/8/layout/orgChart1"/>
    <dgm:cxn modelId="{DAF7BE3B-6A78-4627-888C-B32C314DA422}" type="presParOf" srcId="{F85665CC-9830-4806-ADC5-84516172D743}" destId="{63E3CE73-CDAD-459F-865C-7A7CCDB5C85C}" srcOrd="2" destOrd="0" presId="urn:microsoft.com/office/officeart/2005/8/layout/orgChart1"/>
    <dgm:cxn modelId="{77D58722-963B-4BEB-9F74-D8B38CD13522}" type="presParOf" srcId="{A916E069-4064-46C1-B9F3-6016069C6E3D}" destId="{02CC48C7-1284-4C41-B56C-7CCB95BBA89F}" srcOrd="2" destOrd="0" presId="urn:microsoft.com/office/officeart/2005/8/layout/orgChart1"/>
    <dgm:cxn modelId="{47772FB6-22F0-4263-B71F-F25CF62BAD1D}" type="presParOf" srcId="{A916E069-4064-46C1-B9F3-6016069C6E3D}" destId="{6FBC591A-4EFD-4A8D-82E5-473A03B7B71C}" srcOrd="3" destOrd="0" presId="urn:microsoft.com/office/officeart/2005/8/layout/orgChart1"/>
    <dgm:cxn modelId="{C56FF42C-E7CB-4037-917E-CBC702F3FC94}" type="presParOf" srcId="{6FBC591A-4EFD-4A8D-82E5-473A03B7B71C}" destId="{551FEC0D-8D7E-4739-8F18-CC04E48CD853}" srcOrd="0" destOrd="0" presId="urn:microsoft.com/office/officeart/2005/8/layout/orgChart1"/>
    <dgm:cxn modelId="{AEBDA283-EF0E-4469-8A84-5D3BA553BE1F}" type="presParOf" srcId="{551FEC0D-8D7E-4739-8F18-CC04E48CD853}" destId="{F4F17669-9AD8-4FFB-A1C1-83D4DE94EA6C}" srcOrd="0" destOrd="0" presId="urn:microsoft.com/office/officeart/2005/8/layout/orgChart1"/>
    <dgm:cxn modelId="{455DD619-3616-4CE5-9482-6DB55797FABD}" type="presParOf" srcId="{551FEC0D-8D7E-4739-8F18-CC04E48CD853}" destId="{D98296E8-6B61-4DBC-B3FA-F036736DD02D}" srcOrd="1" destOrd="0" presId="urn:microsoft.com/office/officeart/2005/8/layout/orgChart1"/>
    <dgm:cxn modelId="{B76E99A3-D15F-4D9F-8404-380BEFA48955}" type="presParOf" srcId="{6FBC591A-4EFD-4A8D-82E5-473A03B7B71C}" destId="{5229350F-C616-47C8-B02D-7225804F0E07}" srcOrd="1" destOrd="0" presId="urn:microsoft.com/office/officeart/2005/8/layout/orgChart1"/>
    <dgm:cxn modelId="{76E601D7-7A1C-47DB-B91A-B5698EB51250}" type="presParOf" srcId="{5229350F-C616-47C8-B02D-7225804F0E07}" destId="{065FB2D6-A97E-4CD3-8B8D-43289901421C}" srcOrd="0" destOrd="0" presId="urn:microsoft.com/office/officeart/2005/8/layout/orgChart1"/>
    <dgm:cxn modelId="{F902E935-ADBE-45B4-8EED-AA64C7D5DB83}" type="presParOf" srcId="{5229350F-C616-47C8-B02D-7225804F0E07}" destId="{26378BDA-5841-4396-A570-5B1C90AC78F1}" srcOrd="1" destOrd="0" presId="urn:microsoft.com/office/officeart/2005/8/layout/orgChart1"/>
    <dgm:cxn modelId="{18780B01-6C34-414D-A1E8-B24951F15C52}" type="presParOf" srcId="{26378BDA-5841-4396-A570-5B1C90AC78F1}" destId="{7E50E921-F2DF-4BA3-8687-9FB0451A09EA}" srcOrd="0" destOrd="0" presId="urn:microsoft.com/office/officeart/2005/8/layout/orgChart1"/>
    <dgm:cxn modelId="{6ACB0F2C-9DD7-45C5-80B6-3F798888B950}" type="presParOf" srcId="{7E50E921-F2DF-4BA3-8687-9FB0451A09EA}" destId="{985AC44E-E252-42B0-BA04-8EC24D512E58}" srcOrd="0" destOrd="0" presId="urn:microsoft.com/office/officeart/2005/8/layout/orgChart1"/>
    <dgm:cxn modelId="{1D2A090E-F7CF-4555-8FBD-7F3844C63035}" type="presParOf" srcId="{7E50E921-F2DF-4BA3-8687-9FB0451A09EA}" destId="{7D16EED3-49DE-45E5-8671-5E451C9E8081}" srcOrd="1" destOrd="0" presId="urn:microsoft.com/office/officeart/2005/8/layout/orgChart1"/>
    <dgm:cxn modelId="{654D58A2-ED0D-4B9E-BA5A-9431EE15EE6D}" type="presParOf" srcId="{26378BDA-5841-4396-A570-5B1C90AC78F1}" destId="{C2A80FE6-1B5E-4E86-A36F-155DFE4915E0}" srcOrd="1" destOrd="0" presId="urn:microsoft.com/office/officeart/2005/8/layout/orgChart1"/>
    <dgm:cxn modelId="{6DA592DD-0E83-44B9-A048-4FBD93A3C769}" type="presParOf" srcId="{C2A80FE6-1B5E-4E86-A36F-155DFE4915E0}" destId="{BCA71BF0-68DB-471F-8CE4-65308FCB3BE4}" srcOrd="0" destOrd="0" presId="urn:microsoft.com/office/officeart/2005/8/layout/orgChart1"/>
    <dgm:cxn modelId="{CCD37471-459B-49B0-9686-2151952E36EC}" type="presParOf" srcId="{C2A80FE6-1B5E-4E86-A36F-155DFE4915E0}" destId="{B37567D2-6968-45C2-9848-B2C484D3B654}" srcOrd="1" destOrd="0" presId="urn:microsoft.com/office/officeart/2005/8/layout/orgChart1"/>
    <dgm:cxn modelId="{33E3B9C9-BA77-4E6A-9CAE-F32199D16C52}" type="presParOf" srcId="{B37567D2-6968-45C2-9848-B2C484D3B654}" destId="{872339BA-8A34-46BF-A9A5-77898E05C23A}" srcOrd="0" destOrd="0" presId="urn:microsoft.com/office/officeart/2005/8/layout/orgChart1"/>
    <dgm:cxn modelId="{5C7EECC5-F553-48D1-A0E4-B382B88E7363}" type="presParOf" srcId="{872339BA-8A34-46BF-A9A5-77898E05C23A}" destId="{35354D99-327C-4BDA-9D8F-8AFDD8F6736D}" srcOrd="0" destOrd="0" presId="urn:microsoft.com/office/officeart/2005/8/layout/orgChart1"/>
    <dgm:cxn modelId="{8AB53955-914C-40AF-AC05-3B8D3B84250B}" type="presParOf" srcId="{872339BA-8A34-46BF-A9A5-77898E05C23A}" destId="{E65EAB41-49E7-4A99-9BF7-12B2DBC6A593}" srcOrd="1" destOrd="0" presId="urn:microsoft.com/office/officeart/2005/8/layout/orgChart1"/>
    <dgm:cxn modelId="{969B2BCE-DC82-4B8B-9F8B-0FF0D47E713D}" type="presParOf" srcId="{B37567D2-6968-45C2-9848-B2C484D3B654}" destId="{0E13BF73-5D39-4055-9123-A3E89511523D}" srcOrd="1" destOrd="0" presId="urn:microsoft.com/office/officeart/2005/8/layout/orgChart1"/>
    <dgm:cxn modelId="{3903257C-428C-4145-B75C-21482785D39B}" type="presParOf" srcId="{B37567D2-6968-45C2-9848-B2C484D3B654}" destId="{4CF0C8B2-ECF3-4C78-A35C-7F5A15D79F9B}" srcOrd="2" destOrd="0" presId="urn:microsoft.com/office/officeart/2005/8/layout/orgChart1"/>
    <dgm:cxn modelId="{08363B04-D454-4E33-AD43-4CE7EFC471B7}" type="presParOf" srcId="{C2A80FE6-1B5E-4E86-A36F-155DFE4915E0}" destId="{FBE4BE9D-49F8-4DB5-A876-762D501F15B9}" srcOrd="2" destOrd="0" presId="urn:microsoft.com/office/officeart/2005/8/layout/orgChart1"/>
    <dgm:cxn modelId="{CF377D39-97CB-494A-8CA6-1AC5464ABD8D}" type="presParOf" srcId="{C2A80FE6-1B5E-4E86-A36F-155DFE4915E0}" destId="{D40ABA42-0043-48ED-9707-42EA03AA94B9}" srcOrd="3" destOrd="0" presId="urn:microsoft.com/office/officeart/2005/8/layout/orgChart1"/>
    <dgm:cxn modelId="{58F53C2B-634B-4B69-BE70-8EC5C98DDC43}" type="presParOf" srcId="{D40ABA42-0043-48ED-9707-42EA03AA94B9}" destId="{30A0D36B-14AB-4434-955A-7DB7009E8936}" srcOrd="0" destOrd="0" presId="urn:microsoft.com/office/officeart/2005/8/layout/orgChart1"/>
    <dgm:cxn modelId="{9D84925F-408D-4890-A848-897ADA8D4242}" type="presParOf" srcId="{30A0D36B-14AB-4434-955A-7DB7009E8936}" destId="{844D93E7-5EA8-4C74-8B70-FA95DC4E8033}" srcOrd="0" destOrd="0" presId="urn:microsoft.com/office/officeart/2005/8/layout/orgChart1"/>
    <dgm:cxn modelId="{17117809-E4F1-4F10-A6B2-1C611F8F974C}" type="presParOf" srcId="{30A0D36B-14AB-4434-955A-7DB7009E8936}" destId="{69F57FD7-C655-4D02-B92E-D879B59A9343}" srcOrd="1" destOrd="0" presId="urn:microsoft.com/office/officeart/2005/8/layout/orgChart1"/>
    <dgm:cxn modelId="{22C204AD-349D-4973-BF52-076A970870C8}" type="presParOf" srcId="{D40ABA42-0043-48ED-9707-42EA03AA94B9}" destId="{679CC31C-4E9D-453A-8270-BDF48079B67B}" srcOrd="1" destOrd="0" presId="urn:microsoft.com/office/officeart/2005/8/layout/orgChart1"/>
    <dgm:cxn modelId="{D6DF1B1F-BCD5-4290-B5DE-56A7175350F0}" type="presParOf" srcId="{D40ABA42-0043-48ED-9707-42EA03AA94B9}" destId="{9AC15045-C375-4EAA-85CA-0DF98F690F66}" srcOrd="2" destOrd="0" presId="urn:microsoft.com/office/officeart/2005/8/layout/orgChart1"/>
    <dgm:cxn modelId="{F37717D3-5F20-4539-B1C7-1F66FABD67E5}" type="presParOf" srcId="{26378BDA-5841-4396-A570-5B1C90AC78F1}" destId="{11FA9A21-C733-492F-A406-CB3447D8A761}" srcOrd="2" destOrd="0" presId="urn:microsoft.com/office/officeart/2005/8/layout/orgChart1"/>
    <dgm:cxn modelId="{1592834F-A96D-47D3-B48B-41187E970A36}" type="presParOf" srcId="{5229350F-C616-47C8-B02D-7225804F0E07}" destId="{EB789AA1-2EA1-40DE-9F69-E6ECA8B1FA91}" srcOrd="2" destOrd="0" presId="urn:microsoft.com/office/officeart/2005/8/layout/orgChart1"/>
    <dgm:cxn modelId="{6356FD06-88B6-4F20-9765-81113546F9AD}" type="presParOf" srcId="{5229350F-C616-47C8-B02D-7225804F0E07}" destId="{7B02019D-D315-4524-8BA1-C598CD77624D}" srcOrd="3" destOrd="0" presId="urn:microsoft.com/office/officeart/2005/8/layout/orgChart1"/>
    <dgm:cxn modelId="{F8F854BC-1498-4E92-A5EC-BB17CBF601A2}" type="presParOf" srcId="{7B02019D-D315-4524-8BA1-C598CD77624D}" destId="{380E3FD3-E38D-4F7F-ADFC-5D4BFAC546BE}" srcOrd="0" destOrd="0" presId="urn:microsoft.com/office/officeart/2005/8/layout/orgChart1"/>
    <dgm:cxn modelId="{588E7C6D-7183-405A-A2F1-F922921E0DDB}" type="presParOf" srcId="{380E3FD3-E38D-4F7F-ADFC-5D4BFAC546BE}" destId="{C39032B0-4270-41F1-80AA-C0A24B92CCD4}" srcOrd="0" destOrd="0" presId="urn:microsoft.com/office/officeart/2005/8/layout/orgChart1"/>
    <dgm:cxn modelId="{831E31F0-ADBE-4DB2-9968-D5118893C547}" type="presParOf" srcId="{380E3FD3-E38D-4F7F-ADFC-5D4BFAC546BE}" destId="{05EE2A24-C3E4-477C-96D4-A1376F644075}" srcOrd="1" destOrd="0" presId="urn:microsoft.com/office/officeart/2005/8/layout/orgChart1"/>
    <dgm:cxn modelId="{BAA04415-FA6C-4086-9B16-4F4D5903E65A}" type="presParOf" srcId="{7B02019D-D315-4524-8BA1-C598CD77624D}" destId="{9E092781-A32A-420F-9810-5D0049D45983}" srcOrd="1" destOrd="0" presId="urn:microsoft.com/office/officeart/2005/8/layout/orgChart1"/>
    <dgm:cxn modelId="{54D3B6E7-EB6E-4E27-8E11-6E0345D205DE}" type="presParOf" srcId="{9E092781-A32A-420F-9810-5D0049D45983}" destId="{13A12A35-96CB-433B-91F6-35F665C1F216}" srcOrd="0" destOrd="0" presId="urn:microsoft.com/office/officeart/2005/8/layout/orgChart1"/>
    <dgm:cxn modelId="{9F91A516-5F62-4258-A4BB-B2A1AC55A06F}" type="presParOf" srcId="{9E092781-A32A-420F-9810-5D0049D45983}" destId="{C000FC90-369D-483E-B33A-8E75F2E46CD4}" srcOrd="1" destOrd="0" presId="urn:microsoft.com/office/officeart/2005/8/layout/orgChart1"/>
    <dgm:cxn modelId="{18147E1C-376B-4CEA-BEA9-2F6073BC67AA}" type="presParOf" srcId="{C000FC90-369D-483E-B33A-8E75F2E46CD4}" destId="{E25EA84A-9326-4807-8109-B111CC3DFE2C}" srcOrd="0" destOrd="0" presId="urn:microsoft.com/office/officeart/2005/8/layout/orgChart1"/>
    <dgm:cxn modelId="{200D68C4-0A31-44EB-A8AD-D51FABBCCFC7}" type="presParOf" srcId="{E25EA84A-9326-4807-8109-B111CC3DFE2C}" destId="{4A448F54-AAF4-45E5-A774-C9998E112E9C}" srcOrd="0" destOrd="0" presId="urn:microsoft.com/office/officeart/2005/8/layout/orgChart1"/>
    <dgm:cxn modelId="{BC0F6E3E-0359-4F65-A796-06A41D69A0C6}" type="presParOf" srcId="{E25EA84A-9326-4807-8109-B111CC3DFE2C}" destId="{FDF4E0C7-DFC3-443C-9744-2EBA7877A5F9}" srcOrd="1" destOrd="0" presId="urn:microsoft.com/office/officeart/2005/8/layout/orgChart1"/>
    <dgm:cxn modelId="{3627B703-4690-4044-A2DB-949C7969521E}" type="presParOf" srcId="{C000FC90-369D-483E-B33A-8E75F2E46CD4}" destId="{003D73B3-DB46-458D-AA64-3CC00C5F65CB}" srcOrd="1" destOrd="0" presId="urn:microsoft.com/office/officeart/2005/8/layout/orgChart1"/>
    <dgm:cxn modelId="{C5842EBE-86FC-4BD3-9FD9-A1A3D908F4E4}" type="presParOf" srcId="{C000FC90-369D-483E-B33A-8E75F2E46CD4}" destId="{4175A2C4-E60D-43FD-99A0-0950E4AC076A}" srcOrd="2" destOrd="0" presId="urn:microsoft.com/office/officeart/2005/8/layout/orgChart1"/>
    <dgm:cxn modelId="{A06621C6-FE3E-4A55-8467-A9132D347F6F}" type="presParOf" srcId="{9E092781-A32A-420F-9810-5D0049D45983}" destId="{0D05B296-1BF4-4490-8EF5-E0166DF6095F}" srcOrd="2" destOrd="0" presId="urn:microsoft.com/office/officeart/2005/8/layout/orgChart1"/>
    <dgm:cxn modelId="{F6C0802D-110E-4A66-BA0D-8A6C877C39C8}" type="presParOf" srcId="{9E092781-A32A-420F-9810-5D0049D45983}" destId="{BC3F6F7C-F3A3-491E-AC18-ECA6B994823C}" srcOrd="3" destOrd="0" presId="urn:microsoft.com/office/officeart/2005/8/layout/orgChart1"/>
    <dgm:cxn modelId="{632C78BE-42EC-40F2-AABD-E4D950026700}" type="presParOf" srcId="{BC3F6F7C-F3A3-491E-AC18-ECA6B994823C}" destId="{0146A7BD-8EBE-4980-9A3D-2D3D81DEDDE4}" srcOrd="0" destOrd="0" presId="urn:microsoft.com/office/officeart/2005/8/layout/orgChart1"/>
    <dgm:cxn modelId="{3BAD64E9-5589-4A78-88CD-C13F4C0978C2}" type="presParOf" srcId="{0146A7BD-8EBE-4980-9A3D-2D3D81DEDDE4}" destId="{6F276A8D-B54C-4968-9997-60B718430940}" srcOrd="0" destOrd="0" presId="urn:microsoft.com/office/officeart/2005/8/layout/orgChart1"/>
    <dgm:cxn modelId="{D062D464-F7A4-4255-A6A1-BF8282607487}" type="presParOf" srcId="{0146A7BD-8EBE-4980-9A3D-2D3D81DEDDE4}" destId="{0DC9710C-BE61-4FFC-9546-EB833FB635DD}" srcOrd="1" destOrd="0" presId="urn:microsoft.com/office/officeart/2005/8/layout/orgChart1"/>
    <dgm:cxn modelId="{7CEA3BC2-BD53-4352-9B05-915E5F638481}" type="presParOf" srcId="{BC3F6F7C-F3A3-491E-AC18-ECA6B994823C}" destId="{0E064406-536C-4023-AE7D-E97FB6E5B82E}" srcOrd="1" destOrd="0" presId="urn:microsoft.com/office/officeart/2005/8/layout/orgChart1"/>
    <dgm:cxn modelId="{CA2FBC16-CF58-4841-8954-6D734B452D6B}" type="presParOf" srcId="{BC3F6F7C-F3A3-491E-AC18-ECA6B994823C}" destId="{7D458896-DB0E-4FC6-9577-B7429291AE77}" srcOrd="2" destOrd="0" presId="urn:microsoft.com/office/officeart/2005/8/layout/orgChart1"/>
    <dgm:cxn modelId="{A1681787-0D3F-46C3-9D3D-7E513F0FB82C}" type="presParOf" srcId="{7B02019D-D315-4524-8BA1-C598CD77624D}" destId="{486F3399-DBE0-41B3-80A8-BB0527F1B836}" srcOrd="2" destOrd="0" presId="urn:microsoft.com/office/officeart/2005/8/layout/orgChart1"/>
    <dgm:cxn modelId="{7BB1905E-92C8-4D65-811A-B383F294C332}" type="presParOf" srcId="{5229350F-C616-47C8-B02D-7225804F0E07}" destId="{835B299D-491E-4D94-BF93-C91FAE754107}" srcOrd="4" destOrd="0" presId="urn:microsoft.com/office/officeart/2005/8/layout/orgChart1"/>
    <dgm:cxn modelId="{05CAB059-B650-4F52-8731-C8283224D121}" type="presParOf" srcId="{5229350F-C616-47C8-B02D-7225804F0E07}" destId="{D1E37AC3-21E1-419F-9D1A-AFD0C20B7087}" srcOrd="5" destOrd="0" presId="urn:microsoft.com/office/officeart/2005/8/layout/orgChart1"/>
    <dgm:cxn modelId="{F50DA46B-8085-469F-A450-6C730E2C8573}" type="presParOf" srcId="{D1E37AC3-21E1-419F-9D1A-AFD0C20B7087}" destId="{91474A7B-EFD6-4ACE-B7AA-569B639DD649}" srcOrd="0" destOrd="0" presId="urn:microsoft.com/office/officeart/2005/8/layout/orgChart1"/>
    <dgm:cxn modelId="{FECC15D5-6B24-434E-9C97-607DCB232533}" type="presParOf" srcId="{91474A7B-EFD6-4ACE-B7AA-569B639DD649}" destId="{AA7E6924-D738-451C-BE48-55750766ECB7}" srcOrd="0" destOrd="0" presId="urn:microsoft.com/office/officeart/2005/8/layout/orgChart1"/>
    <dgm:cxn modelId="{A2F665FE-ADFA-47E5-A5ED-163EE09BE53D}" type="presParOf" srcId="{91474A7B-EFD6-4ACE-B7AA-569B639DD649}" destId="{55A9AA17-38BB-4587-AB7B-BF4D823E99AD}" srcOrd="1" destOrd="0" presId="urn:microsoft.com/office/officeart/2005/8/layout/orgChart1"/>
    <dgm:cxn modelId="{4146C5A8-4B80-4E69-B1B9-8E64EF17C65A}" type="presParOf" srcId="{D1E37AC3-21E1-419F-9D1A-AFD0C20B7087}" destId="{A4609AF1-EEFE-4DD6-A8D0-839B5A419F50}" srcOrd="1" destOrd="0" presId="urn:microsoft.com/office/officeart/2005/8/layout/orgChart1"/>
    <dgm:cxn modelId="{DF607ABD-5E0F-47E6-A0DC-523FD6DDE8B2}" type="presParOf" srcId="{D1E37AC3-21E1-419F-9D1A-AFD0C20B7087}" destId="{E0B6F2AE-AA9E-462A-B7C8-18A743C8022E}" srcOrd="2" destOrd="0" presId="urn:microsoft.com/office/officeart/2005/8/layout/orgChart1"/>
    <dgm:cxn modelId="{7D315376-2B20-413C-A28C-F99F90AFBB85}" type="presParOf" srcId="{6FBC591A-4EFD-4A8D-82E5-473A03B7B71C}" destId="{5CBC8D2E-EDA6-4082-B5D9-E33E14E70C7F}" srcOrd="2" destOrd="0" presId="urn:microsoft.com/office/officeart/2005/8/layout/orgChart1"/>
    <dgm:cxn modelId="{DCED15C8-56E6-472B-88E5-12C6B8B7D9A5}" type="presParOf" srcId="{A916E069-4064-46C1-B9F3-6016069C6E3D}" destId="{E694ED7B-7465-4EF6-8E2F-7C3C257D871D}" srcOrd="4" destOrd="0" presId="urn:microsoft.com/office/officeart/2005/8/layout/orgChart1"/>
    <dgm:cxn modelId="{C23DD5B9-04B3-4F32-AC8D-0AD6541701AA}" type="presParOf" srcId="{A916E069-4064-46C1-B9F3-6016069C6E3D}" destId="{7CF85AFF-B4A6-4314-8733-CEF1097B0B1C}" srcOrd="5" destOrd="0" presId="urn:microsoft.com/office/officeart/2005/8/layout/orgChart1"/>
    <dgm:cxn modelId="{2D6BC7C9-701F-4966-B941-EB0661A95708}" type="presParOf" srcId="{7CF85AFF-B4A6-4314-8733-CEF1097B0B1C}" destId="{956EA49C-7AFD-4397-A10E-374F546747B4}" srcOrd="0" destOrd="0" presId="urn:microsoft.com/office/officeart/2005/8/layout/orgChart1"/>
    <dgm:cxn modelId="{DFA91F5C-472B-479F-B869-37F5F6C9A674}" type="presParOf" srcId="{956EA49C-7AFD-4397-A10E-374F546747B4}" destId="{E812882C-77A3-40A5-B0A1-1D2AE9FD5C8A}" srcOrd="0" destOrd="0" presId="urn:microsoft.com/office/officeart/2005/8/layout/orgChart1"/>
    <dgm:cxn modelId="{A2213541-A8B1-49AA-8922-7881EBD3A755}" type="presParOf" srcId="{956EA49C-7AFD-4397-A10E-374F546747B4}" destId="{71B10BB6-8D6F-42DA-8F78-DC172ED19865}" srcOrd="1" destOrd="0" presId="urn:microsoft.com/office/officeart/2005/8/layout/orgChart1"/>
    <dgm:cxn modelId="{1CCF972A-A452-49F6-BB76-35BA8698C8FD}" type="presParOf" srcId="{7CF85AFF-B4A6-4314-8733-CEF1097B0B1C}" destId="{A191EFD3-9185-4136-83CD-194A94C6220D}" srcOrd="1" destOrd="0" presId="urn:microsoft.com/office/officeart/2005/8/layout/orgChart1"/>
    <dgm:cxn modelId="{817438D7-6EA4-4AEC-96A2-447E47BD6AB8}" type="presParOf" srcId="{A191EFD3-9185-4136-83CD-194A94C6220D}" destId="{F3C52CB7-6DA1-4F0A-B9CD-6C73C25FB1FA}" srcOrd="0" destOrd="0" presId="urn:microsoft.com/office/officeart/2005/8/layout/orgChart1"/>
    <dgm:cxn modelId="{CDFB9BD1-67C5-48E6-88B5-D87E0CA01BB8}" type="presParOf" srcId="{A191EFD3-9185-4136-83CD-194A94C6220D}" destId="{7BDCB1AB-FDB9-4FDA-BB54-6261E2BEB1A8}" srcOrd="1" destOrd="0" presId="urn:microsoft.com/office/officeart/2005/8/layout/orgChart1"/>
    <dgm:cxn modelId="{7FE03399-E5F6-41DD-ADB1-DA955E645B3A}" type="presParOf" srcId="{7BDCB1AB-FDB9-4FDA-BB54-6261E2BEB1A8}" destId="{622B9B58-9395-40B9-B535-9822D38A9B9E}" srcOrd="0" destOrd="0" presId="urn:microsoft.com/office/officeart/2005/8/layout/orgChart1"/>
    <dgm:cxn modelId="{58289659-FF30-4895-B373-3AAF9B6B5583}" type="presParOf" srcId="{622B9B58-9395-40B9-B535-9822D38A9B9E}" destId="{6E865293-10E8-407A-82DC-7276A4F0BE09}" srcOrd="0" destOrd="0" presId="urn:microsoft.com/office/officeart/2005/8/layout/orgChart1"/>
    <dgm:cxn modelId="{FC03C199-47A5-4660-A88C-C83AF1954BCA}" type="presParOf" srcId="{622B9B58-9395-40B9-B535-9822D38A9B9E}" destId="{44EBFE0D-47B6-47D5-9DCC-DA402F91604B}" srcOrd="1" destOrd="0" presId="urn:microsoft.com/office/officeart/2005/8/layout/orgChart1"/>
    <dgm:cxn modelId="{ACCF8DFE-2332-4847-8D6E-2889253EEB54}" type="presParOf" srcId="{7BDCB1AB-FDB9-4FDA-BB54-6261E2BEB1A8}" destId="{D2B772EC-790C-41BB-B5F5-D1A30DC716D1}" srcOrd="1" destOrd="0" presId="urn:microsoft.com/office/officeart/2005/8/layout/orgChart1"/>
    <dgm:cxn modelId="{2205C73E-80B2-400C-95EA-BAF1B3A8764D}" type="presParOf" srcId="{D2B772EC-790C-41BB-B5F5-D1A30DC716D1}" destId="{A0479DF9-CAC2-4BA4-B2CA-6F516B4C9096}" srcOrd="0" destOrd="0" presId="urn:microsoft.com/office/officeart/2005/8/layout/orgChart1"/>
    <dgm:cxn modelId="{CD2A8CE9-934B-44EB-BBFC-7E4CB157305D}" type="presParOf" srcId="{D2B772EC-790C-41BB-B5F5-D1A30DC716D1}" destId="{6FD0DEC6-1401-43E7-A295-AFAB36F9B83C}" srcOrd="1" destOrd="0" presId="urn:microsoft.com/office/officeart/2005/8/layout/orgChart1"/>
    <dgm:cxn modelId="{925AF278-4626-4B48-88DE-0D2220028CA9}" type="presParOf" srcId="{6FD0DEC6-1401-43E7-A295-AFAB36F9B83C}" destId="{CA5967DF-4BB8-4A76-8BE2-B7BD3004B6BE}" srcOrd="0" destOrd="0" presId="urn:microsoft.com/office/officeart/2005/8/layout/orgChart1"/>
    <dgm:cxn modelId="{3DD55B32-F98B-4AB6-B52E-5054C7E434DB}" type="presParOf" srcId="{CA5967DF-4BB8-4A76-8BE2-B7BD3004B6BE}" destId="{B9C2F2D8-C2F9-4B7B-AA8B-67CA35DE416A}" srcOrd="0" destOrd="0" presId="urn:microsoft.com/office/officeart/2005/8/layout/orgChart1"/>
    <dgm:cxn modelId="{A79317F9-0484-49C4-A250-1B821984FA49}" type="presParOf" srcId="{CA5967DF-4BB8-4A76-8BE2-B7BD3004B6BE}" destId="{7AC32E7D-3F9D-46C4-ABD2-C22E74C22CE0}" srcOrd="1" destOrd="0" presId="urn:microsoft.com/office/officeart/2005/8/layout/orgChart1"/>
    <dgm:cxn modelId="{9677C766-02C2-4A50-8F70-DB6084686D3D}" type="presParOf" srcId="{6FD0DEC6-1401-43E7-A295-AFAB36F9B83C}" destId="{0953ED45-1AF6-4028-AAF2-02A0FCC8FF6D}" srcOrd="1" destOrd="0" presId="urn:microsoft.com/office/officeart/2005/8/layout/orgChart1"/>
    <dgm:cxn modelId="{347D62D9-B183-49BF-8D15-58DC639E99F7}" type="presParOf" srcId="{6FD0DEC6-1401-43E7-A295-AFAB36F9B83C}" destId="{CD02B7AC-B367-44B7-98EF-D0E0F3EDF8C8}" srcOrd="2" destOrd="0" presId="urn:microsoft.com/office/officeart/2005/8/layout/orgChart1"/>
    <dgm:cxn modelId="{20FFA82B-F6E6-4318-B65E-334C835E98DD}" type="presParOf" srcId="{D2B772EC-790C-41BB-B5F5-D1A30DC716D1}" destId="{56E409B1-850C-4458-A138-FFE2D66790ED}" srcOrd="2" destOrd="0" presId="urn:microsoft.com/office/officeart/2005/8/layout/orgChart1"/>
    <dgm:cxn modelId="{DC1663C8-3764-483F-8795-7FFCAFAB9D9D}" type="presParOf" srcId="{D2B772EC-790C-41BB-B5F5-D1A30DC716D1}" destId="{B4422DD2-25C9-4A07-AD82-6A66DF7D306E}" srcOrd="3" destOrd="0" presId="urn:microsoft.com/office/officeart/2005/8/layout/orgChart1"/>
    <dgm:cxn modelId="{6157E86B-4B95-48FB-A49E-95C7BC645BBE}" type="presParOf" srcId="{B4422DD2-25C9-4A07-AD82-6A66DF7D306E}" destId="{E3DB82F3-52D5-4A42-BE28-BC842173C26C}" srcOrd="0" destOrd="0" presId="urn:microsoft.com/office/officeart/2005/8/layout/orgChart1"/>
    <dgm:cxn modelId="{B9D6A38B-1B2D-4E25-A24B-6598F70699F8}" type="presParOf" srcId="{E3DB82F3-52D5-4A42-BE28-BC842173C26C}" destId="{2B860014-3F3E-4EAF-9A5E-F6D04F2EC0A2}" srcOrd="0" destOrd="0" presId="urn:microsoft.com/office/officeart/2005/8/layout/orgChart1"/>
    <dgm:cxn modelId="{00A00958-4FD0-4A65-B924-6170F9C958BD}" type="presParOf" srcId="{E3DB82F3-52D5-4A42-BE28-BC842173C26C}" destId="{D9BC22AD-3406-4EC6-9EA4-8323F7443223}" srcOrd="1" destOrd="0" presId="urn:microsoft.com/office/officeart/2005/8/layout/orgChart1"/>
    <dgm:cxn modelId="{A1F0173C-7214-4FDB-9383-F79726EF340F}" type="presParOf" srcId="{B4422DD2-25C9-4A07-AD82-6A66DF7D306E}" destId="{7F62898D-CE14-40B3-8C8C-89C5AC7564CE}" srcOrd="1" destOrd="0" presId="urn:microsoft.com/office/officeart/2005/8/layout/orgChart1"/>
    <dgm:cxn modelId="{2F1CE621-6AED-40CD-B4B6-9F36633AA3D7}" type="presParOf" srcId="{B4422DD2-25C9-4A07-AD82-6A66DF7D306E}" destId="{A857A7A8-9453-4AE4-AABE-9CB585256C69}" srcOrd="2" destOrd="0" presId="urn:microsoft.com/office/officeart/2005/8/layout/orgChart1"/>
    <dgm:cxn modelId="{CDD4C82F-9101-4C64-82D1-C645177F781E}" type="presParOf" srcId="{7BDCB1AB-FDB9-4FDA-BB54-6261E2BEB1A8}" destId="{C43966EC-BEC6-4035-A54C-D70A63FD5F52}" srcOrd="2" destOrd="0" presId="urn:microsoft.com/office/officeart/2005/8/layout/orgChart1"/>
    <dgm:cxn modelId="{8AFDF1F3-895A-464A-9027-54347A3B8E5E}" type="presParOf" srcId="{A191EFD3-9185-4136-83CD-194A94C6220D}" destId="{D180DC97-1453-4526-876B-34BBDDF9B8A2}" srcOrd="2" destOrd="0" presId="urn:microsoft.com/office/officeart/2005/8/layout/orgChart1"/>
    <dgm:cxn modelId="{C894EF7D-40EA-4E11-930C-1072283C9777}" type="presParOf" srcId="{A191EFD3-9185-4136-83CD-194A94C6220D}" destId="{ACF96E1E-A65F-499E-AA67-C3ABF65934E6}" srcOrd="3" destOrd="0" presId="urn:microsoft.com/office/officeart/2005/8/layout/orgChart1"/>
    <dgm:cxn modelId="{25F792F6-7118-4CD1-87A7-F855D0EED340}" type="presParOf" srcId="{ACF96E1E-A65F-499E-AA67-C3ABF65934E6}" destId="{2F696935-A5EE-4FDB-A366-2D1B16796F7E}" srcOrd="0" destOrd="0" presId="urn:microsoft.com/office/officeart/2005/8/layout/orgChart1"/>
    <dgm:cxn modelId="{53795D74-B522-44F4-B093-93A0B092DB51}" type="presParOf" srcId="{2F696935-A5EE-4FDB-A366-2D1B16796F7E}" destId="{5BF92580-7E30-40DC-9A09-45DDD9BE2977}" srcOrd="0" destOrd="0" presId="urn:microsoft.com/office/officeart/2005/8/layout/orgChart1"/>
    <dgm:cxn modelId="{04DB92AB-4B5E-4482-8BE3-975B8BC42821}" type="presParOf" srcId="{2F696935-A5EE-4FDB-A366-2D1B16796F7E}" destId="{94D21EB4-0ABB-4FDE-849A-B80D467522A4}" srcOrd="1" destOrd="0" presId="urn:microsoft.com/office/officeart/2005/8/layout/orgChart1"/>
    <dgm:cxn modelId="{ED3C197D-E79C-44B7-97ED-4C64708458B8}" type="presParOf" srcId="{ACF96E1E-A65F-499E-AA67-C3ABF65934E6}" destId="{CFD6E850-8807-4E13-9105-370B4AB0CA76}" srcOrd="1" destOrd="0" presId="urn:microsoft.com/office/officeart/2005/8/layout/orgChart1"/>
    <dgm:cxn modelId="{C404F505-08E1-436A-A96D-1302D7528779}" type="presParOf" srcId="{CFD6E850-8807-4E13-9105-370B4AB0CA76}" destId="{A5F063FE-D4BE-42C5-9827-0F2D15CE2138}" srcOrd="0" destOrd="0" presId="urn:microsoft.com/office/officeart/2005/8/layout/orgChart1"/>
    <dgm:cxn modelId="{03AEDBFE-0599-43E5-B46C-80B0F739AFED}" type="presParOf" srcId="{CFD6E850-8807-4E13-9105-370B4AB0CA76}" destId="{905755BE-6CB9-4110-9CD9-841C4C668FA3}" srcOrd="1" destOrd="0" presId="urn:microsoft.com/office/officeart/2005/8/layout/orgChart1"/>
    <dgm:cxn modelId="{5C97D3CF-EA1B-4ABE-B638-A1E65704E68F}" type="presParOf" srcId="{905755BE-6CB9-4110-9CD9-841C4C668FA3}" destId="{CE87F736-35D2-481E-92DD-07C290C8E51D}" srcOrd="0" destOrd="0" presId="urn:microsoft.com/office/officeart/2005/8/layout/orgChart1"/>
    <dgm:cxn modelId="{2850C781-5008-485E-8C64-707DC4DF81D2}" type="presParOf" srcId="{CE87F736-35D2-481E-92DD-07C290C8E51D}" destId="{6C989145-D2C4-4A5E-B63C-5310C631E56C}" srcOrd="0" destOrd="0" presId="urn:microsoft.com/office/officeart/2005/8/layout/orgChart1"/>
    <dgm:cxn modelId="{ED311648-F1F7-48B3-B134-1BCD37BAF855}" type="presParOf" srcId="{CE87F736-35D2-481E-92DD-07C290C8E51D}" destId="{A2AA9235-555A-4A96-906E-580E0A519E20}" srcOrd="1" destOrd="0" presId="urn:microsoft.com/office/officeart/2005/8/layout/orgChart1"/>
    <dgm:cxn modelId="{40A6FA92-5059-43B0-A04A-1D7D88AF1FF3}" type="presParOf" srcId="{905755BE-6CB9-4110-9CD9-841C4C668FA3}" destId="{06E522FC-BE70-4EBC-8081-95FC1244E584}" srcOrd="1" destOrd="0" presId="urn:microsoft.com/office/officeart/2005/8/layout/orgChart1"/>
    <dgm:cxn modelId="{359E015D-1062-4F64-BDCF-35A05860E42B}" type="presParOf" srcId="{905755BE-6CB9-4110-9CD9-841C4C668FA3}" destId="{C803D77B-39F3-4CE8-B18B-255B1B465D2C}" srcOrd="2" destOrd="0" presId="urn:microsoft.com/office/officeart/2005/8/layout/orgChart1"/>
    <dgm:cxn modelId="{5888DD18-5512-4444-A6F7-4FE72774F32E}" type="presParOf" srcId="{CFD6E850-8807-4E13-9105-370B4AB0CA76}" destId="{5AA8DB01-7BF2-42C9-A8FF-B09C6799E0BD}" srcOrd="2" destOrd="0" presId="urn:microsoft.com/office/officeart/2005/8/layout/orgChart1"/>
    <dgm:cxn modelId="{55CA8116-7360-402A-958F-040D2C368C26}" type="presParOf" srcId="{CFD6E850-8807-4E13-9105-370B4AB0CA76}" destId="{AE736F25-5407-414D-A417-668D460AAB4E}" srcOrd="3" destOrd="0" presId="urn:microsoft.com/office/officeart/2005/8/layout/orgChart1"/>
    <dgm:cxn modelId="{08EF384D-70AF-42A9-8C49-A3B97236CB39}" type="presParOf" srcId="{AE736F25-5407-414D-A417-668D460AAB4E}" destId="{F77F2F8A-F86C-493F-91A5-9088D3936ED3}" srcOrd="0" destOrd="0" presId="urn:microsoft.com/office/officeart/2005/8/layout/orgChart1"/>
    <dgm:cxn modelId="{00BD5C60-F36E-4CB4-BE38-52C3E4437C34}" type="presParOf" srcId="{F77F2F8A-F86C-493F-91A5-9088D3936ED3}" destId="{2A530560-F874-43B7-B020-C41CCCAFEEA7}" srcOrd="0" destOrd="0" presId="urn:microsoft.com/office/officeart/2005/8/layout/orgChart1"/>
    <dgm:cxn modelId="{6E6B764D-35A6-4F4B-8FF6-D901F46E0670}" type="presParOf" srcId="{F77F2F8A-F86C-493F-91A5-9088D3936ED3}" destId="{C66B8C33-AB87-4816-B361-EE3D75865D45}" srcOrd="1" destOrd="0" presId="urn:microsoft.com/office/officeart/2005/8/layout/orgChart1"/>
    <dgm:cxn modelId="{09D6489E-78A3-4ACA-AD71-B31F565A09F9}" type="presParOf" srcId="{AE736F25-5407-414D-A417-668D460AAB4E}" destId="{2CD6AA49-6C3C-46AF-AFC2-48AB711963A4}" srcOrd="1" destOrd="0" presId="urn:microsoft.com/office/officeart/2005/8/layout/orgChart1"/>
    <dgm:cxn modelId="{0293EEFE-F72E-4A95-BCBE-8C2B012BB200}" type="presParOf" srcId="{AE736F25-5407-414D-A417-668D460AAB4E}" destId="{D517A259-07C5-457D-A264-2F3CA39F8627}" srcOrd="2" destOrd="0" presId="urn:microsoft.com/office/officeart/2005/8/layout/orgChart1"/>
    <dgm:cxn modelId="{726AC091-5EA0-4CF9-BDF6-98551D599F93}" type="presParOf" srcId="{ACF96E1E-A65F-499E-AA67-C3ABF65934E6}" destId="{14B7C5AF-4E93-4CE3-9271-8DD2FF00D4A9}" srcOrd="2" destOrd="0" presId="urn:microsoft.com/office/officeart/2005/8/layout/orgChart1"/>
    <dgm:cxn modelId="{19538D0B-68CB-4059-871C-8B399A19EBE7}" type="presParOf" srcId="{A191EFD3-9185-4136-83CD-194A94C6220D}" destId="{30DE9B7B-DF18-4A16-8ED2-AF4A6C680DCB}" srcOrd="4" destOrd="0" presId="urn:microsoft.com/office/officeart/2005/8/layout/orgChart1"/>
    <dgm:cxn modelId="{5210F122-576E-4402-8FA2-8153B4A272A3}" type="presParOf" srcId="{A191EFD3-9185-4136-83CD-194A94C6220D}" destId="{15B091D0-7022-403E-9B2C-72F13DE71C80}" srcOrd="5" destOrd="0" presId="urn:microsoft.com/office/officeart/2005/8/layout/orgChart1"/>
    <dgm:cxn modelId="{E3097BF4-8BAA-4BC9-A86E-6A1FD79CA85F}" type="presParOf" srcId="{15B091D0-7022-403E-9B2C-72F13DE71C80}" destId="{AD910BED-CEB6-44D1-A7E0-65B539782E2C}" srcOrd="0" destOrd="0" presId="urn:microsoft.com/office/officeart/2005/8/layout/orgChart1"/>
    <dgm:cxn modelId="{EFA4B9EE-37B1-4BE3-A39D-F0191735BC35}" type="presParOf" srcId="{AD910BED-CEB6-44D1-A7E0-65B539782E2C}" destId="{A897703A-92D0-42B8-90DB-C9856EEDB5B5}" srcOrd="0" destOrd="0" presId="urn:microsoft.com/office/officeart/2005/8/layout/orgChart1"/>
    <dgm:cxn modelId="{0739BAD9-6215-488E-849E-6D76C30DA4E9}" type="presParOf" srcId="{AD910BED-CEB6-44D1-A7E0-65B539782E2C}" destId="{68E05430-D5B4-4739-93EE-DA6B830A514A}" srcOrd="1" destOrd="0" presId="urn:microsoft.com/office/officeart/2005/8/layout/orgChart1"/>
    <dgm:cxn modelId="{B49D0BF1-4B7A-48B4-B7D8-9C1D66B277A9}" type="presParOf" srcId="{15B091D0-7022-403E-9B2C-72F13DE71C80}" destId="{95F64861-AA25-4BAF-B215-B351837B8213}" srcOrd="1" destOrd="0" presId="urn:microsoft.com/office/officeart/2005/8/layout/orgChart1"/>
    <dgm:cxn modelId="{DA58DC4F-912E-414B-A210-9BF2AB56F00D}" type="presParOf" srcId="{15B091D0-7022-403E-9B2C-72F13DE71C80}" destId="{39F331C1-B041-4AA4-9055-7AB334AD17A7}" srcOrd="2" destOrd="0" presId="urn:microsoft.com/office/officeart/2005/8/layout/orgChart1"/>
    <dgm:cxn modelId="{3BE6804C-881C-4ED7-8A18-9F0CF9C45100}" type="presParOf" srcId="{7CF85AFF-B4A6-4314-8733-CEF1097B0B1C}" destId="{CF52CD7E-9CF5-47D2-9DCA-5027D6063111}" srcOrd="2" destOrd="0" presId="urn:microsoft.com/office/officeart/2005/8/layout/orgChart1"/>
    <dgm:cxn modelId="{4867B9B7-8815-44C1-BE29-5BBD33B05857}" type="presParOf" srcId="{E8246747-1110-4F1F-BC11-C9F204C343D6}" destId="{892703AB-F583-4161-B895-1668C183E68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0DE9B7B-DF18-4A16-8ED2-AF4A6C680DCB}">
      <dsp:nvSpPr>
        <dsp:cNvPr id="0" name=""/>
        <dsp:cNvSpPr/>
      </dsp:nvSpPr>
      <dsp:spPr>
        <a:xfrm>
          <a:off x="4599879" y="1220221"/>
          <a:ext cx="818437" cy="1420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021"/>
              </a:lnTo>
              <a:lnTo>
                <a:pt x="818437" y="71021"/>
              </a:lnTo>
              <a:lnTo>
                <a:pt x="818437" y="14204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A8DB01-7BF2-42C9-A8FF-B09C6799E0BD}">
      <dsp:nvSpPr>
        <dsp:cNvPr id="0" name=""/>
        <dsp:cNvSpPr/>
      </dsp:nvSpPr>
      <dsp:spPr>
        <a:xfrm>
          <a:off x="4329321" y="1700461"/>
          <a:ext cx="101459" cy="7913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91381"/>
              </a:lnTo>
              <a:lnTo>
                <a:pt x="101459" y="7913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5F063FE-D4BE-42C5-9827-0F2D15CE2138}">
      <dsp:nvSpPr>
        <dsp:cNvPr id="0" name=""/>
        <dsp:cNvSpPr/>
      </dsp:nvSpPr>
      <dsp:spPr>
        <a:xfrm>
          <a:off x="4329321" y="1700461"/>
          <a:ext cx="101459" cy="3111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1141"/>
              </a:lnTo>
              <a:lnTo>
                <a:pt x="101459" y="31114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180DC97-1453-4526-876B-34BBDDF9B8A2}">
      <dsp:nvSpPr>
        <dsp:cNvPr id="0" name=""/>
        <dsp:cNvSpPr/>
      </dsp:nvSpPr>
      <dsp:spPr>
        <a:xfrm>
          <a:off x="4554159" y="1220221"/>
          <a:ext cx="91440" cy="14204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04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E409B1-850C-4458-A138-FFE2D66790ED}">
      <dsp:nvSpPr>
        <dsp:cNvPr id="0" name=""/>
        <dsp:cNvSpPr/>
      </dsp:nvSpPr>
      <dsp:spPr>
        <a:xfrm>
          <a:off x="3510884" y="1700461"/>
          <a:ext cx="101459" cy="8139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3983"/>
              </a:lnTo>
              <a:lnTo>
                <a:pt x="101459" y="8139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479DF9-CAC2-4BA4-B2CA-6F516B4C9096}">
      <dsp:nvSpPr>
        <dsp:cNvPr id="0" name=""/>
        <dsp:cNvSpPr/>
      </dsp:nvSpPr>
      <dsp:spPr>
        <a:xfrm>
          <a:off x="3510884" y="1700461"/>
          <a:ext cx="101459" cy="3224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2442"/>
              </a:lnTo>
              <a:lnTo>
                <a:pt x="101459" y="32244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3C52CB7-6DA1-4F0A-B9CD-6C73C25FB1FA}">
      <dsp:nvSpPr>
        <dsp:cNvPr id="0" name=""/>
        <dsp:cNvSpPr/>
      </dsp:nvSpPr>
      <dsp:spPr>
        <a:xfrm>
          <a:off x="3781442" y="1220221"/>
          <a:ext cx="818437" cy="142042"/>
        </a:xfrm>
        <a:custGeom>
          <a:avLst/>
          <a:gdLst/>
          <a:ahLst/>
          <a:cxnLst/>
          <a:rect l="0" t="0" r="0" b="0"/>
          <a:pathLst>
            <a:path>
              <a:moveTo>
                <a:pt x="818437" y="0"/>
              </a:moveTo>
              <a:lnTo>
                <a:pt x="818437" y="71021"/>
              </a:lnTo>
              <a:lnTo>
                <a:pt x="0" y="71021"/>
              </a:lnTo>
              <a:lnTo>
                <a:pt x="0" y="14204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94ED7B-7465-4EF6-8E2F-7C3C257D871D}">
      <dsp:nvSpPr>
        <dsp:cNvPr id="0" name=""/>
        <dsp:cNvSpPr/>
      </dsp:nvSpPr>
      <dsp:spPr>
        <a:xfrm>
          <a:off x="2469236" y="739981"/>
          <a:ext cx="2130643" cy="1420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021"/>
              </a:lnTo>
              <a:lnTo>
                <a:pt x="2130643" y="71021"/>
              </a:lnTo>
              <a:lnTo>
                <a:pt x="2130643" y="14204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5B299D-491E-4D94-BF93-C91FAE754107}">
      <dsp:nvSpPr>
        <dsp:cNvPr id="0" name=""/>
        <dsp:cNvSpPr/>
      </dsp:nvSpPr>
      <dsp:spPr>
        <a:xfrm>
          <a:off x="2144566" y="1220221"/>
          <a:ext cx="818437" cy="1420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021"/>
              </a:lnTo>
              <a:lnTo>
                <a:pt x="818437" y="71021"/>
              </a:lnTo>
              <a:lnTo>
                <a:pt x="818437" y="14204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05B296-1BF4-4490-8EF5-E0166DF6095F}">
      <dsp:nvSpPr>
        <dsp:cNvPr id="0" name=""/>
        <dsp:cNvSpPr/>
      </dsp:nvSpPr>
      <dsp:spPr>
        <a:xfrm>
          <a:off x="1828288" y="1700461"/>
          <a:ext cx="91440" cy="7601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60125"/>
              </a:lnTo>
              <a:lnTo>
                <a:pt x="136762" y="76012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A12A35-96CB-433B-91F6-35F665C1F216}">
      <dsp:nvSpPr>
        <dsp:cNvPr id="0" name=""/>
        <dsp:cNvSpPr/>
      </dsp:nvSpPr>
      <dsp:spPr>
        <a:xfrm>
          <a:off x="1874008" y="1700461"/>
          <a:ext cx="101459" cy="3111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1141"/>
              </a:lnTo>
              <a:lnTo>
                <a:pt x="101459" y="31114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789AA1-2EA1-40DE-9F69-E6ECA8B1FA91}">
      <dsp:nvSpPr>
        <dsp:cNvPr id="0" name=""/>
        <dsp:cNvSpPr/>
      </dsp:nvSpPr>
      <dsp:spPr>
        <a:xfrm>
          <a:off x="2098846" y="1220221"/>
          <a:ext cx="91440" cy="14204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204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BE4BE9D-49F8-4DB5-A876-762D501F15B9}">
      <dsp:nvSpPr>
        <dsp:cNvPr id="0" name=""/>
        <dsp:cNvSpPr/>
      </dsp:nvSpPr>
      <dsp:spPr>
        <a:xfrm>
          <a:off x="1055571" y="1700461"/>
          <a:ext cx="101459" cy="7502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50297"/>
              </a:lnTo>
              <a:lnTo>
                <a:pt x="101459" y="75029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A71BF0-68DB-471F-8CE4-65308FCB3BE4}">
      <dsp:nvSpPr>
        <dsp:cNvPr id="0" name=""/>
        <dsp:cNvSpPr/>
      </dsp:nvSpPr>
      <dsp:spPr>
        <a:xfrm>
          <a:off x="1055571" y="1700461"/>
          <a:ext cx="101459" cy="2905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90599"/>
              </a:lnTo>
              <a:lnTo>
                <a:pt x="101459" y="29059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65FB2D6-A97E-4CD3-8B8D-43289901421C}">
      <dsp:nvSpPr>
        <dsp:cNvPr id="0" name=""/>
        <dsp:cNvSpPr/>
      </dsp:nvSpPr>
      <dsp:spPr>
        <a:xfrm>
          <a:off x="1326129" y="1220221"/>
          <a:ext cx="818437" cy="142042"/>
        </a:xfrm>
        <a:custGeom>
          <a:avLst/>
          <a:gdLst/>
          <a:ahLst/>
          <a:cxnLst/>
          <a:rect l="0" t="0" r="0" b="0"/>
          <a:pathLst>
            <a:path>
              <a:moveTo>
                <a:pt x="818437" y="0"/>
              </a:moveTo>
              <a:lnTo>
                <a:pt x="818437" y="71021"/>
              </a:lnTo>
              <a:lnTo>
                <a:pt x="0" y="71021"/>
              </a:lnTo>
              <a:lnTo>
                <a:pt x="0" y="14204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2CC48C7-1284-4C41-B56C-7CCB95BBA89F}">
      <dsp:nvSpPr>
        <dsp:cNvPr id="0" name=""/>
        <dsp:cNvSpPr/>
      </dsp:nvSpPr>
      <dsp:spPr>
        <a:xfrm>
          <a:off x="2144566" y="739981"/>
          <a:ext cx="324669" cy="142042"/>
        </a:xfrm>
        <a:custGeom>
          <a:avLst/>
          <a:gdLst/>
          <a:ahLst/>
          <a:cxnLst/>
          <a:rect l="0" t="0" r="0" b="0"/>
          <a:pathLst>
            <a:path>
              <a:moveTo>
                <a:pt x="324669" y="0"/>
              </a:moveTo>
              <a:lnTo>
                <a:pt x="324669" y="71021"/>
              </a:lnTo>
              <a:lnTo>
                <a:pt x="0" y="71021"/>
              </a:lnTo>
              <a:lnTo>
                <a:pt x="0" y="14204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1696D9-48F8-49C7-B8A3-85961A47A36E}">
      <dsp:nvSpPr>
        <dsp:cNvPr id="0" name=""/>
        <dsp:cNvSpPr/>
      </dsp:nvSpPr>
      <dsp:spPr>
        <a:xfrm>
          <a:off x="68034" y="1220221"/>
          <a:ext cx="101459" cy="7913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91381"/>
              </a:lnTo>
              <a:lnTo>
                <a:pt x="101459" y="79138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FD04B5-FDF5-42B4-B4DC-FEEFED344ED1}">
      <dsp:nvSpPr>
        <dsp:cNvPr id="0" name=""/>
        <dsp:cNvSpPr/>
      </dsp:nvSpPr>
      <dsp:spPr>
        <a:xfrm>
          <a:off x="68034" y="1220221"/>
          <a:ext cx="101459" cy="31114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11141"/>
              </a:lnTo>
              <a:lnTo>
                <a:pt x="101459" y="31114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2755C4-5848-445F-83C8-49C81840F12E}">
      <dsp:nvSpPr>
        <dsp:cNvPr id="0" name=""/>
        <dsp:cNvSpPr/>
      </dsp:nvSpPr>
      <dsp:spPr>
        <a:xfrm>
          <a:off x="338592" y="739981"/>
          <a:ext cx="2130643" cy="142042"/>
        </a:xfrm>
        <a:custGeom>
          <a:avLst/>
          <a:gdLst/>
          <a:ahLst/>
          <a:cxnLst/>
          <a:rect l="0" t="0" r="0" b="0"/>
          <a:pathLst>
            <a:path>
              <a:moveTo>
                <a:pt x="2130643" y="0"/>
              </a:moveTo>
              <a:lnTo>
                <a:pt x="2130643" y="71021"/>
              </a:lnTo>
              <a:lnTo>
                <a:pt x="0" y="71021"/>
              </a:lnTo>
              <a:lnTo>
                <a:pt x="0" y="142042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EF35F8D-A73E-4605-93D9-3DF6BB16278F}">
      <dsp:nvSpPr>
        <dsp:cNvPr id="0" name=""/>
        <dsp:cNvSpPr/>
      </dsp:nvSpPr>
      <dsp:spPr>
        <a:xfrm>
          <a:off x="2131038" y="401783"/>
          <a:ext cx="676394" cy="338197"/>
        </a:xfrm>
        <a:prstGeom prst="rect">
          <a:avLst/>
        </a:prstGeom>
        <a:noFill/>
        <a:ln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Samples</a:t>
          </a:r>
        </a:p>
      </dsp:txBody>
      <dsp:txXfrm>
        <a:off x="2131038" y="401783"/>
        <a:ext cx="676394" cy="338197"/>
      </dsp:txXfrm>
    </dsp:sp>
    <dsp:sp modelId="{F6071081-C59F-4372-A25A-0BC5683750B6}">
      <dsp:nvSpPr>
        <dsp:cNvPr id="0" name=""/>
        <dsp:cNvSpPr/>
      </dsp:nvSpPr>
      <dsp:spPr>
        <a:xfrm>
          <a:off x="395" y="882024"/>
          <a:ext cx="676394" cy="338197"/>
        </a:xfrm>
        <a:prstGeom prst="rect">
          <a:avLst/>
        </a:prstGeom>
        <a:noFill/>
        <a:ln w="3175">
          <a:solidFill>
            <a:schemeClr val="tx1"/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baseline cytokines</a:t>
          </a:r>
        </a:p>
      </dsp:txBody>
      <dsp:txXfrm>
        <a:off x="395" y="882024"/>
        <a:ext cx="676394" cy="338197"/>
      </dsp:txXfrm>
    </dsp:sp>
    <dsp:sp modelId="{3330C16F-EA7F-4E5B-A123-1C21F27CF3DE}">
      <dsp:nvSpPr>
        <dsp:cNvPr id="0" name=""/>
        <dsp:cNvSpPr/>
      </dsp:nvSpPr>
      <dsp:spPr>
        <a:xfrm>
          <a:off x="169493" y="1362264"/>
          <a:ext cx="676394" cy="33819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solidFill>
            <a:schemeClr val="accent2">
              <a:lumMod val="20000"/>
              <a:lumOff val="80000"/>
            </a:scheme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 baseline="0">
              <a:latin typeface="Arial" panose="020B0604020202020204" pitchFamily="34" charset="0"/>
              <a:cs typeface="Arial" panose="020B0604020202020204" pitchFamily="34" charset="0"/>
            </a:rPr>
            <a:t>with</a:t>
          </a:r>
          <a:r>
            <a:rPr lang="de-AT" sz="800" kern="1200" baseline="-25000">
              <a:latin typeface="Arial" panose="020B0604020202020204" pitchFamily="34" charset="0"/>
              <a:cs typeface="Arial" panose="020B0604020202020204" pitchFamily="34" charset="0"/>
            </a:rPr>
            <a:t> </a:t>
          </a:r>
          <a:r>
            <a:rPr lang="de-AT" sz="800" kern="1200" baseline="0">
              <a:latin typeface="Arial" panose="020B0604020202020204" pitchFamily="34" charset="0"/>
              <a:cs typeface="Arial" panose="020B0604020202020204" pitchFamily="34" charset="0"/>
            </a:rPr>
            <a:t>cefiderocol</a:t>
          </a:r>
        </a:p>
      </dsp:txBody>
      <dsp:txXfrm>
        <a:off x="169493" y="1362264"/>
        <a:ext cx="676394" cy="338197"/>
      </dsp:txXfrm>
    </dsp:sp>
    <dsp:sp modelId="{097112BD-95CF-4A59-BE7F-021540F5AC14}">
      <dsp:nvSpPr>
        <dsp:cNvPr id="0" name=""/>
        <dsp:cNvSpPr/>
      </dsp:nvSpPr>
      <dsp:spPr>
        <a:xfrm>
          <a:off x="169493" y="1842504"/>
          <a:ext cx="676394" cy="33819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without cefiderocol</a:t>
          </a:r>
        </a:p>
      </dsp:txBody>
      <dsp:txXfrm>
        <a:off x="169493" y="1842504"/>
        <a:ext cx="676394" cy="338197"/>
      </dsp:txXfrm>
    </dsp:sp>
    <dsp:sp modelId="{F4F17669-9AD8-4FFB-A1C1-83D4DE94EA6C}">
      <dsp:nvSpPr>
        <dsp:cNvPr id="0" name=""/>
        <dsp:cNvSpPr/>
      </dsp:nvSpPr>
      <dsp:spPr>
        <a:xfrm>
          <a:off x="1806369" y="882024"/>
          <a:ext cx="676394" cy="33819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spiked with cefiderocol</a:t>
          </a:r>
        </a:p>
      </dsp:txBody>
      <dsp:txXfrm>
        <a:off x="1806369" y="882024"/>
        <a:ext cx="676394" cy="338197"/>
      </dsp:txXfrm>
    </dsp:sp>
    <dsp:sp modelId="{985AC44E-E252-42B0-BA04-8EC24D512E58}">
      <dsp:nvSpPr>
        <dsp:cNvPr id="0" name=""/>
        <dsp:cNvSpPr/>
      </dsp:nvSpPr>
      <dsp:spPr>
        <a:xfrm>
          <a:off x="987931" y="1362264"/>
          <a:ext cx="676394" cy="33819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2h LPS sample</a:t>
          </a:r>
        </a:p>
      </dsp:txBody>
      <dsp:txXfrm>
        <a:off x="987931" y="1362264"/>
        <a:ext cx="676394" cy="338197"/>
      </dsp:txXfrm>
    </dsp:sp>
    <dsp:sp modelId="{35354D99-327C-4BDA-9D8F-8AFDD8F6736D}">
      <dsp:nvSpPr>
        <dsp:cNvPr id="0" name=""/>
        <dsp:cNvSpPr/>
      </dsp:nvSpPr>
      <dsp:spPr>
        <a:xfrm>
          <a:off x="1157030" y="1842504"/>
          <a:ext cx="676394" cy="297113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 P.aeruginosa </a:t>
          </a:r>
        </a:p>
      </dsp:txBody>
      <dsp:txXfrm>
        <a:off x="1157030" y="1842504"/>
        <a:ext cx="676394" cy="297113"/>
      </dsp:txXfrm>
    </dsp:sp>
    <dsp:sp modelId="{844D93E7-5EA8-4C74-8B70-FA95DC4E8033}">
      <dsp:nvSpPr>
        <dsp:cNvPr id="0" name=""/>
        <dsp:cNvSpPr/>
      </dsp:nvSpPr>
      <dsp:spPr>
        <a:xfrm>
          <a:off x="1157030" y="2281660"/>
          <a:ext cx="676394" cy="33819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E.coli</a:t>
          </a:r>
        </a:p>
      </dsp:txBody>
      <dsp:txXfrm>
        <a:off x="1157030" y="2281660"/>
        <a:ext cx="676394" cy="338197"/>
      </dsp:txXfrm>
    </dsp:sp>
    <dsp:sp modelId="{C39032B0-4270-41F1-80AA-C0A24B92CCD4}">
      <dsp:nvSpPr>
        <dsp:cNvPr id="0" name=""/>
        <dsp:cNvSpPr/>
      </dsp:nvSpPr>
      <dsp:spPr>
        <a:xfrm>
          <a:off x="1806369" y="1362264"/>
          <a:ext cx="676394" cy="33819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4h LPS sample</a:t>
          </a:r>
        </a:p>
      </dsp:txBody>
      <dsp:txXfrm>
        <a:off x="1806369" y="1362264"/>
        <a:ext cx="676394" cy="338197"/>
      </dsp:txXfrm>
    </dsp:sp>
    <dsp:sp modelId="{4A448F54-AAF4-45E5-A774-C9998E112E9C}">
      <dsp:nvSpPr>
        <dsp:cNvPr id="0" name=""/>
        <dsp:cNvSpPr/>
      </dsp:nvSpPr>
      <dsp:spPr>
        <a:xfrm>
          <a:off x="1975467" y="1842504"/>
          <a:ext cx="676394" cy="33819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P.aeruginosa </a:t>
          </a:r>
        </a:p>
      </dsp:txBody>
      <dsp:txXfrm>
        <a:off x="1975467" y="1842504"/>
        <a:ext cx="676394" cy="338197"/>
      </dsp:txXfrm>
    </dsp:sp>
    <dsp:sp modelId="{6F276A8D-B54C-4968-9997-60B718430940}">
      <dsp:nvSpPr>
        <dsp:cNvPr id="0" name=""/>
        <dsp:cNvSpPr/>
      </dsp:nvSpPr>
      <dsp:spPr>
        <a:xfrm>
          <a:off x="1965051" y="2291488"/>
          <a:ext cx="676394" cy="33819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E.coli</a:t>
          </a:r>
        </a:p>
      </dsp:txBody>
      <dsp:txXfrm>
        <a:off x="1965051" y="2291488"/>
        <a:ext cx="676394" cy="338197"/>
      </dsp:txXfrm>
    </dsp:sp>
    <dsp:sp modelId="{AA7E6924-D738-451C-BE48-55750766ECB7}">
      <dsp:nvSpPr>
        <dsp:cNvPr id="0" name=""/>
        <dsp:cNvSpPr/>
      </dsp:nvSpPr>
      <dsp:spPr>
        <a:xfrm>
          <a:off x="2624806" y="1362264"/>
          <a:ext cx="676394" cy="33819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 4h negative control</a:t>
          </a:r>
        </a:p>
      </dsp:txBody>
      <dsp:txXfrm>
        <a:off x="2624806" y="1362264"/>
        <a:ext cx="676394" cy="338197"/>
      </dsp:txXfrm>
    </dsp:sp>
    <dsp:sp modelId="{E812882C-77A3-40A5-B0A1-1D2AE9FD5C8A}">
      <dsp:nvSpPr>
        <dsp:cNvPr id="0" name=""/>
        <dsp:cNvSpPr/>
      </dsp:nvSpPr>
      <dsp:spPr>
        <a:xfrm>
          <a:off x="4261682" y="882024"/>
          <a:ext cx="676394" cy="33819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without cefiderocol</a:t>
          </a:r>
        </a:p>
      </dsp:txBody>
      <dsp:txXfrm>
        <a:off x="4261682" y="882024"/>
        <a:ext cx="676394" cy="338197"/>
      </dsp:txXfrm>
    </dsp:sp>
    <dsp:sp modelId="{6E865293-10E8-407A-82DC-7276A4F0BE09}">
      <dsp:nvSpPr>
        <dsp:cNvPr id="0" name=""/>
        <dsp:cNvSpPr/>
      </dsp:nvSpPr>
      <dsp:spPr>
        <a:xfrm>
          <a:off x="3443244" y="1362264"/>
          <a:ext cx="676394" cy="33819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2h LPS sample</a:t>
          </a:r>
        </a:p>
      </dsp:txBody>
      <dsp:txXfrm>
        <a:off x="3443244" y="1362264"/>
        <a:ext cx="676394" cy="338197"/>
      </dsp:txXfrm>
    </dsp:sp>
    <dsp:sp modelId="{B9C2F2D8-C2F9-4B7B-AA8B-67CA35DE416A}">
      <dsp:nvSpPr>
        <dsp:cNvPr id="0" name=""/>
        <dsp:cNvSpPr/>
      </dsp:nvSpPr>
      <dsp:spPr>
        <a:xfrm>
          <a:off x="3612343" y="1842504"/>
          <a:ext cx="676394" cy="360799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 P.aeruginosa</a:t>
          </a:r>
        </a:p>
      </dsp:txBody>
      <dsp:txXfrm>
        <a:off x="3612343" y="1842504"/>
        <a:ext cx="676394" cy="360799"/>
      </dsp:txXfrm>
    </dsp:sp>
    <dsp:sp modelId="{2B860014-3F3E-4EAF-9A5E-F6D04F2EC0A2}">
      <dsp:nvSpPr>
        <dsp:cNvPr id="0" name=""/>
        <dsp:cNvSpPr/>
      </dsp:nvSpPr>
      <dsp:spPr>
        <a:xfrm>
          <a:off x="3612343" y="2345346"/>
          <a:ext cx="676394" cy="33819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E. coli</a:t>
          </a:r>
        </a:p>
      </dsp:txBody>
      <dsp:txXfrm>
        <a:off x="3612343" y="2345346"/>
        <a:ext cx="676394" cy="338197"/>
      </dsp:txXfrm>
    </dsp:sp>
    <dsp:sp modelId="{5BF92580-7E30-40DC-9A09-45DDD9BE2977}">
      <dsp:nvSpPr>
        <dsp:cNvPr id="0" name=""/>
        <dsp:cNvSpPr/>
      </dsp:nvSpPr>
      <dsp:spPr>
        <a:xfrm>
          <a:off x="4261682" y="1362264"/>
          <a:ext cx="676394" cy="33819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4h</a:t>
          </a:r>
          <a:r>
            <a:rPr lang="de-AT" sz="1500" kern="1200"/>
            <a:t> </a:t>
          </a: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LPS sample</a:t>
          </a:r>
        </a:p>
      </dsp:txBody>
      <dsp:txXfrm>
        <a:off x="4261682" y="1362264"/>
        <a:ext cx="676394" cy="338197"/>
      </dsp:txXfrm>
    </dsp:sp>
    <dsp:sp modelId="{6C989145-D2C4-4A5E-B63C-5310C631E56C}">
      <dsp:nvSpPr>
        <dsp:cNvPr id="0" name=""/>
        <dsp:cNvSpPr/>
      </dsp:nvSpPr>
      <dsp:spPr>
        <a:xfrm>
          <a:off x="4430780" y="1842504"/>
          <a:ext cx="676394" cy="33819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P. aeruginosa </a:t>
          </a:r>
        </a:p>
      </dsp:txBody>
      <dsp:txXfrm>
        <a:off x="4430780" y="1842504"/>
        <a:ext cx="676394" cy="338197"/>
      </dsp:txXfrm>
    </dsp:sp>
    <dsp:sp modelId="{2A530560-F874-43B7-B020-C41CCCAFEEA7}">
      <dsp:nvSpPr>
        <dsp:cNvPr id="0" name=""/>
        <dsp:cNvSpPr/>
      </dsp:nvSpPr>
      <dsp:spPr>
        <a:xfrm>
          <a:off x="4430780" y="2322745"/>
          <a:ext cx="676394" cy="33819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E. coli</a:t>
          </a:r>
        </a:p>
      </dsp:txBody>
      <dsp:txXfrm>
        <a:off x="4430780" y="2322745"/>
        <a:ext cx="676394" cy="338197"/>
      </dsp:txXfrm>
    </dsp:sp>
    <dsp:sp modelId="{A897703A-92D0-42B8-90DB-C9856EEDB5B5}">
      <dsp:nvSpPr>
        <dsp:cNvPr id="0" name=""/>
        <dsp:cNvSpPr/>
      </dsp:nvSpPr>
      <dsp:spPr>
        <a:xfrm>
          <a:off x="5080119" y="1362264"/>
          <a:ext cx="676394" cy="338197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AT" sz="800" kern="1200">
              <a:latin typeface="Arial" panose="020B0604020202020204" pitchFamily="34" charset="0"/>
              <a:cs typeface="Arial" panose="020B0604020202020204" pitchFamily="34" charset="0"/>
            </a:rPr>
            <a:t>4h negative control</a:t>
          </a:r>
        </a:p>
      </dsp:txBody>
      <dsp:txXfrm>
        <a:off x="5080119" y="1362264"/>
        <a:ext cx="676394" cy="33819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racher</dc:creator>
  <cp:keywords/>
  <dc:description/>
  <cp:lastModifiedBy>Meenakshi P</cp:lastModifiedBy>
  <cp:revision>2</cp:revision>
  <dcterms:created xsi:type="dcterms:W3CDTF">2026-05-14T13:35:00Z</dcterms:created>
  <dcterms:modified xsi:type="dcterms:W3CDTF">2026-07-20T12:42:00Z</dcterms:modified>
</cp:coreProperties>
</file>